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AC5A" w14:textId="77777777" w:rsidR="004B738D" w:rsidRDefault="004B738D" w:rsidP="004B738D">
      <w:pPr>
        <w:rPr>
          <w:b/>
          <w:bCs/>
        </w:rPr>
      </w:pPr>
    </w:p>
    <w:p w14:paraId="496091FC" w14:textId="15985605" w:rsidR="004B738D" w:rsidRPr="00AC782E" w:rsidRDefault="004B738D" w:rsidP="004B738D">
      <w:pPr>
        <w:rPr>
          <w:b/>
          <w:bCs/>
        </w:rPr>
      </w:pPr>
      <w:r w:rsidRPr="00AC782E">
        <w:rPr>
          <w:b/>
          <w:bCs/>
        </w:rPr>
        <w:t>Supplementary material</w:t>
      </w:r>
    </w:p>
    <w:p w14:paraId="18CD54BB" w14:textId="77777777" w:rsidR="004B738D" w:rsidRPr="00206362" w:rsidRDefault="004B738D" w:rsidP="004B738D">
      <w:pPr>
        <w:rPr>
          <w:lang w:val="en-US"/>
        </w:rPr>
      </w:pPr>
      <w:r w:rsidRPr="0020636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4</w:t>
      </w:r>
      <w:r w:rsidRPr="00206362">
        <w:rPr>
          <w:b/>
          <w:bCs/>
          <w:lang w:val="en-US"/>
        </w:rPr>
        <w:t>:</w:t>
      </w:r>
      <w:r w:rsidRPr="00206362">
        <w:rPr>
          <w:lang w:val="en-US"/>
        </w:rPr>
        <w:t xml:space="preserve"> </w:t>
      </w:r>
      <w:r w:rsidRPr="004A30D0">
        <w:rPr>
          <w:lang w:val="en-US"/>
        </w:rPr>
        <w:t>The table provides an overview, by summarizing all</w:t>
      </w:r>
      <w:r>
        <w:rPr>
          <w:lang w:val="en-US"/>
        </w:rPr>
        <w:t xml:space="preserve"> main</w:t>
      </w:r>
      <w:r w:rsidRPr="004A30D0">
        <w:rPr>
          <w:lang w:val="en-US"/>
        </w:rPr>
        <w:t xml:space="preserve"> findings in one master table. This includes characterizations of the studies (methods, target groups and results), therapeutic concepts and their aims, origins, target group-specific adaptations and transdisciplinary elements,</w:t>
      </w:r>
      <w:r w:rsidRPr="004A30D0">
        <w:rPr>
          <w:rFonts w:cstheme="minorHAnsi"/>
          <w:lang w:val="en-US"/>
        </w:rPr>
        <w:t xml:space="preserve"> the total number of references of each publication and the total numbers and percentages of publications with ≥ 1 author, affiliated with an institution in the Global South.  For details regarding publications, manuals, </w:t>
      </w:r>
      <w:proofErr w:type="gramStart"/>
      <w:r w:rsidRPr="004A30D0">
        <w:rPr>
          <w:rFonts w:cstheme="minorHAnsi"/>
          <w:lang w:val="en-US"/>
        </w:rPr>
        <w:t>guidelines</w:t>
      </w:r>
      <w:proofErr w:type="gramEnd"/>
      <w:r w:rsidRPr="004A30D0">
        <w:rPr>
          <w:rFonts w:cstheme="minorHAnsi"/>
          <w:lang w:val="en-US"/>
        </w:rPr>
        <w:t xml:space="preserve"> and laws published by national and international </w:t>
      </w:r>
      <w:proofErr w:type="gramStart"/>
      <w:r w:rsidRPr="004A30D0">
        <w:rPr>
          <w:rFonts w:cstheme="minorHAnsi"/>
          <w:lang w:val="en-US"/>
        </w:rPr>
        <w:t>organization</w:t>
      </w:r>
      <w:proofErr w:type="gramEnd"/>
      <w:r w:rsidRPr="004A30D0">
        <w:rPr>
          <w:rFonts w:cstheme="minorHAnsi"/>
          <w:lang w:val="en-US"/>
        </w:rPr>
        <w:t xml:space="preserve"> and institutions see Table 3.</w:t>
      </w:r>
      <w:r>
        <w:rPr>
          <w:rFonts w:cstheme="minorHAnsi"/>
          <w:sz w:val="18"/>
          <w:szCs w:val="18"/>
          <w:lang w:val="en-US"/>
        </w:rPr>
        <w:t xml:space="preserve"> </w:t>
      </w:r>
    </w:p>
    <w:tbl>
      <w:tblPr>
        <w:tblStyle w:val="PlainTable2"/>
        <w:tblW w:w="14601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1701"/>
        <w:gridCol w:w="1134"/>
        <w:gridCol w:w="1134"/>
        <w:gridCol w:w="1134"/>
        <w:gridCol w:w="2977"/>
        <w:gridCol w:w="1134"/>
        <w:gridCol w:w="709"/>
        <w:gridCol w:w="1701"/>
      </w:tblGrid>
      <w:tr w:rsidR="004B738D" w:rsidRPr="00A973B1" w14:paraId="44809177" w14:textId="77777777" w:rsidTr="00170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83837CB" w14:textId="77777777" w:rsidR="004B738D" w:rsidRPr="00206362" w:rsidRDefault="004B738D" w:rsidP="001708D0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FC12084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Method</w:t>
            </w:r>
          </w:p>
        </w:tc>
        <w:tc>
          <w:tcPr>
            <w:tcW w:w="1134" w:type="dxa"/>
          </w:tcPr>
          <w:p w14:paraId="6F094383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Target Group </w:t>
            </w: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br/>
            </w:r>
          </w:p>
        </w:tc>
        <w:tc>
          <w:tcPr>
            <w:tcW w:w="1701" w:type="dxa"/>
          </w:tcPr>
          <w:p w14:paraId="516FF771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Characterization of the target group </w:t>
            </w:r>
          </w:p>
        </w:tc>
        <w:tc>
          <w:tcPr>
            <w:tcW w:w="1134" w:type="dxa"/>
          </w:tcPr>
          <w:p w14:paraId="4F7497D2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Main Result</w:t>
            </w:r>
          </w:p>
          <w:p w14:paraId="46F13119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DF575CF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Therapeutic concept and setting</w:t>
            </w:r>
          </w:p>
        </w:tc>
        <w:tc>
          <w:tcPr>
            <w:tcW w:w="1134" w:type="dxa"/>
          </w:tcPr>
          <w:p w14:paraId="3CB544FD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Aims </w:t>
            </w:r>
          </w:p>
        </w:tc>
        <w:tc>
          <w:tcPr>
            <w:tcW w:w="2977" w:type="dxa"/>
          </w:tcPr>
          <w:p w14:paraId="11247FFF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Origin and target group specific adaptations of the </w:t>
            </w:r>
            <w:proofErr w:type="spellStart"/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concept</w:t>
            </w: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404F0432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260D299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Transdisciplinary elements</w:t>
            </w:r>
          </w:p>
        </w:tc>
        <w:tc>
          <w:tcPr>
            <w:tcW w:w="709" w:type="dxa"/>
          </w:tcPr>
          <w:p w14:paraId="477C08A8" w14:textId="77777777" w:rsidR="004B738D" w:rsidRPr="00206362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Number of references</w:t>
            </w:r>
            <w:r w:rsidRPr="0020636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br/>
              <w:t>(total)</w:t>
            </w:r>
          </w:p>
        </w:tc>
        <w:tc>
          <w:tcPr>
            <w:tcW w:w="1701" w:type="dxa"/>
          </w:tcPr>
          <w:p w14:paraId="7C64DD09" w14:textId="77777777" w:rsidR="004B738D" w:rsidRPr="00A973B1" w:rsidRDefault="004B738D" w:rsidP="00170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F0B74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Scholarship with ≥ 1 author, affiliated with an institution in the Global South </w:t>
            </w:r>
            <w:r w:rsidRPr="00DF0B74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br/>
              <w:t>(total/</w:t>
            </w:r>
            <w:proofErr w:type="gramStart"/>
            <w:r w:rsidRPr="00DF0B74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percentage)</w:t>
            </w:r>
            <w:r w:rsidRPr="00DF0B74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4B738D" w:rsidRPr="004B6995" w14:paraId="4231F8EC" w14:textId="77777777" w:rsidTr="00170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594AFD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Brake-</w:t>
            </w:r>
            <w:proofErr w:type="spellStart"/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meier</w:t>
            </w:r>
            <w:proofErr w:type="spellEnd"/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et al., 2017</w:t>
            </w:r>
          </w:p>
          <w:p w14:paraId="639E8DB2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[1]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br/>
            </w:r>
          </w:p>
        </w:tc>
        <w:tc>
          <w:tcPr>
            <w:tcW w:w="850" w:type="dxa"/>
          </w:tcPr>
          <w:p w14:paraId="54AED1EF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Feasibility study, pilot stud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(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 28, ITT=37)</w:t>
            </w:r>
          </w:p>
        </w:tc>
        <w:tc>
          <w:tcPr>
            <w:tcW w:w="1134" w:type="dxa"/>
          </w:tcPr>
          <w:p w14:paraId="51B8A9B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Refugees &gt; 18 y., 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diagnosis of affective disorder, anxiety disorder, eating disorder somatoform disorder, or PTSD diagnosis</w:t>
            </w:r>
          </w:p>
        </w:tc>
        <w:tc>
          <w:tcPr>
            <w:tcW w:w="1701" w:type="dxa"/>
          </w:tcPr>
          <w:p w14:paraId="3453E743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raumatic experiences</w:t>
            </w:r>
          </w:p>
          <w:p w14:paraId="11DBD30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aving to manage societal and vocational integration</w:t>
            </w:r>
          </w:p>
          <w:p w14:paraId="393A82CA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prevalence of mental disorders</w:t>
            </w:r>
          </w:p>
          <w:p w14:paraId="14B8466B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legal barriers to access care system</w:t>
            </w:r>
          </w:p>
        </w:tc>
        <w:tc>
          <w:tcPr>
            <w:tcW w:w="1134" w:type="dxa"/>
          </w:tcPr>
          <w:p w14:paraId="7C7231D6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gn. reduction of anxiety and depression</w:t>
            </w:r>
          </w:p>
          <w:p w14:paraId="43EEDD12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reduction of PTSD-symptoms 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3DA3DEF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rop-out: 24 %</w:t>
            </w:r>
          </w:p>
        </w:tc>
        <w:tc>
          <w:tcPr>
            <w:tcW w:w="1134" w:type="dxa"/>
          </w:tcPr>
          <w:p w14:paraId="52ADAB5B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IITF (Interpersonal Integrative Therapy for refugees)</w:t>
            </w: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10 sessions psychotherapy, 100 min., mixed setting,</w:t>
            </w:r>
          </w:p>
          <w:p w14:paraId="6B93A50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transdiagnostic</w:t>
            </w:r>
          </w:p>
        </w:tc>
        <w:tc>
          <w:tcPr>
            <w:tcW w:w="1134" w:type="dxa"/>
          </w:tcPr>
          <w:p w14:paraId="1A2F4874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Reducing symptoms and current interpersonal stress, preventing 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chronification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>, supporting integration</w:t>
            </w:r>
          </w:p>
        </w:tc>
        <w:tc>
          <w:tcPr>
            <w:tcW w:w="2977" w:type="dxa"/>
          </w:tcPr>
          <w:p w14:paraId="22FB391F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U.S.-American concept (Interpersonal therapy, IPT, Klerman et al., 2004), supplemented with integration-related content by the authors</w:t>
            </w:r>
          </w:p>
          <w:p w14:paraId="1ACB2FD5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language and culture mediation</w:t>
            </w:r>
          </w:p>
          <w:p w14:paraId="7FF6C27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questionnaires in Arabic</w:t>
            </w:r>
          </w:p>
          <w:p w14:paraId="38901385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A49B48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Combined with social work (4 sessions), facultative occupational therapy (project week), psychiatric treatment</w:t>
            </w:r>
          </w:p>
        </w:tc>
        <w:tc>
          <w:tcPr>
            <w:tcW w:w="709" w:type="dxa"/>
          </w:tcPr>
          <w:p w14:paraId="48A059E4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1701" w:type="dxa"/>
          </w:tcPr>
          <w:p w14:paraId="4AA56368" w14:textId="77777777" w:rsidR="004B738D" w:rsidRPr="004B6995" w:rsidRDefault="004B738D" w:rsidP="001708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B6995">
              <w:rPr>
                <w:rFonts w:cstheme="minorHAnsi"/>
                <w:sz w:val="16"/>
                <w:szCs w:val="16"/>
              </w:rPr>
              <w:t>0</w:t>
            </w:r>
          </w:p>
          <w:p w14:paraId="45E375FB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B738D" w:rsidRPr="004B6995" w14:paraId="3D7C247E" w14:textId="77777777" w:rsidTr="001708D0">
        <w:trPr>
          <w:trHeight w:val="1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274E4E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 xml:space="preserve">Hensel-Dittmann et al., </w:t>
            </w:r>
          </w:p>
          <w:p w14:paraId="08F3AE47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2011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br/>
              <w:t>[2]</w:t>
            </w:r>
          </w:p>
          <w:p w14:paraId="07718628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  <w:p w14:paraId="29344E07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0" w:type="dxa"/>
          </w:tcPr>
          <w:p w14:paraId="56A21D7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Randomized-controlled intervention stud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sz w:val="16"/>
                <w:szCs w:val="16"/>
                <w:lang w:val="nl-NL"/>
              </w:rPr>
              <w:t xml:space="preserve">(NET: 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nl-NL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nl-NL"/>
              </w:rPr>
              <w:t>=12, ITT= 15</w:t>
            </w:r>
          </w:p>
          <w:p w14:paraId="245022B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nl-NL"/>
              </w:rPr>
              <w:t xml:space="preserve">SIT: 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nl-NL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nl-NL"/>
              </w:rPr>
              <w:t>=11, ITT= 13)</w:t>
            </w:r>
          </w:p>
        </w:tc>
        <w:tc>
          <w:tcPr>
            <w:tcW w:w="1134" w:type="dxa"/>
          </w:tcPr>
          <w:p w14:paraId="314F7AF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Asylum seekers</w:t>
            </w:r>
          </w:p>
          <w:p w14:paraId="512D95C5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experienced organized violence</w:t>
            </w:r>
          </w:p>
          <w:p w14:paraId="5CD7954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TSD diagnosis</w:t>
            </w:r>
          </w:p>
          <w:p w14:paraId="5587E35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</w:p>
        </w:tc>
        <w:tc>
          <w:tcPr>
            <w:tcW w:w="1701" w:type="dxa"/>
          </w:tcPr>
          <w:p w14:paraId="592A8E0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raumatic experiences</w:t>
            </w:r>
          </w:p>
          <w:p w14:paraId="5097663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re, peri and post flight distress, especially continuous fear of being deported</w:t>
            </w:r>
          </w:p>
          <w:p w14:paraId="5B38B38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prevalence of PTSD</w:t>
            </w:r>
          </w:p>
          <w:p w14:paraId="294D202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ED87D8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253437C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F50B76C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gn. reduction of PTSD severity only in NET group</w:t>
            </w:r>
          </w:p>
          <w:p w14:paraId="0699A01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remission from PTSD diagnosis:</w:t>
            </w:r>
          </w:p>
          <w:p w14:paraId="4E9FAE4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NET: 18%, SIT: 0%</w:t>
            </w:r>
          </w:p>
          <w:p w14:paraId="5EEDD9C5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rop-out:</w:t>
            </w:r>
          </w:p>
          <w:p w14:paraId="65C83DB2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NET: 20%, SIT: 15 %</w:t>
            </w:r>
          </w:p>
        </w:tc>
        <w:tc>
          <w:tcPr>
            <w:tcW w:w="1134" w:type="dxa"/>
          </w:tcPr>
          <w:p w14:paraId="4DF3BB6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 NET (Narrative exposure therapy)</w:t>
            </w:r>
          </w:p>
          <w:p w14:paraId="1A69C4F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2. SIT (Stress inoculation training)</w:t>
            </w: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bCs/>
                <w:i/>
                <w:sz w:val="16"/>
                <w:szCs w:val="16"/>
                <w:lang w:val="en-US"/>
              </w:rPr>
              <w:t>10 sessions, 90 min., individual setting</w:t>
            </w:r>
          </w:p>
        </w:tc>
        <w:tc>
          <w:tcPr>
            <w:tcW w:w="1134" w:type="dxa"/>
          </w:tcPr>
          <w:p w14:paraId="66B65AC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Cs/>
                <w:sz w:val="16"/>
                <w:szCs w:val="16"/>
                <w:lang w:val="en-US"/>
              </w:rPr>
              <w:t>NET: Emotional relief and habituation, contrasting memory and present moment</w:t>
            </w:r>
            <w:r w:rsidRPr="004B6995">
              <w:rPr>
                <w:rFonts w:cstheme="minorHAnsi"/>
                <w:bCs/>
                <w:sz w:val="16"/>
                <w:szCs w:val="16"/>
                <w:lang w:val="en-US"/>
              </w:rPr>
              <w:br/>
              <w:t>SIT: Enhancing ability of coping with presently occurring stressors</w:t>
            </w:r>
          </w:p>
        </w:tc>
        <w:tc>
          <w:tcPr>
            <w:tcW w:w="2977" w:type="dxa"/>
          </w:tcPr>
          <w:p w14:paraId="7CC5415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NET: -based on a Chilean concept (Testimony Therapy, Lira &amp; Weinstein)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in this version first adapted for children by (parts of) this study group for Sudanese refugees in a refugee camp in Uganda (Neuner et al., 2004)</w:t>
            </w:r>
          </w:p>
          <w:p w14:paraId="366941A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explores the whole biography and is therefore well suited for victims of multiple traumatic experiences</w:t>
            </w:r>
          </w:p>
          <w:p w14:paraId="7F09B9B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SIT: -U.S.-American concept (Meichenbaum, developed in the 1970s)</w:t>
            </w:r>
          </w:p>
          <w:p w14:paraId="33261425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adapted for the needs of survivors of organized violence in the U.S. (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Foa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unpubl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>. data)</w:t>
            </w:r>
          </w:p>
          <w:p w14:paraId="56DF9CB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Both: -language mediation if needed</w:t>
            </w:r>
          </w:p>
        </w:tc>
        <w:tc>
          <w:tcPr>
            <w:tcW w:w="1134" w:type="dxa"/>
          </w:tcPr>
          <w:p w14:paraId="5B8B168E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Participants received a written biography</w:t>
            </w:r>
          </w:p>
        </w:tc>
        <w:tc>
          <w:tcPr>
            <w:tcW w:w="709" w:type="dxa"/>
          </w:tcPr>
          <w:p w14:paraId="01ED20C7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701" w:type="dxa"/>
          </w:tcPr>
          <w:p w14:paraId="010F27F2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3/ 8.1 %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Bosnia-Herzegovina (1), China (1), Uganda (1)</w:t>
            </w:r>
          </w:p>
        </w:tc>
      </w:tr>
      <w:tr w:rsidR="004B738D" w:rsidRPr="004B6995" w14:paraId="1F70D972" w14:textId="77777777" w:rsidTr="00170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90BB60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Kananian et al., 2017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br/>
              <w:t>[3]</w:t>
            </w:r>
          </w:p>
          <w:p w14:paraId="71713527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110CD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Feasibility study, pilot stud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(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7)</w:t>
            </w:r>
          </w:p>
        </w:tc>
        <w:tc>
          <w:tcPr>
            <w:tcW w:w="1134" w:type="dxa"/>
          </w:tcPr>
          <w:p w14:paraId="6C2718C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Farsi or Dari speaking refugees ≥18 y., male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diagnosis of trauma and stressor-related disorder, depression, anxiety disorder, or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somatoform</w:t>
            </w:r>
            <w:proofErr w:type="gramEnd"/>
          </w:p>
          <w:p w14:paraId="32EE87B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701" w:type="dxa"/>
          </w:tcPr>
          <w:p w14:paraId="03D9A0BF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raumatic experience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pre, peri and post flight distress</w:t>
            </w:r>
          </w:p>
          <w:p w14:paraId="4EF87F60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unsettled life situations regarding work and residence</w:t>
            </w:r>
          </w:p>
          <w:p w14:paraId="2E3B645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local and culture specific idioms of distress</w:t>
            </w:r>
          </w:p>
          <w:p w14:paraId="3785F923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greater emphasis on somatic symptoms</w:t>
            </w:r>
          </w:p>
        </w:tc>
        <w:tc>
          <w:tcPr>
            <w:tcW w:w="1134" w:type="dxa"/>
          </w:tcPr>
          <w:p w14:paraId="29B373C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gn. improvement of general mental health and quality of life</w:t>
            </w:r>
          </w:p>
          <w:p w14:paraId="646D7EB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rop-out: 22 %</w:t>
            </w:r>
          </w:p>
        </w:tc>
        <w:tc>
          <w:tcPr>
            <w:tcW w:w="1134" w:type="dxa"/>
          </w:tcPr>
          <w:p w14:paraId="57A43CFA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A CBT (Culturally Adapted Cognitive Behavioral Therapy)</w:t>
            </w:r>
          </w:p>
          <w:p w14:paraId="52C4299F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12 sessions, 90 min., group setting, transdiagnostic</w:t>
            </w:r>
          </w:p>
        </w:tc>
        <w:tc>
          <w:tcPr>
            <w:tcW w:w="1134" w:type="dxa"/>
          </w:tcPr>
          <w:p w14:paraId="4A7D9AB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Acceptance of and distancing from negative events, reappraisal, emotion regulation</w:t>
            </w:r>
          </w:p>
        </w:tc>
        <w:tc>
          <w:tcPr>
            <w:tcW w:w="2977" w:type="dxa"/>
          </w:tcPr>
          <w:p w14:paraId="4FA461A6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based on an U.S.-American concept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first developed for Cambodian (Hinton et al., 2005) and Vietnamese (Hinton et al, 2004) refugees in the U.S., modified for Farsi/Dari speaking refugees by the authors</w:t>
            </w:r>
          </w:p>
          <w:p w14:paraId="704305FA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includes explanations of causes, metaphors, and examples from Afghan culture, additional focus on family and community</w:t>
            </w:r>
          </w:p>
          <w:p w14:paraId="56493E8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Farsi/Dari-speaking therapists</w:t>
            </w:r>
          </w:p>
          <w:p w14:paraId="52EFD046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herapy material in Farsi/Dari, Questionnaires back-translated or validated in Farsi</w:t>
            </w:r>
          </w:p>
        </w:tc>
        <w:tc>
          <w:tcPr>
            <w:tcW w:w="1134" w:type="dxa"/>
          </w:tcPr>
          <w:p w14:paraId="5515FF7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Concept includes meditation and Yoga-like exercise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</w:tcPr>
          <w:p w14:paraId="47F689F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44</w:t>
            </w:r>
          </w:p>
        </w:tc>
        <w:tc>
          <w:tcPr>
            <w:tcW w:w="1701" w:type="dxa"/>
          </w:tcPr>
          <w:p w14:paraId="5817ADB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8/ 18.2 %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Afghanistan (1), Iran (5), Nepal (1), South Africa (1)</w:t>
            </w:r>
          </w:p>
        </w:tc>
      </w:tr>
      <w:tr w:rsidR="004B738D" w:rsidRPr="004B6995" w14:paraId="759276C5" w14:textId="77777777" w:rsidTr="001708D0">
        <w:trPr>
          <w:trHeight w:val="1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7529D37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Kananian et al., 2020</w:t>
            </w:r>
          </w:p>
          <w:p w14:paraId="476626AA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[4]</w:t>
            </w:r>
          </w:p>
        </w:tc>
        <w:tc>
          <w:tcPr>
            <w:tcW w:w="850" w:type="dxa"/>
          </w:tcPr>
          <w:p w14:paraId="34E61FE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Randomized-controlled pilot stud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(treatment group: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11, ITT= 12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waiting list: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12)</w:t>
            </w:r>
          </w:p>
        </w:tc>
        <w:tc>
          <w:tcPr>
            <w:tcW w:w="1134" w:type="dxa"/>
          </w:tcPr>
          <w:p w14:paraId="7B619F3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Farsi or Dari speaking refugees ≥18 y.,</w:t>
            </w:r>
          </w:p>
          <w:p w14:paraId="6B265F8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male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diagnosis of anxiety disorder, depression, or PTSD</w:t>
            </w:r>
          </w:p>
          <w:p w14:paraId="3A2B371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6ECB1F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traumatic experiences </w:t>
            </w:r>
          </w:p>
          <w:p w14:paraId="61731C7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re, peri and post flight distress</w:t>
            </w:r>
          </w:p>
          <w:p w14:paraId="181766E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unsettled life situations regarding work and residence</w:t>
            </w:r>
          </w:p>
          <w:p w14:paraId="54D49BA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prevalence and comorbidity of mental disorders</w:t>
            </w:r>
          </w:p>
          <w:p w14:paraId="7B64B57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erception and expression of symptoms and conceptualizations of mental disorders differ from western culture</w:t>
            </w:r>
          </w:p>
        </w:tc>
        <w:tc>
          <w:tcPr>
            <w:tcW w:w="1134" w:type="dxa"/>
          </w:tcPr>
          <w:p w14:paraId="6192F8A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gn. improvement of general mental health only in treatment group</w:t>
            </w:r>
          </w:p>
          <w:p w14:paraId="5E5A689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rop-out: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treatment group: 8 %</w:t>
            </w:r>
          </w:p>
          <w:p w14:paraId="4D6BA36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waiting list: 0 %</w:t>
            </w:r>
          </w:p>
        </w:tc>
        <w:tc>
          <w:tcPr>
            <w:tcW w:w="1134" w:type="dxa"/>
          </w:tcPr>
          <w:p w14:paraId="3569716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A CBT + (incl. additional </w:t>
            </w:r>
            <w:proofErr w:type="gramStart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oblem solving</w:t>
            </w:r>
            <w:proofErr w:type="gramEnd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training)</w:t>
            </w: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12 sessions, 90 min.</w:t>
            </w: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,</w:t>
            </w:r>
          </w:p>
          <w:p w14:paraId="292F557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group setting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br/>
            </w:r>
          </w:p>
        </w:tc>
        <w:tc>
          <w:tcPr>
            <w:tcW w:w="1134" w:type="dxa"/>
          </w:tcPr>
          <w:p w14:paraId="17EF0ED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Increasing resilience to past and current sources of distres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Enhancing active coping strategies related to postmigration stressors</w:t>
            </w:r>
          </w:p>
        </w:tc>
        <w:tc>
          <w:tcPr>
            <w:tcW w:w="2977" w:type="dxa"/>
          </w:tcPr>
          <w:p w14:paraId="4919796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based on an U.S.-American concept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first developed for Cambodian (Hinton et al., 2005) and Vietnamese (Hinton et al, 2004), modified for Farsi/Dari-speaking refugees by the authors, simplified concept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use of culturally appropriate imagery and explanations 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gender homogenous groups</w:t>
            </w:r>
          </w:p>
          <w:p w14:paraId="7152D402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Farsi/Dari-speaking therapist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therapy material in Farsi/Dari, Questionnaires back-translated or validated in Farsi</w:t>
            </w:r>
          </w:p>
        </w:tc>
        <w:tc>
          <w:tcPr>
            <w:tcW w:w="1134" w:type="dxa"/>
          </w:tcPr>
          <w:p w14:paraId="119C330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Concept includes meditation and Yoga-like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exercises</w:t>
            </w:r>
            <w:proofErr w:type="gramEnd"/>
          </w:p>
          <w:p w14:paraId="305E9FBC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922C35E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67</w:t>
            </w:r>
          </w:p>
        </w:tc>
        <w:tc>
          <w:tcPr>
            <w:tcW w:w="1701" w:type="dxa"/>
          </w:tcPr>
          <w:p w14:paraId="05ADBF5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15</w:t>
            </w:r>
            <w:r w:rsidRPr="004B6995">
              <w:rPr>
                <w:rFonts w:cstheme="minorHAnsi"/>
                <w:i/>
                <w:iCs/>
                <w:sz w:val="16"/>
                <w:szCs w:val="16"/>
                <w:vertAlign w:val="superscript"/>
                <w:lang w:val="en-US"/>
              </w:rPr>
              <w:t>a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 / 22.4 %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Afghanistan (1), China (1) India (2), Iran (4), Iraq (1), Kenya (2), Lebanon (1), Nepal (1), Pakistan (2), South Africa (1)</w:t>
            </w:r>
          </w:p>
        </w:tc>
      </w:tr>
      <w:tr w:rsidR="004B738D" w:rsidRPr="004B6995" w14:paraId="46976485" w14:textId="77777777" w:rsidTr="00170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E361AD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Kizilhan, 2010</w:t>
            </w:r>
          </w:p>
          <w:p w14:paraId="4426D1EF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[5]</w:t>
            </w:r>
          </w:p>
        </w:tc>
        <w:tc>
          <w:tcPr>
            <w:tcW w:w="850" w:type="dxa"/>
          </w:tcPr>
          <w:p w14:paraId="20509E7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Pilot study</w:t>
            </w:r>
          </w:p>
          <w:p w14:paraId="4FDCBAA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16)</w:t>
            </w:r>
          </w:p>
        </w:tc>
        <w:tc>
          <w:tcPr>
            <w:tcW w:w="1134" w:type="dxa"/>
          </w:tcPr>
          <w:p w14:paraId="61F1C766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Refugees with residence permit, from Turkey, female</w:t>
            </w:r>
          </w:p>
          <w:p w14:paraId="137B8460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living in Germany for more than 5 years</w:t>
            </w:r>
          </w:p>
          <w:p w14:paraId="04921512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experienced sexual violence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PTSD diagnosis</w:t>
            </w:r>
          </w:p>
        </w:tc>
        <w:tc>
          <w:tcPr>
            <w:tcW w:w="1701" w:type="dxa"/>
          </w:tcPr>
          <w:p w14:paraId="733EFDDF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prevalence of PTSD</w:t>
            </w:r>
          </w:p>
          <w:p w14:paraId="529E45E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showing culture specific symptoms </w:t>
            </w:r>
          </w:p>
          <w:p w14:paraId="1CEC8C5B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different health concept, no experience with psychotherap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narration as most important element of identity in collective cultures, connects individual and collective</w:t>
            </w:r>
          </w:p>
        </w:tc>
        <w:tc>
          <w:tcPr>
            <w:tcW w:w="1134" w:type="dxa"/>
          </w:tcPr>
          <w:p w14:paraId="39D145F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sign. reduction of PTSD-related symptoms, general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distress</w:t>
            </w:r>
            <w:proofErr w:type="gram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 and depressive symptom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drop-out: 0%</w:t>
            </w:r>
          </w:p>
        </w:tc>
        <w:tc>
          <w:tcPr>
            <w:tcW w:w="1134" w:type="dxa"/>
          </w:tcPr>
          <w:p w14:paraId="2C7501F3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KNTT (</w:t>
            </w:r>
            <w:proofErr w:type="spellStart"/>
            <w:proofErr w:type="gramStart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Kultursensitive</w:t>
            </w:r>
            <w:proofErr w:type="spellEnd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 narrative</w:t>
            </w:r>
            <w:proofErr w:type="gramEnd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Traumatherapie</w:t>
            </w:r>
            <w:proofErr w:type="spellEnd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12 individual sessions on average, in-patient setting</w:t>
            </w:r>
          </w:p>
        </w:tc>
        <w:tc>
          <w:tcPr>
            <w:tcW w:w="1134" w:type="dxa"/>
          </w:tcPr>
          <w:p w14:paraId="1FD88120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Narrative exposure and re-integration of identity, which is fragmented due to several individual and collective traumatic experiences</w:t>
            </w:r>
          </w:p>
        </w:tc>
        <w:tc>
          <w:tcPr>
            <w:tcW w:w="2977" w:type="dxa"/>
          </w:tcPr>
          <w:p w14:paraId="4FDE64CB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concept developed by the authors, based on narrative therapy (White &amp; 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Epston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>, 1992</w:t>
            </w:r>
            <w:r w:rsidRPr="004B699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, Australia, New Zealand), screen technique (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Reddemann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>, 2004, Germany) and psycholinguistic theory (Pennebaker, 2004, U.S.-America)</w:t>
            </w:r>
          </w:p>
          <w:p w14:paraId="21CD941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different narrative structure, based on narrative position change (experiencing + emotional, observing + rational)</w:t>
            </w:r>
          </w:p>
          <w:p w14:paraId="66B80A9A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includes intergenerational and collective trauma</w:t>
            </w:r>
          </w:p>
          <w:p w14:paraId="3D7BAFA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avoids direct exposure</w:t>
            </w:r>
          </w:p>
          <w:p w14:paraId="4D0D8CBA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urkish speaking therapists</w:t>
            </w:r>
          </w:p>
          <w:p w14:paraId="1BDCA23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urkish questionnaires, partly validated in Turkish</w:t>
            </w:r>
          </w:p>
        </w:tc>
        <w:tc>
          <w:tcPr>
            <w:tcW w:w="1134" w:type="dxa"/>
          </w:tcPr>
          <w:p w14:paraId="7A4838B3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In-patient setting with individual and group therapy,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physiotherapy</w:t>
            </w:r>
            <w:proofErr w:type="gram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 and relaxation practice</w:t>
            </w:r>
          </w:p>
        </w:tc>
        <w:tc>
          <w:tcPr>
            <w:tcW w:w="709" w:type="dxa"/>
          </w:tcPr>
          <w:p w14:paraId="3FB41C9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38</w:t>
            </w:r>
          </w:p>
        </w:tc>
        <w:tc>
          <w:tcPr>
            <w:tcW w:w="1701" w:type="dxa"/>
          </w:tcPr>
          <w:p w14:paraId="7BBAC152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0 </w:t>
            </w:r>
          </w:p>
        </w:tc>
      </w:tr>
      <w:tr w:rsidR="004B738D" w:rsidRPr="004B6995" w14:paraId="141E24CA" w14:textId="77777777" w:rsidTr="001708D0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8F8145D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Koch et al., 2020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br/>
              <w:t>[6]</w:t>
            </w:r>
          </w:p>
          <w:p w14:paraId="203209A8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AA92BA7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Randomized-controlled intervention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study</w:t>
            </w:r>
            <w:proofErr w:type="gramEnd"/>
          </w:p>
          <w:p w14:paraId="06FC734C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(treatment group: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15, ITT=22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Waitlist: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21, ITT=22)</w:t>
            </w:r>
          </w:p>
        </w:tc>
        <w:tc>
          <w:tcPr>
            <w:tcW w:w="1134" w:type="dxa"/>
          </w:tcPr>
          <w:p w14:paraId="1DDFE4F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Refugee youths, 15-21 y., from Afghanistan</w:t>
            </w:r>
          </w:p>
          <w:p w14:paraId="316037C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difficulties in emotion regulatio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experienced ≥1 traumatic event</w:t>
            </w:r>
          </w:p>
          <w:p w14:paraId="5348381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49C94B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ost flight distress, like insecure residence status and structural barriers</w:t>
            </w:r>
          </w:p>
          <w:p w14:paraId="5600DE9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cultural differences</w:t>
            </w:r>
          </w:p>
          <w:p w14:paraId="7A68C2C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prevalence and comorbidity of various mental disorders</w:t>
            </w:r>
          </w:p>
          <w:p w14:paraId="2004A69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D785435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C43758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gn. reduction of emotion-regulation difficulties and transdiagnostic symptom severity only in treatment group</w:t>
            </w:r>
          </w:p>
          <w:p w14:paraId="0300BB0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rop-out: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treatment group: 32%, waitlist: 5%</w:t>
            </w:r>
          </w:p>
        </w:tc>
        <w:tc>
          <w:tcPr>
            <w:tcW w:w="1134" w:type="dxa"/>
          </w:tcPr>
          <w:p w14:paraId="4E1490A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STARC (Skills-Training of Affect Regulation- A culture-sensitive approach)</w:t>
            </w:r>
          </w:p>
          <w:p w14:paraId="05FD3F1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14 sessions, 90 min., group setting, transdiagnostic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br/>
            </w:r>
          </w:p>
        </w:tc>
        <w:tc>
          <w:tcPr>
            <w:tcW w:w="1134" w:type="dxa"/>
          </w:tcPr>
          <w:p w14:paraId="5F6A349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Improving emotional clarity and emotion regulation</w:t>
            </w:r>
          </w:p>
        </w:tc>
        <w:tc>
          <w:tcPr>
            <w:tcW w:w="2977" w:type="dxa"/>
          </w:tcPr>
          <w:p w14:paraId="08705987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based on U.S.-American concepts (Skills Training in Affective and Interpersonal Regulation, STAIR, 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Cloitre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 et al., 2010; Dialectical behavioral therapy, DBT, Linehan, 2014), influenced by mindfulness/Buddhism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culturally modified by the authors</w:t>
            </w:r>
          </w:p>
          <w:p w14:paraId="59274D42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mple language</w:t>
            </w:r>
          </w:p>
          <w:p w14:paraId="53CBC62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role clarification and non-judgmental attitude of therapist</w:t>
            </w:r>
          </w:p>
          <w:p w14:paraId="4B7E871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use of culturally relevant metaphors</w:t>
            </w:r>
          </w:p>
          <w:p w14:paraId="50112F8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integrating relevant resource persons</w:t>
            </w:r>
          </w:p>
          <w:p w14:paraId="3E5A4F4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back-translated questionnaires</w:t>
            </w:r>
          </w:p>
        </w:tc>
        <w:tc>
          <w:tcPr>
            <w:tcW w:w="1134" w:type="dxa"/>
          </w:tcPr>
          <w:p w14:paraId="299F1CF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709" w:type="dxa"/>
          </w:tcPr>
          <w:p w14:paraId="5827445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1701" w:type="dxa"/>
          </w:tcPr>
          <w:p w14:paraId="7574925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2/ 5 %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Iraq (1), Lebanon (1)</w:t>
            </w:r>
          </w:p>
        </w:tc>
      </w:tr>
      <w:tr w:rsidR="004B738D" w:rsidRPr="004B6995" w14:paraId="2A77D6E2" w14:textId="77777777" w:rsidTr="00170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3761A7E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Kruse et al., 2009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br/>
              <w:t>[7]</w:t>
            </w:r>
          </w:p>
          <w:p w14:paraId="44E34E0E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  <w:p w14:paraId="5F3659B5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  <w:p w14:paraId="431C60CD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BA6F7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Intervention study 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(Treatment group:</w:t>
            </w:r>
          </w:p>
          <w:p w14:paraId="3552FDA6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 34, ITT= 35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TAU:</w:t>
            </w:r>
          </w:p>
          <w:p w14:paraId="4BD9A5D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30, ITT= 35)</w:t>
            </w:r>
          </w:p>
        </w:tc>
        <w:tc>
          <w:tcPr>
            <w:tcW w:w="1134" w:type="dxa"/>
          </w:tcPr>
          <w:p w14:paraId="77BC0F74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Bosnian refugees &gt;18</w:t>
            </w:r>
          </w:p>
          <w:p w14:paraId="04A9D9F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suffered severe trauma </w:t>
            </w:r>
          </w:p>
          <w:p w14:paraId="031C9AB4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diagnosis of PTSD and somatoform disorder</w:t>
            </w:r>
          </w:p>
          <w:p w14:paraId="7B678C0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E74FCC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raumatic experiences</w:t>
            </w:r>
          </w:p>
          <w:p w14:paraId="7912739F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re, peri and post flight distress, especially insecure residence statu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language barriers, transcultural problems</w:t>
            </w:r>
          </w:p>
          <w:p w14:paraId="53EA9B56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prevalence of (complex) PTSD and comorbidities, especially somatoform disorders</w:t>
            </w:r>
          </w:p>
          <w:p w14:paraId="6A5626C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619A544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sign. greater reduction of PTSD symptoms and general psychological distress only in treatment group </w:t>
            </w:r>
          </w:p>
          <w:p w14:paraId="20E5CB7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drop-out: 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treatment group: 3 %, TAU: 11%</w:t>
            </w:r>
          </w:p>
        </w:tc>
        <w:tc>
          <w:tcPr>
            <w:tcW w:w="1134" w:type="dxa"/>
          </w:tcPr>
          <w:p w14:paraId="2ABA6832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rst phase of Trauma-specific psychotherap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25 sessions, 50 minutes, individual setting</w:t>
            </w:r>
          </w:p>
          <w:p w14:paraId="4C3C1E34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1134" w:type="dxa"/>
          </w:tcPr>
          <w:p w14:paraId="395F9B24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Stabilization; developing feeling of safety, psychoeducation, improving affect regulation and the</w:t>
            </w:r>
          </w:p>
          <w:p w14:paraId="23CF7D4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ability to deal with flashbacks</w:t>
            </w:r>
          </w:p>
        </w:tc>
        <w:tc>
          <w:tcPr>
            <w:tcW w:w="2977" w:type="dxa"/>
          </w:tcPr>
          <w:p w14:paraId="6A061EC0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U.S.-American (Courtois, 2004) /German (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Reddemann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>, 2004) concept, influenced by mindfulness/Buddhism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adapted by the authors for this target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group</w:t>
            </w:r>
            <w:proofErr w:type="gramEnd"/>
          </w:p>
          <w:p w14:paraId="07D6A5A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correcting culture-related convictions and worries in relation to the traumatic event</w:t>
            </w:r>
          </w:p>
          <w:p w14:paraId="509E0C2D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using culturally appropriate visualization for imagination </w:t>
            </w:r>
          </w:p>
          <w:p w14:paraId="5A45F4A3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Bosnian speaking therapists</w:t>
            </w:r>
          </w:p>
          <w:p w14:paraId="48C6E655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one questionnaire translated into Bosnian </w:t>
            </w:r>
          </w:p>
        </w:tc>
        <w:tc>
          <w:tcPr>
            <w:tcW w:w="1134" w:type="dxa"/>
          </w:tcPr>
          <w:p w14:paraId="117F31E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Increasing feeling of safety by preventing deportation during treatment</w:t>
            </w:r>
          </w:p>
        </w:tc>
        <w:tc>
          <w:tcPr>
            <w:tcW w:w="709" w:type="dxa"/>
          </w:tcPr>
          <w:p w14:paraId="57AA61C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34</w:t>
            </w:r>
          </w:p>
        </w:tc>
        <w:tc>
          <w:tcPr>
            <w:tcW w:w="1701" w:type="dxa"/>
          </w:tcPr>
          <w:p w14:paraId="3E75061A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5/ 14.7 % 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Bosnia-Herzegovina (2), Lebanon (1), Mozambique (1), Uganda (1) </w:t>
            </w:r>
          </w:p>
        </w:tc>
      </w:tr>
      <w:tr w:rsidR="004B738D" w:rsidRPr="004B6995" w14:paraId="1633F3CF" w14:textId="77777777" w:rsidTr="001708D0">
        <w:trPr>
          <w:trHeight w:val="1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7B61DC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Lempertz et al., 2020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br/>
              <w:t>[8]</w:t>
            </w:r>
          </w:p>
          <w:p w14:paraId="626612E1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  <w:p w14:paraId="00EF3967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79DAF7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Feasibility study, pilot study</w:t>
            </w:r>
          </w:p>
          <w:p w14:paraId="01D2189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10)</w:t>
            </w:r>
          </w:p>
        </w:tc>
        <w:tc>
          <w:tcPr>
            <w:tcW w:w="1134" w:type="dxa"/>
          </w:tcPr>
          <w:p w14:paraId="740521CE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Refugee children, 4-6 year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attending a public daycare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center</w:t>
            </w:r>
            <w:proofErr w:type="gramEnd"/>
          </w:p>
          <w:p w14:paraId="03EEBF5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arents applied for asylum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showing </w:t>
            </w:r>
          </w:p>
          <w:p w14:paraId="792F65E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posttraumatic stress response</w:t>
            </w:r>
          </w:p>
          <w:p w14:paraId="2A659EC5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788C09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traumatic experiences </w:t>
            </w:r>
          </w:p>
          <w:p w14:paraId="745200B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re, peri and post flight distress, especially insecure residence statu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symptoms differ due to age-dependent cognitive development and language skills</w:t>
            </w:r>
          </w:p>
        </w:tc>
        <w:tc>
          <w:tcPr>
            <w:tcW w:w="1134" w:type="dxa"/>
          </w:tcPr>
          <w:p w14:paraId="08F2DA8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sign. decrease of PTSD score from preschool teachers´ rating, parents´ rating 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Incomplete participation: 30 %, missing ratings at follow-up: parents 40 %, teachers 20%</w:t>
            </w:r>
          </w:p>
        </w:tc>
        <w:tc>
          <w:tcPr>
            <w:tcW w:w="1134" w:type="dxa"/>
          </w:tcPr>
          <w:p w14:paraId="67B649B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EMDR-Based Group therapy</w:t>
            </w:r>
          </w:p>
          <w:p w14:paraId="573758DC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5 sessions, 50-60 min., group setting</w:t>
            </w:r>
          </w:p>
          <w:p w14:paraId="0158C62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5B715B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Activating resources, processing flight experience and trauma, emotional habituation, developing positive future perspective</w:t>
            </w:r>
          </w:p>
        </w:tc>
        <w:tc>
          <w:tcPr>
            <w:tcW w:w="2977" w:type="dxa"/>
          </w:tcPr>
          <w:p w14:paraId="1BC9133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U.S.-American concept (Shapiro), Mexican adaptation (Jarero, Artigas &amp; Montero, 2008)</w:t>
            </w:r>
          </w:p>
          <w:p w14:paraId="0BF38625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adapted for this target group by the author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voluntary informative conversations with parents</w:t>
            </w:r>
          </w:p>
          <w:p w14:paraId="186DE667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presence of preschool teacher during sessions possible</w:t>
            </w:r>
          </w:p>
          <w:p w14:paraId="4B2CB04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possibility to switch to primary language </w:t>
            </w:r>
          </w:p>
          <w:p w14:paraId="0C7413E7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flight specific topics actively addressed</w:t>
            </w:r>
          </w:p>
          <w:p w14:paraId="5C2C328C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example of bear as cross-cultural identification figure</w:t>
            </w:r>
          </w:p>
          <w:p w14:paraId="269C167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arent questionnaires translated to German, English, Arabic, Farsi, Tigrinya</w:t>
            </w:r>
          </w:p>
        </w:tc>
        <w:tc>
          <w:tcPr>
            <w:tcW w:w="1134" w:type="dxa"/>
          </w:tcPr>
          <w:p w14:paraId="4D1621B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Cooperation with daycare center</w:t>
            </w:r>
          </w:p>
        </w:tc>
        <w:tc>
          <w:tcPr>
            <w:tcW w:w="709" w:type="dxa"/>
          </w:tcPr>
          <w:p w14:paraId="6517CDC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1701" w:type="dxa"/>
          </w:tcPr>
          <w:p w14:paraId="5D3D5D5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</w:rPr>
              <w:t xml:space="preserve">1/ 2.8 % </w:t>
            </w:r>
            <w:r w:rsidRPr="004B6995">
              <w:rPr>
                <w:rFonts w:cstheme="minorHAnsi"/>
                <w:sz w:val="16"/>
                <w:szCs w:val="16"/>
              </w:rPr>
              <w:br/>
              <w:t>Syria (1)</w:t>
            </w:r>
          </w:p>
        </w:tc>
      </w:tr>
      <w:tr w:rsidR="004B738D" w:rsidRPr="004B6995" w14:paraId="1488F6BD" w14:textId="77777777" w:rsidTr="00170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21D0E0F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Neuner et al., 2010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br/>
              <w:t>[9]</w:t>
            </w:r>
          </w:p>
        </w:tc>
        <w:tc>
          <w:tcPr>
            <w:tcW w:w="850" w:type="dxa"/>
          </w:tcPr>
          <w:p w14:paraId="0FB148B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Randomized-controlled intervention stud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(treatment group:  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=14, ITT=16, TAU: 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 16)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1134" w:type="dxa"/>
          </w:tcPr>
          <w:p w14:paraId="1F3E6FB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Asylum-seekers and refugees</w:t>
            </w:r>
          </w:p>
          <w:p w14:paraId="395088E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emporary leave to remain</w:t>
            </w:r>
          </w:p>
          <w:p w14:paraId="61A12CC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story of state-sponsored</w:t>
            </w:r>
          </w:p>
          <w:p w14:paraId="7F3FE233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violence 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PTSD diagnosis, no comorbid disorders</w:t>
            </w:r>
          </w:p>
        </w:tc>
        <w:tc>
          <w:tcPr>
            <w:tcW w:w="1701" w:type="dxa"/>
          </w:tcPr>
          <w:p w14:paraId="50D5ADC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complex history of traumatic experience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post flight stressors like unclear perspective, limited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rights</w:t>
            </w:r>
            <w:proofErr w:type="gram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 and access to health care</w:t>
            </w:r>
          </w:p>
          <w:p w14:paraId="30793AE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distinct group within host countries</w:t>
            </w:r>
          </w:p>
          <w:p w14:paraId="35D5C14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cultural and language barriers</w:t>
            </w:r>
          </w:p>
          <w:p w14:paraId="6464A95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prevalence of PTSD</w:t>
            </w:r>
          </w:p>
        </w:tc>
        <w:tc>
          <w:tcPr>
            <w:tcW w:w="1134" w:type="dxa"/>
          </w:tcPr>
          <w:p w14:paraId="04C0712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gn. greater reduction of posttraumatic stress in treatment group</w:t>
            </w:r>
          </w:p>
          <w:p w14:paraId="65C2A2A3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Remission from PTSD diagnosis: 7 %</w:t>
            </w:r>
          </w:p>
          <w:p w14:paraId="76E6388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rop-out: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treatment group: 13 %, TAU: 0 %</w:t>
            </w:r>
          </w:p>
        </w:tc>
        <w:tc>
          <w:tcPr>
            <w:tcW w:w="1134" w:type="dxa"/>
          </w:tcPr>
          <w:p w14:paraId="79129F4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NET (Narrative Exposure therapy)</w:t>
            </w: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9 sessions, M= 120 min., individual setting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  <w:p w14:paraId="5A754EB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159C04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Completion of the autobiographic memory, by activating</w:t>
            </w:r>
          </w:p>
          <w:p w14:paraId="4B328962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connections to traumatic events and representations of fear memory</w:t>
            </w:r>
          </w:p>
        </w:tc>
        <w:tc>
          <w:tcPr>
            <w:tcW w:w="2977" w:type="dxa"/>
          </w:tcPr>
          <w:p w14:paraId="6CCD5EC6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based on a Chilean concept (Testimony Therapy, Lira &amp; Weinstein)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in this version first adapted for children by (parts of) this study group for Sudanese refugees in a refugee camp in Uganda (Neuner et al., 2004)</w:t>
            </w:r>
          </w:p>
          <w:p w14:paraId="1DB9BA8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explores the whole biography and is therefore well suited for victims of multiple traumatic experiences</w:t>
            </w:r>
          </w:p>
          <w:p w14:paraId="7935BCC2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interpretation, female interpreters for female patients</w:t>
            </w:r>
          </w:p>
        </w:tc>
        <w:tc>
          <w:tcPr>
            <w:tcW w:w="1134" w:type="dxa"/>
          </w:tcPr>
          <w:p w14:paraId="1D975803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Participants received a written biography, which they could submit to the court and/or human rights organization </w:t>
            </w:r>
          </w:p>
        </w:tc>
        <w:tc>
          <w:tcPr>
            <w:tcW w:w="709" w:type="dxa"/>
          </w:tcPr>
          <w:p w14:paraId="5218368B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1701" w:type="dxa"/>
          </w:tcPr>
          <w:p w14:paraId="05F148F8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it-IT"/>
              </w:rPr>
              <w:t>5/ 12.5 %</w:t>
            </w:r>
            <w:r w:rsidRPr="004B6995">
              <w:rPr>
                <w:rFonts w:cstheme="minorHAnsi"/>
                <w:sz w:val="16"/>
                <w:szCs w:val="16"/>
                <w:lang w:val="it-IT"/>
              </w:rPr>
              <w:br/>
              <w:t>Bosnia-Herzegovina (1), Chile (1), China (1), Malaysia (1), Sri Lanka (1)</w:t>
            </w:r>
          </w:p>
        </w:tc>
      </w:tr>
      <w:tr w:rsidR="004B738D" w:rsidRPr="004B6995" w14:paraId="007AD810" w14:textId="77777777" w:rsidTr="001708D0">
        <w:trPr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6E5D51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Ruf et al., 2010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br/>
              <w:t>[10]</w:t>
            </w:r>
          </w:p>
        </w:tc>
        <w:tc>
          <w:tcPr>
            <w:tcW w:w="850" w:type="dxa"/>
          </w:tcPr>
          <w:p w14:paraId="55FED02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Randomized-controlled intervention stud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(treatment group:</w:t>
            </w:r>
          </w:p>
          <w:p w14:paraId="2B845F4E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 12, ITT=13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waitlist: 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13)</w:t>
            </w:r>
          </w:p>
        </w:tc>
        <w:tc>
          <w:tcPr>
            <w:tcW w:w="1134" w:type="dxa"/>
          </w:tcPr>
          <w:p w14:paraId="104905D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Refugee children, 7-16 year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PTSD diagnosis </w:t>
            </w:r>
          </w:p>
          <w:p w14:paraId="5C7195B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ossibly comorbid disorder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  <w:p w14:paraId="0C8894E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EC5F19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multiple traumatic experience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high risk of mental disorders, especially PTSD and associated functional impairment (e.g., problems in school, barriers to integration)</w:t>
            </w:r>
          </w:p>
        </w:tc>
        <w:tc>
          <w:tcPr>
            <w:tcW w:w="1134" w:type="dxa"/>
          </w:tcPr>
          <w:p w14:paraId="3AD2B94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gn. reduction of PTSD symptoms and severity only in treatment group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sustainable effects after 12 month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drop-out: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treatment group: 8 %</w:t>
            </w:r>
          </w:p>
          <w:p w14:paraId="411A96E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waiting list: 0 %</w:t>
            </w:r>
          </w:p>
        </w:tc>
        <w:tc>
          <w:tcPr>
            <w:tcW w:w="1134" w:type="dxa"/>
          </w:tcPr>
          <w:p w14:paraId="341C326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KIDNET (narrative exposure therapy for children)</w:t>
            </w:r>
          </w:p>
          <w:p w14:paraId="38C55C8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10 sessions, 90-120 min., individual setting</w:t>
            </w:r>
          </w:p>
          <w:p w14:paraId="067B5DB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br/>
            </w:r>
          </w:p>
        </w:tc>
        <w:tc>
          <w:tcPr>
            <w:tcW w:w="1134" w:type="dxa"/>
          </w:tcPr>
          <w:p w14:paraId="45C80C6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Constructing a chronological narrative of the whole life, incl. traumatic events,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countering avoidance and recovering the full implicit information of the traumatic experience</w:t>
            </w:r>
          </w:p>
        </w:tc>
        <w:tc>
          <w:tcPr>
            <w:tcW w:w="2977" w:type="dxa"/>
          </w:tcPr>
          <w:p w14:paraId="2691999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based on a Chilean concept (Testimony Therapy, Lira &amp; Weinstein)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 In this version first adapted for children by (parts of) this study group for refugee children in Uganda (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Onyut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 et al., 2005; Schauer et al., 2004) and children in Sri Lanka (Catani et al., 2009)</w:t>
            </w:r>
          </w:p>
          <w:p w14:paraId="3ABE60E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facultative translatio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involvement of parents not necessary </w:t>
            </w:r>
          </w:p>
          <w:p w14:paraId="3498E52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  <w:p w14:paraId="689BAB1C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70035E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Child receives document, which may be used for children rights advocacy or asylum process</w:t>
            </w:r>
          </w:p>
        </w:tc>
        <w:tc>
          <w:tcPr>
            <w:tcW w:w="709" w:type="dxa"/>
          </w:tcPr>
          <w:p w14:paraId="1E1FB10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701" w:type="dxa"/>
          </w:tcPr>
          <w:p w14:paraId="40D6836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B6995">
              <w:rPr>
                <w:rFonts w:cstheme="minorHAnsi"/>
                <w:sz w:val="16"/>
                <w:szCs w:val="16"/>
                <w:lang w:val="it-IT"/>
              </w:rPr>
              <w:t xml:space="preserve">6/ 14 % </w:t>
            </w:r>
            <w:r w:rsidRPr="004B6995">
              <w:rPr>
                <w:rFonts w:cstheme="minorHAnsi"/>
                <w:sz w:val="16"/>
                <w:szCs w:val="16"/>
                <w:lang w:val="it-IT"/>
              </w:rPr>
              <w:br/>
              <w:t>Chile (1), Iran (1), Sri Lanka (1), Uganda (3)</w:t>
            </w:r>
          </w:p>
        </w:tc>
      </w:tr>
      <w:tr w:rsidR="004B738D" w:rsidRPr="004B6995" w14:paraId="3EE6A2A4" w14:textId="77777777" w:rsidTr="00170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3BF9DA8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Stammel et al., 2017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br/>
              <w:t>[11]</w:t>
            </w:r>
          </w:p>
        </w:tc>
        <w:tc>
          <w:tcPr>
            <w:tcW w:w="850" w:type="dxa"/>
          </w:tcPr>
          <w:p w14:paraId="690FE03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Treatment study in naturalistic setting, single group setting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(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 76, ITT= 167)</w:t>
            </w:r>
          </w:p>
        </w:tc>
        <w:tc>
          <w:tcPr>
            <w:tcW w:w="1134" w:type="dxa"/>
          </w:tcPr>
          <w:p w14:paraId="21198D6F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Refugees and asylum seekers 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suffering from torture or war-related violence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severe and complex symptomatology</w:t>
            </w:r>
          </w:p>
          <w:p w14:paraId="6C53A1A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F6E7F8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raumatic experience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postmigration stress (e.g., asylum regulation</w:t>
            </w:r>
          </w:p>
          <w:p w14:paraId="2D20416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problems, uncertainty, difficult</w:t>
            </w:r>
          </w:p>
          <w:p w14:paraId="497AE07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living and social conditions)</w:t>
            </w:r>
          </w:p>
          <w:p w14:paraId="0A0133D5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prevalence of mental disorders, especially PTSD</w:t>
            </w:r>
          </w:p>
          <w:p w14:paraId="6B2E319E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limited access to health care</w:t>
            </w:r>
          </w:p>
        </w:tc>
        <w:tc>
          <w:tcPr>
            <w:tcW w:w="1134" w:type="dxa"/>
          </w:tcPr>
          <w:p w14:paraId="66325FED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gn. reduction of trauma-related distress, somatoform symptoms and depressio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increase of quality of life</w:t>
            </w:r>
          </w:p>
          <w:p w14:paraId="3596E5B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rop-out: 55 %</w:t>
            </w:r>
          </w:p>
        </w:tc>
        <w:tc>
          <w:tcPr>
            <w:tcW w:w="1134" w:type="dxa"/>
          </w:tcPr>
          <w:p w14:paraId="78F82094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Multidiscipli</w:t>
            </w:r>
            <w:proofErr w:type="spellEnd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-nary treatment, based on a phase </w:t>
            </w:r>
            <w:proofErr w:type="gramStart"/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model</w:t>
            </w:r>
            <w:proofErr w:type="gramEnd"/>
          </w:p>
          <w:p w14:paraId="6206D250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One individual therapy session per week, combination of group and individual setting, in-patient setting</w:t>
            </w:r>
          </w:p>
        </w:tc>
        <w:tc>
          <w:tcPr>
            <w:tcW w:w="1134" w:type="dxa"/>
          </w:tcPr>
          <w:p w14:paraId="3ABF2D5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Stabilization, exposure-based processing of traumatic experience and dealing with trauma-related symptoms, developing future perspective, relapse prevention</w:t>
            </w:r>
          </w:p>
        </w:tc>
        <w:tc>
          <w:tcPr>
            <w:tcW w:w="2977" w:type="dxa"/>
          </w:tcPr>
          <w:p w14:paraId="533B3A1F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German concept, phase model (Wenk-Ansohn et al., 2014; Gurris &amp; Wenk-Ansohn, 2013)</w:t>
            </w:r>
          </w:p>
          <w:p w14:paraId="22319719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adaptation by the treatment providers in response to individual needs </w:t>
            </w:r>
          </w:p>
          <w:p w14:paraId="637E59C5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assisted by interpreters</w:t>
            </w:r>
          </w:p>
          <w:p w14:paraId="0146C38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crisis intervention in case of acute post-migratory stress</w:t>
            </w:r>
          </w:p>
          <w:p w14:paraId="12C87155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(back)translated questionnaires </w:t>
            </w:r>
          </w:p>
        </w:tc>
        <w:tc>
          <w:tcPr>
            <w:tcW w:w="1134" w:type="dxa"/>
          </w:tcPr>
          <w:p w14:paraId="2EB08872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Culturally sensitive medical,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psychiatric</w:t>
            </w:r>
            <w:proofErr w:type="gram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 and social treatment services, supplemented by body and creative therapeutic modules</w:t>
            </w:r>
          </w:p>
        </w:tc>
        <w:tc>
          <w:tcPr>
            <w:tcW w:w="709" w:type="dxa"/>
          </w:tcPr>
          <w:p w14:paraId="456F561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54</w:t>
            </w:r>
            <w:r w:rsidRPr="004B699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1" w:type="dxa"/>
          </w:tcPr>
          <w:p w14:paraId="5B469C4A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1/ 1.9 %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Nepal (1)</w:t>
            </w:r>
          </w:p>
        </w:tc>
      </w:tr>
      <w:tr w:rsidR="004B738D" w:rsidRPr="004B6995" w14:paraId="6108194E" w14:textId="77777777" w:rsidTr="001708D0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0FA4CAA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Steil et al, 2021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br/>
              <w:t>[12]</w:t>
            </w:r>
          </w:p>
        </w:tc>
        <w:tc>
          <w:tcPr>
            <w:tcW w:w="850" w:type="dxa"/>
          </w:tcPr>
          <w:p w14:paraId="0D5BDC7E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Feasibility study,</w:t>
            </w:r>
          </w:p>
          <w:p w14:paraId="1826933C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Pilot study,</w:t>
            </w:r>
          </w:p>
          <w:p w14:paraId="1AEB26E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Mixed methods</w:t>
            </w:r>
          </w:p>
          <w:p w14:paraId="4A3F8DE2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7, ITT=16)</w:t>
            </w:r>
          </w:p>
        </w:tc>
        <w:tc>
          <w:tcPr>
            <w:tcW w:w="1134" w:type="dxa"/>
          </w:tcPr>
          <w:p w14:paraId="0332F285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Refugees ≥ 18 y., </w:t>
            </w:r>
          </w:p>
          <w:p w14:paraId="548E7C8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unsafe country of origin</w:t>
            </w:r>
          </w:p>
          <w:p w14:paraId="794B56C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min. temporary residence permit</w:t>
            </w:r>
          </w:p>
          <w:p w14:paraId="5A4DE39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TSD diagnosi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1701" w:type="dxa"/>
          </w:tcPr>
          <w:p w14:paraId="79201D7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raumatic experiences</w:t>
            </w:r>
          </w:p>
          <w:p w14:paraId="6018799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ost flight distress (e.g., insecure residence status, unstable living conditions)</w:t>
            </w:r>
          </w:p>
          <w:p w14:paraId="25FD516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low literacy rate</w:t>
            </w:r>
          </w:p>
          <w:p w14:paraId="0229859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DF68DCF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reduction of PTSD symptoms 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46AAE82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rop-out: 56 %</w:t>
            </w:r>
          </w:p>
        </w:tc>
        <w:tc>
          <w:tcPr>
            <w:tcW w:w="1134" w:type="dxa"/>
          </w:tcPr>
          <w:p w14:paraId="259952F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PT (Cognitive processing therapy)</w:t>
            </w:r>
          </w:p>
          <w:p w14:paraId="060FF6E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17-21 sessions, 100 min., individual setting</w:t>
            </w:r>
          </w:p>
          <w:p w14:paraId="2D7F4EA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7F98E5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Psychoeducation, cognitive restructuring, belief modification, stabilization</w:t>
            </w:r>
          </w:p>
          <w:p w14:paraId="0BD5D355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</w:tcPr>
          <w:p w14:paraId="25191ACE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U.S.-American concept (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Resick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 et al., 2017), slightly adapted by the authors</w:t>
            </w:r>
          </w:p>
          <w:p w14:paraId="4F2609C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herapists received training in language-mediated therapy and in dealing with culture-specific particularities</w:t>
            </w:r>
          </w:p>
          <w:p w14:paraId="0152194C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herapy material in Arabic and Persian</w:t>
            </w:r>
          </w:p>
          <w:p w14:paraId="45A131B4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includes examples, which are typical for refugees</w:t>
            </w:r>
          </w:p>
          <w:p w14:paraId="53FCAFF7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facultative language mediation </w:t>
            </w:r>
          </w:p>
        </w:tc>
        <w:tc>
          <w:tcPr>
            <w:tcW w:w="1134" w:type="dxa"/>
          </w:tcPr>
          <w:p w14:paraId="1FF7796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Cooperation with volunteer workers</w:t>
            </w:r>
          </w:p>
          <w:p w14:paraId="73F9937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89A889B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1701" w:type="dxa"/>
          </w:tcPr>
          <w:p w14:paraId="6B77767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4/ 8 %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China (1), Congo (1), Iraq (2)</w:t>
            </w:r>
          </w:p>
        </w:tc>
      </w:tr>
      <w:tr w:rsidR="004B738D" w:rsidRPr="004B6995" w14:paraId="76CED264" w14:textId="77777777" w:rsidTr="00170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BFA52C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t>Unterhitzenberger et al., 2019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</w:rPr>
              <w:br/>
              <w:t>[13]</w:t>
            </w:r>
          </w:p>
          <w:p w14:paraId="693048AC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  <w:p w14:paraId="7C60D775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368FB4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Feasibility study, pilot stud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(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 19, ITT=22)</w:t>
            </w:r>
          </w:p>
        </w:tc>
        <w:tc>
          <w:tcPr>
            <w:tcW w:w="1134" w:type="dxa"/>
          </w:tcPr>
          <w:p w14:paraId="0A33AAF6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URM (Unaccompanied refugee minors),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&lt;21 year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PTSD diagnosi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living in youth welfare facilit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availability of a caregiver 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1701" w:type="dxa"/>
          </w:tcPr>
          <w:p w14:paraId="7B32462D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traumatic experiences </w:t>
            </w:r>
          </w:p>
          <w:p w14:paraId="52BB2FFF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re, peri and post flight distress, especially uncertain residence status, lack of social support</w:t>
            </w:r>
          </w:p>
          <w:p w14:paraId="722D2905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prevalence of mental disorders</w:t>
            </w:r>
          </w:p>
          <w:p w14:paraId="498B876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different concepts of mental health and treatment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barriers to access health care system</w:t>
            </w:r>
          </w:p>
        </w:tc>
        <w:tc>
          <w:tcPr>
            <w:tcW w:w="1134" w:type="dxa"/>
          </w:tcPr>
          <w:p w14:paraId="08D71593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sign. decrease of PTSD symptoms</w:t>
            </w:r>
          </w:p>
          <w:p w14:paraId="3E636BFD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 84% of PTSD cases recovered after treatment</w:t>
            </w:r>
          </w:p>
          <w:p w14:paraId="07329C9C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rop-out: 15 %</w:t>
            </w:r>
          </w:p>
        </w:tc>
        <w:tc>
          <w:tcPr>
            <w:tcW w:w="1134" w:type="dxa"/>
          </w:tcPr>
          <w:p w14:paraId="3BAEBC0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TF-CBT (Trauma focused cognitive behavioral therapy)</w:t>
            </w: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On average 15 sessions, 100 min., 8 of which with caregiver,</w:t>
            </w:r>
          </w:p>
          <w:p w14:paraId="39702A9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Individual setting</w:t>
            </w:r>
          </w:p>
        </w:tc>
        <w:tc>
          <w:tcPr>
            <w:tcW w:w="1134" w:type="dxa"/>
          </w:tcPr>
          <w:p w14:paraId="1F1EB8BA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Acquiring stabilization skills, narrative, and cognitive processing of trauma, enhancing safety, integrating trauma in one´s life</w:t>
            </w:r>
          </w:p>
        </w:tc>
        <w:tc>
          <w:tcPr>
            <w:tcW w:w="2977" w:type="dxa"/>
          </w:tcPr>
          <w:p w14:paraId="78A17130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U.S.- American concept (Cohen et al., 2017), adapted by the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authors</w:t>
            </w:r>
            <w:proofErr w:type="gramEnd"/>
          </w:p>
          <w:p w14:paraId="6480326D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level of caregiver involvement</w:t>
            </w:r>
          </w:p>
          <w:p w14:paraId="251B6055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facultative language and culture mediatio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possibility to choose interpreter’s gender</w:t>
            </w:r>
          </w:p>
          <w:p w14:paraId="264B637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facultative grief specific components</w:t>
            </w:r>
          </w:p>
          <w:p w14:paraId="353383C1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developing safety plan for possible refusal of asylum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-adding URM-specific items to trauma questionnaire</w:t>
            </w:r>
          </w:p>
        </w:tc>
        <w:tc>
          <w:tcPr>
            <w:tcW w:w="1134" w:type="dxa"/>
          </w:tcPr>
          <w:p w14:paraId="14524D72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Involvement of caregivers</w:t>
            </w:r>
          </w:p>
        </w:tc>
        <w:tc>
          <w:tcPr>
            <w:tcW w:w="709" w:type="dxa"/>
          </w:tcPr>
          <w:p w14:paraId="3471C915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39</w:t>
            </w:r>
          </w:p>
        </w:tc>
        <w:tc>
          <w:tcPr>
            <w:tcW w:w="1701" w:type="dxa"/>
          </w:tcPr>
          <w:p w14:paraId="0C3C0D17" w14:textId="77777777" w:rsidR="004B738D" w:rsidRPr="004B6995" w:rsidRDefault="004B738D" w:rsidP="00170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1/ 2.6 %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Zambia (1)</w:t>
            </w:r>
          </w:p>
        </w:tc>
      </w:tr>
      <w:tr w:rsidR="004B738D" w:rsidRPr="004B6995" w14:paraId="771CCD65" w14:textId="77777777" w:rsidTr="001708D0">
        <w:trPr>
          <w:trHeight w:val="1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6A3884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Zehetmair</w:t>
            </w:r>
            <w:proofErr w:type="spellEnd"/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et al., 2018</w:t>
            </w:r>
            <w:r w:rsidRPr="004B6995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br/>
              <w:t>[14]</w:t>
            </w:r>
          </w:p>
          <w:p w14:paraId="41071943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  <w:p w14:paraId="4860FC2D" w14:textId="77777777" w:rsidR="004B738D" w:rsidRPr="004B6995" w:rsidRDefault="004B738D" w:rsidP="001708D0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BB7263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Feasibility study, pilot study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(</w:t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t>= 17, ITT= 46)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1134" w:type="dxa"/>
          </w:tcPr>
          <w:p w14:paraId="4C41B39E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Refugee youth &lt; 18 y., male, English-speaking</w:t>
            </w:r>
          </w:p>
          <w:p w14:paraId="0F94919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currently living in reception center, applied for asylum or currently in the process of</w:t>
            </w:r>
          </w:p>
          <w:p w14:paraId="51A2E60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TSD diagnosi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1701" w:type="dxa"/>
          </w:tcPr>
          <w:p w14:paraId="715EE0D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pre, peri and post flight distress</w:t>
            </w:r>
          </w:p>
          <w:p w14:paraId="5FE4C3E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no stable living conditions</w:t>
            </w:r>
          </w:p>
          <w:p w14:paraId="663CD52D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high risk for developing mental illness</w:t>
            </w:r>
          </w:p>
          <w:p w14:paraId="46CB1223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783AD0A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192612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increased perception of positive feelings and being in control, reduced </w:t>
            </w:r>
            <w:proofErr w:type="gramStart"/>
            <w:r w:rsidRPr="004B6995">
              <w:rPr>
                <w:rFonts w:cstheme="minorHAnsi"/>
                <w:sz w:val="16"/>
                <w:szCs w:val="16"/>
                <w:lang w:val="en-US"/>
              </w:rPr>
              <w:t>distress</w:t>
            </w:r>
            <w:proofErr w:type="gram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 and anxiety symptoms</w:t>
            </w:r>
          </w:p>
          <w:p w14:paraId="37A5ED36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reduction of arousal, depressive and PTSD symptoms 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drop-put/incomplete participation: 57 %</w:t>
            </w:r>
          </w:p>
        </w:tc>
        <w:tc>
          <w:tcPr>
            <w:tcW w:w="1134" w:type="dxa"/>
          </w:tcPr>
          <w:p w14:paraId="7389F48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t>Imaginative stabilization techniques</w:t>
            </w:r>
            <w:r w:rsidRPr="004B6995">
              <w:rPr>
                <w:rFonts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4B6995">
              <w:rPr>
                <w:rFonts w:cstheme="minorHAnsi"/>
                <w:i/>
                <w:iCs/>
                <w:sz w:val="16"/>
                <w:szCs w:val="16"/>
                <w:lang w:val="en-US"/>
              </w:rPr>
              <w:t>Open group setting, min. 4 sessions attended, M = 5,43, range 4-40</w:t>
            </w:r>
          </w:p>
        </w:tc>
        <w:tc>
          <w:tcPr>
            <w:tcW w:w="1134" w:type="dxa"/>
          </w:tcPr>
          <w:p w14:paraId="0E75C212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Developing, activating, strengthening individual skills, resources + coping strategies</w:t>
            </w:r>
          </w:p>
        </w:tc>
        <w:tc>
          <w:tcPr>
            <w:tcW w:w="2977" w:type="dxa"/>
          </w:tcPr>
          <w:p w14:paraId="56A2F1D9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-based on German concept (Psychodynamic Imaginative Trauma Therapy, PITT, </w:t>
            </w:r>
            <w:proofErr w:type="spellStart"/>
            <w:r w:rsidRPr="004B6995">
              <w:rPr>
                <w:rFonts w:cstheme="minorHAnsi"/>
                <w:sz w:val="16"/>
                <w:szCs w:val="16"/>
                <w:lang w:val="en-US"/>
              </w:rPr>
              <w:t>Reddemann</w:t>
            </w:r>
            <w:proofErr w:type="spellEnd"/>
            <w:r w:rsidRPr="004B6995">
              <w:rPr>
                <w:rFonts w:cstheme="minorHAnsi"/>
                <w:sz w:val="16"/>
                <w:szCs w:val="16"/>
                <w:lang w:val="en-US"/>
              </w:rPr>
              <w:t xml:space="preserve">, 2017), influenced by mindfulness/Buddhism </w:t>
            </w:r>
          </w:p>
          <w:p w14:paraId="4424EC5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adapted by the authors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 xml:space="preserve">-cross-culturally adapted questionnaires  </w:t>
            </w:r>
          </w:p>
          <w:p w14:paraId="578BD5FE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-therapy in English</w:t>
            </w:r>
          </w:p>
        </w:tc>
        <w:tc>
          <w:tcPr>
            <w:tcW w:w="1134" w:type="dxa"/>
          </w:tcPr>
          <w:p w14:paraId="2A9D4BF0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709" w:type="dxa"/>
          </w:tcPr>
          <w:p w14:paraId="6F7707C8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</w:rPr>
              <w:t>71</w:t>
            </w:r>
            <w:r w:rsidRPr="004B6995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4727C71" w14:textId="77777777" w:rsidR="004B738D" w:rsidRPr="004B6995" w:rsidRDefault="004B738D" w:rsidP="00170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B6995">
              <w:rPr>
                <w:rFonts w:cstheme="minorHAnsi"/>
                <w:sz w:val="16"/>
                <w:szCs w:val="16"/>
                <w:lang w:val="en-US"/>
              </w:rPr>
              <w:t>7/ 9.9%</w:t>
            </w:r>
            <w:r w:rsidRPr="004B6995">
              <w:rPr>
                <w:rFonts w:cstheme="minorHAnsi"/>
                <w:sz w:val="16"/>
                <w:szCs w:val="16"/>
                <w:lang w:val="en-US"/>
              </w:rPr>
              <w:br/>
              <w:t>Bosnia-Herzegovina (1), El Salvador (1), Iran (1), Iraq (2), South Africa (1), Uganda (1)</w:t>
            </w:r>
          </w:p>
        </w:tc>
      </w:tr>
    </w:tbl>
    <w:p w14:paraId="6113A2FC" w14:textId="77777777" w:rsidR="004B738D" w:rsidRPr="00CD5139" w:rsidRDefault="004B738D" w:rsidP="00A24022">
      <w:pPr>
        <w:rPr>
          <w:rFonts w:cstheme="minorHAnsi"/>
          <w:bCs/>
          <w:lang w:val="en-US"/>
        </w:rPr>
      </w:pPr>
    </w:p>
    <w:p w14:paraId="43005145" w14:textId="77777777" w:rsidR="00C01D0C" w:rsidRPr="00A24022" w:rsidRDefault="00C01D0C" w:rsidP="00C01D0C">
      <w:pPr>
        <w:rPr>
          <w:lang w:val="en-US"/>
        </w:rPr>
      </w:pPr>
    </w:p>
    <w:sectPr w:rsidR="00C01D0C" w:rsidRPr="00A2402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3CA0E" w14:textId="77777777" w:rsidR="004B2B49" w:rsidRDefault="004B2B49" w:rsidP="00815CDB">
      <w:pPr>
        <w:spacing w:after="0" w:line="240" w:lineRule="auto"/>
      </w:pPr>
      <w:r>
        <w:separator/>
      </w:r>
    </w:p>
  </w:endnote>
  <w:endnote w:type="continuationSeparator" w:id="0">
    <w:p w14:paraId="7BD97214" w14:textId="77777777" w:rsidR="004B2B49" w:rsidRDefault="004B2B49" w:rsidP="00815CDB">
      <w:pPr>
        <w:spacing w:after="0" w:line="240" w:lineRule="auto"/>
      </w:pPr>
      <w:r>
        <w:continuationSeparator/>
      </w:r>
    </w:p>
  </w:endnote>
  <w:endnote w:type="continuationNotice" w:id="1">
    <w:p w14:paraId="25BB2630" w14:textId="77777777" w:rsidR="004B2B49" w:rsidRDefault="004B2B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6393396"/>
      <w:docPartObj>
        <w:docPartGallery w:val="Page Numbers (Bottom of Page)"/>
        <w:docPartUnique/>
      </w:docPartObj>
    </w:sdtPr>
    <w:sdtEndPr/>
    <w:sdtContent>
      <w:p w14:paraId="678A0BDE" w14:textId="3265C10C" w:rsidR="001F7CA2" w:rsidRDefault="001F7CA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3E6C">
          <w:rPr>
            <w:noProof/>
          </w:rPr>
          <w:t>1</w:t>
        </w:r>
        <w:r>
          <w:fldChar w:fldCharType="end"/>
        </w:r>
      </w:p>
    </w:sdtContent>
  </w:sdt>
  <w:p w14:paraId="7ADEE745" w14:textId="77777777" w:rsidR="001F7CA2" w:rsidRDefault="001F7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BC420" w14:textId="77777777" w:rsidR="004B2B49" w:rsidRDefault="004B2B49" w:rsidP="00815CDB">
      <w:pPr>
        <w:spacing w:after="0" w:line="240" w:lineRule="auto"/>
      </w:pPr>
      <w:r>
        <w:separator/>
      </w:r>
    </w:p>
  </w:footnote>
  <w:footnote w:type="continuationSeparator" w:id="0">
    <w:p w14:paraId="23FDE272" w14:textId="77777777" w:rsidR="004B2B49" w:rsidRDefault="004B2B49" w:rsidP="00815CDB">
      <w:pPr>
        <w:spacing w:after="0" w:line="240" w:lineRule="auto"/>
      </w:pPr>
      <w:r>
        <w:continuationSeparator/>
      </w:r>
    </w:p>
  </w:footnote>
  <w:footnote w:type="continuationNotice" w:id="1">
    <w:p w14:paraId="30E11680" w14:textId="77777777" w:rsidR="004B2B49" w:rsidRDefault="004B2B4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171D2"/>
    <w:multiLevelType w:val="hybridMultilevel"/>
    <w:tmpl w:val="4EF0B7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718BA"/>
    <w:multiLevelType w:val="hybridMultilevel"/>
    <w:tmpl w:val="B58A046E"/>
    <w:lvl w:ilvl="0" w:tplc="8E4A4EC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B4C51"/>
    <w:multiLevelType w:val="hybridMultilevel"/>
    <w:tmpl w:val="46161D30"/>
    <w:lvl w:ilvl="0" w:tplc="6FAA34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A93730"/>
    <w:multiLevelType w:val="hybridMultilevel"/>
    <w:tmpl w:val="88000F2C"/>
    <w:lvl w:ilvl="0" w:tplc="5EFA093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976AC3"/>
    <w:multiLevelType w:val="hybridMultilevel"/>
    <w:tmpl w:val="ABDCB36C"/>
    <w:lvl w:ilvl="0" w:tplc="A1F23B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F830A9"/>
    <w:multiLevelType w:val="hybridMultilevel"/>
    <w:tmpl w:val="CF601A38"/>
    <w:lvl w:ilvl="0" w:tplc="3F748F8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9463491">
    <w:abstractNumId w:val="3"/>
  </w:num>
  <w:num w:numId="2" w16cid:durableId="2104180995">
    <w:abstractNumId w:val="4"/>
  </w:num>
  <w:num w:numId="3" w16cid:durableId="505441568">
    <w:abstractNumId w:val="1"/>
  </w:num>
  <w:num w:numId="4" w16cid:durableId="1820146321">
    <w:abstractNumId w:val="2"/>
  </w:num>
  <w:num w:numId="5" w16cid:durableId="1440834326">
    <w:abstractNumId w:val="5"/>
  </w:num>
  <w:num w:numId="6" w16cid:durableId="93139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51A"/>
    <w:rsid w:val="00000571"/>
    <w:rsid w:val="00001B70"/>
    <w:rsid w:val="00004B6F"/>
    <w:rsid w:val="00007501"/>
    <w:rsid w:val="0000783D"/>
    <w:rsid w:val="000110E9"/>
    <w:rsid w:val="00011E4F"/>
    <w:rsid w:val="00012649"/>
    <w:rsid w:val="00012DB2"/>
    <w:rsid w:val="00013B91"/>
    <w:rsid w:val="00013D90"/>
    <w:rsid w:val="00013DEC"/>
    <w:rsid w:val="00014BB8"/>
    <w:rsid w:val="00014BF9"/>
    <w:rsid w:val="00014E37"/>
    <w:rsid w:val="000173C8"/>
    <w:rsid w:val="000204BE"/>
    <w:rsid w:val="000205B9"/>
    <w:rsid w:val="0002145B"/>
    <w:rsid w:val="00022391"/>
    <w:rsid w:val="000237B0"/>
    <w:rsid w:val="00023873"/>
    <w:rsid w:val="000244F5"/>
    <w:rsid w:val="00024EE3"/>
    <w:rsid w:val="000250AA"/>
    <w:rsid w:val="000254FC"/>
    <w:rsid w:val="00026A85"/>
    <w:rsid w:val="00030266"/>
    <w:rsid w:val="00030557"/>
    <w:rsid w:val="000305DF"/>
    <w:rsid w:val="00031856"/>
    <w:rsid w:val="00031C8C"/>
    <w:rsid w:val="00031E18"/>
    <w:rsid w:val="00032369"/>
    <w:rsid w:val="00032978"/>
    <w:rsid w:val="00032B95"/>
    <w:rsid w:val="00032F35"/>
    <w:rsid w:val="0003332B"/>
    <w:rsid w:val="0003385D"/>
    <w:rsid w:val="00033FAE"/>
    <w:rsid w:val="00034DDC"/>
    <w:rsid w:val="00035ED2"/>
    <w:rsid w:val="00036B9B"/>
    <w:rsid w:val="000404E4"/>
    <w:rsid w:val="00040612"/>
    <w:rsid w:val="00040821"/>
    <w:rsid w:val="00041699"/>
    <w:rsid w:val="00041AFC"/>
    <w:rsid w:val="0004281B"/>
    <w:rsid w:val="00043776"/>
    <w:rsid w:val="00043BAE"/>
    <w:rsid w:val="0004585A"/>
    <w:rsid w:val="00045AF1"/>
    <w:rsid w:val="00047517"/>
    <w:rsid w:val="00047DA4"/>
    <w:rsid w:val="00050290"/>
    <w:rsid w:val="00050678"/>
    <w:rsid w:val="00050B5F"/>
    <w:rsid w:val="00051F11"/>
    <w:rsid w:val="000522F4"/>
    <w:rsid w:val="00052A1C"/>
    <w:rsid w:val="0005339C"/>
    <w:rsid w:val="000534E5"/>
    <w:rsid w:val="00053D97"/>
    <w:rsid w:val="00055200"/>
    <w:rsid w:val="00056F46"/>
    <w:rsid w:val="00057E26"/>
    <w:rsid w:val="00060490"/>
    <w:rsid w:val="000613CB"/>
    <w:rsid w:val="0006158A"/>
    <w:rsid w:val="00061A33"/>
    <w:rsid w:val="00062BAD"/>
    <w:rsid w:val="00063106"/>
    <w:rsid w:val="00064570"/>
    <w:rsid w:val="0006499A"/>
    <w:rsid w:val="00065D38"/>
    <w:rsid w:val="00065F90"/>
    <w:rsid w:val="00065FE0"/>
    <w:rsid w:val="000662CE"/>
    <w:rsid w:val="0006641F"/>
    <w:rsid w:val="0006761C"/>
    <w:rsid w:val="000702B9"/>
    <w:rsid w:val="00070CF5"/>
    <w:rsid w:val="00071AA5"/>
    <w:rsid w:val="00071B65"/>
    <w:rsid w:val="00072685"/>
    <w:rsid w:val="0007275A"/>
    <w:rsid w:val="00072BBD"/>
    <w:rsid w:val="00074126"/>
    <w:rsid w:val="0007484F"/>
    <w:rsid w:val="00074FC1"/>
    <w:rsid w:val="000754F6"/>
    <w:rsid w:val="00075677"/>
    <w:rsid w:val="000757EF"/>
    <w:rsid w:val="00075EEA"/>
    <w:rsid w:val="00076783"/>
    <w:rsid w:val="00076BD5"/>
    <w:rsid w:val="000802B4"/>
    <w:rsid w:val="0008059E"/>
    <w:rsid w:val="000806B7"/>
    <w:rsid w:val="000808FF"/>
    <w:rsid w:val="00080BF8"/>
    <w:rsid w:val="00080EF7"/>
    <w:rsid w:val="00082506"/>
    <w:rsid w:val="00082CCB"/>
    <w:rsid w:val="00083351"/>
    <w:rsid w:val="000836A4"/>
    <w:rsid w:val="000841C8"/>
    <w:rsid w:val="00084ACC"/>
    <w:rsid w:val="0008526D"/>
    <w:rsid w:val="000857CC"/>
    <w:rsid w:val="00085851"/>
    <w:rsid w:val="000869A9"/>
    <w:rsid w:val="0008710F"/>
    <w:rsid w:val="000878D5"/>
    <w:rsid w:val="00087933"/>
    <w:rsid w:val="00090E3D"/>
    <w:rsid w:val="00090FEC"/>
    <w:rsid w:val="000911B5"/>
    <w:rsid w:val="00091528"/>
    <w:rsid w:val="00092A44"/>
    <w:rsid w:val="00092D76"/>
    <w:rsid w:val="00093030"/>
    <w:rsid w:val="000932D5"/>
    <w:rsid w:val="00095179"/>
    <w:rsid w:val="000951BB"/>
    <w:rsid w:val="000959B1"/>
    <w:rsid w:val="00095AC9"/>
    <w:rsid w:val="00095DFE"/>
    <w:rsid w:val="00096796"/>
    <w:rsid w:val="000A0169"/>
    <w:rsid w:val="000A0195"/>
    <w:rsid w:val="000A141D"/>
    <w:rsid w:val="000A154B"/>
    <w:rsid w:val="000A29C3"/>
    <w:rsid w:val="000A2F8F"/>
    <w:rsid w:val="000A4442"/>
    <w:rsid w:val="000A4C0D"/>
    <w:rsid w:val="000A4C50"/>
    <w:rsid w:val="000A5AF9"/>
    <w:rsid w:val="000A6008"/>
    <w:rsid w:val="000A67FF"/>
    <w:rsid w:val="000A7191"/>
    <w:rsid w:val="000A71F7"/>
    <w:rsid w:val="000A7415"/>
    <w:rsid w:val="000A7A2E"/>
    <w:rsid w:val="000A7DB0"/>
    <w:rsid w:val="000B0CBC"/>
    <w:rsid w:val="000B2F63"/>
    <w:rsid w:val="000B3215"/>
    <w:rsid w:val="000B32DA"/>
    <w:rsid w:val="000B3CC2"/>
    <w:rsid w:val="000B3F06"/>
    <w:rsid w:val="000B49F7"/>
    <w:rsid w:val="000B4FF3"/>
    <w:rsid w:val="000B5917"/>
    <w:rsid w:val="000B5B26"/>
    <w:rsid w:val="000B6411"/>
    <w:rsid w:val="000B6EA2"/>
    <w:rsid w:val="000B766D"/>
    <w:rsid w:val="000C0BBF"/>
    <w:rsid w:val="000C0EED"/>
    <w:rsid w:val="000C1EB3"/>
    <w:rsid w:val="000C207B"/>
    <w:rsid w:val="000C2117"/>
    <w:rsid w:val="000C3233"/>
    <w:rsid w:val="000C32B4"/>
    <w:rsid w:val="000C3DEE"/>
    <w:rsid w:val="000C402A"/>
    <w:rsid w:val="000C4C6F"/>
    <w:rsid w:val="000C6198"/>
    <w:rsid w:val="000C663A"/>
    <w:rsid w:val="000C6E37"/>
    <w:rsid w:val="000C70E9"/>
    <w:rsid w:val="000C7F75"/>
    <w:rsid w:val="000D026B"/>
    <w:rsid w:val="000D0285"/>
    <w:rsid w:val="000D0C74"/>
    <w:rsid w:val="000D1298"/>
    <w:rsid w:val="000D1970"/>
    <w:rsid w:val="000D20FF"/>
    <w:rsid w:val="000D288B"/>
    <w:rsid w:val="000D2BD3"/>
    <w:rsid w:val="000D348C"/>
    <w:rsid w:val="000D34D8"/>
    <w:rsid w:val="000D3CEC"/>
    <w:rsid w:val="000D4118"/>
    <w:rsid w:val="000D4179"/>
    <w:rsid w:val="000D4593"/>
    <w:rsid w:val="000D4725"/>
    <w:rsid w:val="000D53A4"/>
    <w:rsid w:val="000D5986"/>
    <w:rsid w:val="000D6078"/>
    <w:rsid w:val="000D6C6F"/>
    <w:rsid w:val="000D73F5"/>
    <w:rsid w:val="000E0B57"/>
    <w:rsid w:val="000E0CA7"/>
    <w:rsid w:val="000E18B9"/>
    <w:rsid w:val="000E18D2"/>
    <w:rsid w:val="000E1987"/>
    <w:rsid w:val="000E2693"/>
    <w:rsid w:val="000E40B7"/>
    <w:rsid w:val="000E4275"/>
    <w:rsid w:val="000E5683"/>
    <w:rsid w:val="000E7802"/>
    <w:rsid w:val="000E7BF3"/>
    <w:rsid w:val="000F0662"/>
    <w:rsid w:val="000F3160"/>
    <w:rsid w:val="000F332F"/>
    <w:rsid w:val="000F3F99"/>
    <w:rsid w:val="000F4130"/>
    <w:rsid w:val="000F4F8C"/>
    <w:rsid w:val="000F527F"/>
    <w:rsid w:val="000F5752"/>
    <w:rsid w:val="000F5B62"/>
    <w:rsid w:val="000F5BEB"/>
    <w:rsid w:val="000F689F"/>
    <w:rsid w:val="000F6BF8"/>
    <w:rsid w:val="000F6D80"/>
    <w:rsid w:val="000F6F32"/>
    <w:rsid w:val="000F7C34"/>
    <w:rsid w:val="0010178E"/>
    <w:rsid w:val="00101D1F"/>
    <w:rsid w:val="001030D7"/>
    <w:rsid w:val="001032A4"/>
    <w:rsid w:val="0010470D"/>
    <w:rsid w:val="00105C26"/>
    <w:rsid w:val="00105CD1"/>
    <w:rsid w:val="00105DA2"/>
    <w:rsid w:val="00107562"/>
    <w:rsid w:val="00107650"/>
    <w:rsid w:val="0011110F"/>
    <w:rsid w:val="001117CB"/>
    <w:rsid w:val="00111D73"/>
    <w:rsid w:val="00111E44"/>
    <w:rsid w:val="00111F1A"/>
    <w:rsid w:val="001122CF"/>
    <w:rsid w:val="0011289B"/>
    <w:rsid w:val="00112B93"/>
    <w:rsid w:val="0011342D"/>
    <w:rsid w:val="001134A3"/>
    <w:rsid w:val="00113D81"/>
    <w:rsid w:val="00114F0E"/>
    <w:rsid w:val="00116BF3"/>
    <w:rsid w:val="00116EB8"/>
    <w:rsid w:val="001177D6"/>
    <w:rsid w:val="00120BB6"/>
    <w:rsid w:val="00120F45"/>
    <w:rsid w:val="00121147"/>
    <w:rsid w:val="001229AE"/>
    <w:rsid w:val="001229B2"/>
    <w:rsid w:val="001230B0"/>
    <w:rsid w:val="00123180"/>
    <w:rsid w:val="001247F0"/>
    <w:rsid w:val="00124A16"/>
    <w:rsid w:val="00124A56"/>
    <w:rsid w:val="00125011"/>
    <w:rsid w:val="00125629"/>
    <w:rsid w:val="001256F0"/>
    <w:rsid w:val="00125E16"/>
    <w:rsid w:val="00126DDE"/>
    <w:rsid w:val="00127B84"/>
    <w:rsid w:val="00130619"/>
    <w:rsid w:val="00130778"/>
    <w:rsid w:val="00130CDA"/>
    <w:rsid w:val="00130F63"/>
    <w:rsid w:val="00131648"/>
    <w:rsid w:val="0013195B"/>
    <w:rsid w:val="00131C0A"/>
    <w:rsid w:val="00132A3A"/>
    <w:rsid w:val="00132E55"/>
    <w:rsid w:val="00134EB7"/>
    <w:rsid w:val="001359F0"/>
    <w:rsid w:val="00137B8C"/>
    <w:rsid w:val="00140115"/>
    <w:rsid w:val="00140856"/>
    <w:rsid w:val="0014121E"/>
    <w:rsid w:val="00141655"/>
    <w:rsid w:val="00142052"/>
    <w:rsid w:val="00142B71"/>
    <w:rsid w:val="00144872"/>
    <w:rsid w:val="00144A28"/>
    <w:rsid w:val="00145234"/>
    <w:rsid w:val="001453FE"/>
    <w:rsid w:val="00145586"/>
    <w:rsid w:val="00145833"/>
    <w:rsid w:val="00146350"/>
    <w:rsid w:val="001478FD"/>
    <w:rsid w:val="00151F81"/>
    <w:rsid w:val="001538C7"/>
    <w:rsid w:val="00153CFA"/>
    <w:rsid w:val="00153EAC"/>
    <w:rsid w:val="0015414A"/>
    <w:rsid w:val="00154AEE"/>
    <w:rsid w:val="00154FEA"/>
    <w:rsid w:val="0015530A"/>
    <w:rsid w:val="001554B0"/>
    <w:rsid w:val="0015664D"/>
    <w:rsid w:val="00157262"/>
    <w:rsid w:val="00157B91"/>
    <w:rsid w:val="00160333"/>
    <w:rsid w:val="00160CEC"/>
    <w:rsid w:val="001618BC"/>
    <w:rsid w:val="00161BEF"/>
    <w:rsid w:val="00162457"/>
    <w:rsid w:val="00162EFF"/>
    <w:rsid w:val="00163434"/>
    <w:rsid w:val="001639A3"/>
    <w:rsid w:val="0016533C"/>
    <w:rsid w:val="00165E33"/>
    <w:rsid w:val="001660AE"/>
    <w:rsid w:val="00166183"/>
    <w:rsid w:val="0016654C"/>
    <w:rsid w:val="001666CF"/>
    <w:rsid w:val="00166880"/>
    <w:rsid w:val="00166BDE"/>
    <w:rsid w:val="00167920"/>
    <w:rsid w:val="00170180"/>
    <w:rsid w:val="00170683"/>
    <w:rsid w:val="00170D7C"/>
    <w:rsid w:val="00171803"/>
    <w:rsid w:val="00171D08"/>
    <w:rsid w:val="00172A47"/>
    <w:rsid w:val="00173B3D"/>
    <w:rsid w:val="00174980"/>
    <w:rsid w:val="001753B4"/>
    <w:rsid w:val="001755DE"/>
    <w:rsid w:val="00175B0E"/>
    <w:rsid w:val="00175B2E"/>
    <w:rsid w:val="00176892"/>
    <w:rsid w:val="00176984"/>
    <w:rsid w:val="00176C4E"/>
    <w:rsid w:val="0017748E"/>
    <w:rsid w:val="00177AAE"/>
    <w:rsid w:val="00180093"/>
    <w:rsid w:val="00180876"/>
    <w:rsid w:val="00181467"/>
    <w:rsid w:val="0018193B"/>
    <w:rsid w:val="00181ECD"/>
    <w:rsid w:val="0018303F"/>
    <w:rsid w:val="00183A74"/>
    <w:rsid w:val="00184DEE"/>
    <w:rsid w:val="00185C14"/>
    <w:rsid w:val="0018652B"/>
    <w:rsid w:val="00190960"/>
    <w:rsid w:val="00190967"/>
    <w:rsid w:val="00190D12"/>
    <w:rsid w:val="00191772"/>
    <w:rsid w:val="00193092"/>
    <w:rsid w:val="00194B4D"/>
    <w:rsid w:val="0019521E"/>
    <w:rsid w:val="0019559E"/>
    <w:rsid w:val="001957BF"/>
    <w:rsid w:val="0019689C"/>
    <w:rsid w:val="0019696C"/>
    <w:rsid w:val="00196C02"/>
    <w:rsid w:val="00196CB6"/>
    <w:rsid w:val="00196ED9"/>
    <w:rsid w:val="001970B2"/>
    <w:rsid w:val="00197C8D"/>
    <w:rsid w:val="001A01F5"/>
    <w:rsid w:val="001A1639"/>
    <w:rsid w:val="001A2316"/>
    <w:rsid w:val="001A237A"/>
    <w:rsid w:val="001A2456"/>
    <w:rsid w:val="001A264D"/>
    <w:rsid w:val="001A3A1B"/>
    <w:rsid w:val="001A3DD3"/>
    <w:rsid w:val="001A45FD"/>
    <w:rsid w:val="001A5555"/>
    <w:rsid w:val="001A55C8"/>
    <w:rsid w:val="001A6114"/>
    <w:rsid w:val="001A661A"/>
    <w:rsid w:val="001A6F9B"/>
    <w:rsid w:val="001A7787"/>
    <w:rsid w:val="001A7F96"/>
    <w:rsid w:val="001B166B"/>
    <w:rsid w:val="001B32B8"/>
    <w:rsid w:val="001B32DF"/>
    <w:rsid w:val="001B67FB"/>
    <w:rsid w:val="001B7A43"/>
    <w:rsid w:val="001C0CB6"/>
    <w:rsid w:val="001C0E37"/>
    <w:rsid w:val="001C21EA"/>
    <w:rsid w:val="001C236A"/>
    <w:rsid w:val="001C490D"/>
    <w:rsid w:val="001C534E"/>
    <w:rsid w:val="001C65FC"/>
    <w:rsid w:val="001C66E1"/>
    <w:rsid w:val="001C7BD9"/>
    <w:rsid w:val="001D003C"/>
    <w:rsid w:val="001D032D"/>
    <w:rsid w:val="001D0826"/>
    <w:rsid w:val="001D0830"/>
    <w:rsid w:val="001D13AF"/>
    <w:rsid w:val="001D1698"/>
    <w:rsid w:val="001D1A17"/>
    <w:rsid w:val="001D1A55"/>
    <w:rsid w:val="001D26B9"/>
    <w:rsid w:val="001D272D"/>
    <w:rsid w:val="001D2861"/>
    <w:rsid w:val="001D2DC8"/>
    <w:rsid w:val="001D2DFB"/>
    <w:rsid w:val="001D31C4"/>
    <w:rsid w:val="001D3302"/>
    <w:rsid w:val="001D3480"/>
    <w:rsid w:val="001D3B0F"/>
    <w:rsid w:val="001D5759"/>
    <w:rsid w:val="001D578B"/>
    <w:rsid w:val="001D57F5"/>
    <w:rsid w:val="001D6882"/>
    <w:rsid w:val="001D6F68"/>
    <w:rsid w:val="001D74B7"/>
    <w:rsid w:val="001D7C77"/>
    <w:rsid w:val="001D7E55"/>
    <w:rsid w:val="001E051F"/>
    <w:rsid w:val="001E0B7E"/>
    <w:rsid w:val="001E124E"/>
    <w:rsid w:val="001E17C2"/>
    <w:rsid w:val="001E2F3C"/>
    <w:rsid w:val="001E35C6"/>
    <w:rsid w:val="001E372E"/>
    <w:rsid w:val="001E401A"/>
    <w:rsid w:val="001E4AD2"/>
    <w:rsid w:val="001E5034"/>
    <w:rsid w:val="001E53B1"/>
    <w:rsid w:val="001E60F3"/>
    <w:rsid w:val="001E6620"/>
    <w:rsid w:val="001E7733"/>
    <w:rsid w:val="001F1764"/>
    <w:rsid w:val="001F235F"/>
    <w:rsid w:val="001F303F"/>
    <w:rsid w:val="001F359A"/>
    <w:rsid w:val="001F3927"/>
    <w:rsid w:val="001F426A"/>
    <w:rsid w:val="001F4834"/>
    <w:rsid w:val="001F49B2"/>
    <w:rsid w:val="001F5119"/>
    <w:rsid w:val="001F5748"/>
    <w:rsid w:val="001F5950"/>
    <w:rsid w:val="001F5B20"/>
    <w:rsid w:val="001F6815"/>
    <w:rsid w:val="001F7599"/>
    <w:rsid w:val="001F7816"/>
    <w:rsid w:val="001F7CA2"/>
    <w:rsid w:val="00200318"/>
    <w:rsid w:val="00200921"/>
    <w:rsid w:val="00200C8C"/>
    <w:rsid w:val="002011E5"/>
    <w:rsid w:val="002013FE"/>
    <w:rsid w:val="00202A30"/>
    <w:rsid w:val="00203618"/>
    <w:rsid w:val="00203BA6"/>
    <w:rsid w:val="00203C4D"/>
    <w:rsid w:val="00203CD1"/>
    <w:rsid w:val="00204811"/>
    <w:rsid w:val="00204D5E"/>
    <w:rsid w:val="00206362"/>
    <w:rsid w:val="00206E9C"/>
    <w:rsid w:val="002070EB"/>
    <w:rsid w:val="00207EF6"/>
    <w:rsid w:val="00211392"/>
    <w:rsid w:val="00212102"/>
    <w:rsid w:val="00212229"/>
    <w:rsid w:val="00212306"/>
    <w:rsid w:val="002135E2"/>
    <w:rsid w:val="002136F3"/>
    <w:rsid w:val="00213760"/>
    <w:rsid w:val="0021438A"/>
    <w:rsid w:val="00214A6F"/>
    <w:rsid w:val="00214ECA"/>
    <w:rsid w:val="0021592C"/>
    <w:rsid w:val="00215B98"/>
    <w:rsid w:val="002160D3"/>
    <w:rsid w:val="00216A76"/>
    <w:rsid w:val="00217353"/>
    <w:rsid w:val="00221038"/>
    <w:rsid w:val="0022131B"/>
    <w:rsid w:val="0022174F"/>
    <w:rsid w:val="00222613"/>
    <w:rsid w:val="00222E2F"/>
    <w:rsid w:val="0022386A"/>
    <w:rsid w:val="00224E9E"/>
    <w:rsid w:val="00225087"/>
    <w:rsid w:val="0022618B"/>
    <w:rsid w:val="002262C2"/>
    <w:rsid w:val="0022650D"/>
    <w:rsid w:val="002270D4"/>
    <w:rsid w:val="00227235"/>
    <w:rsid w:val="00227358"/>
    <w:rsid w:val="0022735C"/>
    <w:rsid w:val="00227A69"/>
    <w:rsid w:val="00227C59"/>
    <w:rsid w:val="002305E3"/>
    <w:rsid w:val="0023330F"/>
    <w:rsid w:val="00234000"/>
    <w:rsid w:val="00234182"/>
    <w:rsid w:val="0023508B"/>
    <w:rsid w:val="00235628"/>
    <w:rsid w:val="00235F37"/>
    <w:rsid w:val="00236353"/>
    <w:rsid w:val="00236631"/>
    <w:rsid w:val="002378DB"/>
    <w:rsid w:val="00237B1C"/>
    <w:rsid w:val="00241044"/>
    <w:rsid w:val="002410E7"/>
    <w:rsid w:val="0024165E"/>
    <w:rsid w:val="002420F4"/>
    <w:rsid w:val="002425FA"/>
    <w:rsid w:val="002426DC"/>
    <w:rsid w:val="00242E25"/>
    <w:rsid w:val="002452F6"/>
    <w:rsid w:val="00245D8F"/>
    <w:rsid w:val="002463A6"/>
    <w:rsid w:val="002467E1"/>
    <w:rsid w:val="00246AAF"/>
    <w:rsid w:val="00247637"/>
    <w:rsid w:val="00247BE8"/>
    <w:rsid w:val="002508C6"/>
    <w:rsid w:val="002509A5"/>
    <w:rsid w:val="00250EAD"/>
    <w:rsid w:val="0025105D"/>
    <w:rsid w:val="00251653"/>
    <w:rsid w:val="00251881"/>
    <w:rsid w:val="0025206D"/>
    <w:rsid w:val="0025372B"/>
    <w:rsid w:val="00253754"/>
    <w:rsid w:val="00253AD3"/>
    <w:rsid w:val="00253FFA"/>
    <w:rsid w:val="00254BC2"/>
    <w:rsid w:val="0025623F"/>
    <w:rsid w:val="00256DCA"/>
    <w:rsid w:val="002576DD"/>
    <w:rsid w:val="0025784C"/>
    <w:rsid w:val="00257ACD"/>
    <w:rsid w:val="00257B01"/>
    <w:rsid w:val="00257C4B"/>
    <w:rsid w:val="00257CB9"/>
    <w:rsid w:val="00260057"/>
    <w:rsid w:val="00261BFC"/>
    <w:rsid w:val="00261C52"/>
    <w:rsid w:val="00262211"/>
    <w:rsid w:val="00262233"/>
    <w:rsid w:val="002628FA"/>
    <w:rsid w:val="00263182"/>
    <w:rsid w:val="002634AD"/>
    <w:rsid w:val="002634F9"/>
    <w:rsid w:val="00263A10"/>
    <w:rsid w:val="00263C9E"/>
    <w:rsid w:val="002663A4"/>
    <w:rsid w:val="0026683E"/>
    <w:rsid w:val="00266A40"/>
    <w:rsid w:val="00267519"/>
    <w:rsid w:val="002707EF"/>
    <w:rsid w:val="002737FC"/>
    <w:rsid w:val="00273819"/>
    <w:rsid w:val="00275492"/>
    <w:rsid w:val="00275DFC"/>
    <w:rsid w:val="00276CCF"/>
    <w:rsid w:val="00277CD4"/>
    <w:rsid w:val="002815F9"/>
    <w:rsid w:val="00282186"/>
    <w:rsid w:val="00282746"/>
    <w:rsid w:val="0028323C"/>
    <w:rsid w:val="00283D09"/>
    <w:rsid w:val="00283D9A"/>
    <w:rsid w:val="0028436C"/>
    <w:rsid w:val="00284C07"/>
    <w:rsid w:val="00284DDA"/>
    <w:rsid w:val="00284E33"/>
    <w:rsid w:val="00284F81"/>
    <w:rsid w:val="002866A3"/>
    <w:rsid w:val="00287A3F"/>
    <w:rsid w:val="00287D5C"/>
    <w:rsid w:val="00291E85"/>
    <w:rsid w:val="002922E1"/>
    <w:rsid w:val="0029296A"/>
    <w:rsid w:val="00292A1C"/>
    <w:rsid w:val="00292EA1"/>
    <w:rsid w:val="0029374C"/>
    <w:rsid w:val="002938CE"/>
    <w:rsid w:val="0029430F"/>
    <w:rsid w:val="00296B68"/>
    <w:rsid w:val="00296C25"/>
    <w:rsid w:val="00297CDD"/>
    <w:rsid w:val="002A0E8D"/>
    <w:rsid w:val="002A1924"/>
    <w:rsid w:val="002A198B"/>
    <w:rsid w:val="002A2B29"/>
    <w:rsid w:val="002A2CCA"/>
    <w:rsid w:val="002A3006"/>
    <w:rsid w:val="002A5270"/>
    <w:rsid w:val="002A5679"/>
    <w:rsid w:val="002A60DE"/>
    <w:rsid w:val="002A6543"/>
    <w:rsid w:val="002A7CAE"/>
    <w:rsid w:val="002B0B9D"/>
    <w:rsid w:val="002B146D"/>
    <w:rsid w:val="002B1E5F"/>
    <w:rsid w:val="002B32AE"/>
    <w:rsid w:val="002B4877"/>
    <w:rsid w:val="002B4995"/>
    <w:rsid w:val="002B51C1"/>
    <w:rsid w:val="002B549D"/>
    <w:rsid w:val="002B5E06"/>
    <w:rsid w:val="002B6CA7"/>
    <w:rsid w:val="002C0CBD"/>
    <w:rsid w:val="002C1074"/>
    <w:rsid w:val="002C117A"/>
    <w:rsid w:val="002C1C0F"/>
    <w:rsid w:val="002C1C5C"/>
    <w:rsid w:val="002C24EE"/>
    <w:rsid w:val="002C2B5F"/>
    <w:rsid w:val="002C2CDE"/>
    <w:rsid w:val="002C2EBF"/>
    <w:rsid w:val="002C4BC5"/>
    <w:rsid w:val="002C534A"/>
    <w:rsid w:val="002C7275"/>
    <w:rsid w:val="002C79B1"/>
    <w:rsid w:val="002D03DF"/>
    <w:rsid w:val="002D08FF"/>
    <w:rsid w:val="002D09A7"/>
    <w:rsid w:val="002D0BFE"/>
    <w:rsid w:val="002D1445"/>
    <w:rsid w:val="002D15D6"/>
    <w:rsid w:val="002D3225"/>
    <w:rsid w:val="002D3619"/>
    <w:rsid w:val="002D47EF"/>
    <w:rsid w:val="002D53CC"/>
    <w:rsid w:val="002D6084"/>
    <w:rsid w:val="002D6839"/>
    <w:rsid w:val="002D7D99"/>
    <w:rsid w:val="002E05C3"/>
    <w:rsid w:val="002E0F71"/>
    <w:rsid w:val="002E1652"/>
    <w:rsid w:val="002E2D5C"/>
    <w:rsid w:val="002E2D96"/>
    <w:rsid w:val="002E3B8A"/>
    <w:rsid w:val="002E3F59"/>
    <w:rsid w:val="002E4093"/>
    <w:rsid w:val="002E41B3"/>
    <w:rsid w:val="002E489E"/>
    <w:rsid w:val="002E55DD"/>
    <w:rsid w:val="002E6AF6"/>
    <w:rsid w:val="002E7038"/>
    <w:rsid w:val="002E745B"/>
    <w:rsid w:val="002E764D"/>
    <w:rsid w:val="002F0161"/>
    <w:rsid w:val="002F064A"/>
    <w:rsid w:val="002F0817"/>
    <w:rsid w:val="002F08AE"/>
    <w:rsid w:val="002F1A5D"/>
    <w:rsid w:val="002F1BE0"/>
    <w:rsid w:val="002F213B"/>
    <w:rsid w:val="002F2FB7"/>
    <w:rsid w:val="002F3123"/>
    <w:rsid w:val="002F3AD0"/>
    <w:rsid w:val="002F3F04"/>
    <w:rsid w:val="002F3FCD"/>
    <w:rsid w:val="002F505B"/>
    <w:rsid w:val="002F5115"/>
    <w:rsid w:val="002F58AA"/>
    <w:rsid w:val="002F668B"/>
    <w:rsid w:val="002F6796"/>
    <w:rsid w:val="002F79B9"/>
    <w:rsid w:val="002F7C71"/>
    <w:rsid w:val="002F7F84"/>
    <w:rsid w:val="002F7FAF"/>
    <w:rsid w:val="00300F61"/>
    <w:rsid w:val="00301F37"/>
    <w:rsid w:val="00302832"/>
    <w:rsid w:val="003028C1"/>
    <w:rsid w:val="0030332C"/>
    <w:rsid w:val="003036B5"/>
    <w:rsid w:val="00303A16"/>
    <w:rsid w:val="00303AF5"/>
    <w:rsid w:val="003043AF"/>
    <w:rsid w:val="0030475C"/>
    <w:rsid w:val="00305154"/>
    <w:rsid w:val="00305767"/>
    <w:rsid w:val="00306A90"/>
    <w:rsid w:val="00306D4A"/>
    <w:rsid w:val="00306FBE"/>
    <w:rsid w:val="003077A1"/>
    <w:rsid w:val="00307FA2"/>
    <w:rsid w:val="00310A2C"/>
    <w:rsid w:val="00310D24"/>
    <w:rsid w:val="00312A77"/>
    <w:rsid w:val="003135EC"/>
    <w:rsid w:val="0031400E"/>
    <w:rsid w:val="00314DAB"/>
    <w:rsid w:val="00314DDF"/>
    <w:rsid w:val="00315683"/>
    <w:rsid w:val="0031636A"/>
    <w:rsid w:val="003163AB"/>
    <w:rsid w:val="00321F7B"/>
    <w:rsid w:val="00323725"/>
    <w:rsid w:val="0032379C"/>
    <w:rsid w:val="003239D0"/>
    <w:rsid w:val="00323C9F"/>
    <w:rsid w:val="00324549"/>
    <w:rsid w:val="003264C3"/>
    <w:rsid w:val="00326D98"/>
    <w:rsid w:val="00327325"/>
    <w:rsid w:val="00327DE6"/>
    <w:rsid w:val="00330023"/>
    <w:rsid w:val="00330AF8"/>
    <w:rsid w:val="00330D14"/>
    <w:rsid w:val="00331130"/>
    <w:rsid w:val="00332E9A"/>
    <w:rsid w:val="00333114"/>
    <w:rsid w:val="00334785"/>
    <w:rsid w:val="003354CF"/>
    <w:rsid w:val="00335C52"/>
    <w:rsid w:val="0033632B"/>
    <w:rsid w:val="00336C4F"/>
    <w:rsid w:val="00340225"/>
    <w:rsid w:val="003407BF"/>
    <w:rsid w:val="00340ED1"/>
    <w:rsid w:val="00341023"/>
    <w:rsid w:val="003414AC"/>
    <w:rsid w:val="003424C0"/>
    <w:rsid w:val="00343190"/>
    <w:rsid w:val="00344C45"/>
    <w:rsid w:val="003450E4"/>
    <w:rsid w:val="00345499"/>
    <w:rsid w:val="003456E1"/>
    <w:rsid w:val="00346403"/>
    <w:rsid w:val="003464BC"/>
    <w:rsid w:val="00346A9C"/>
    <w:rsid w:val="0034701E"/>
    <w:rsid w:val="00347857"/>
    <w:rsid w:val="00350145"/>
    <w:rsid w:val="0035042D"/>
    <w:rsid w:val="0035064C"/>
    <w:rsid w:val="00350885"/>
    <w:rsid w:val="00350DED"/>
    <w:rsid w:val="00353149"/>
    <w:rsid w:val="00353842"/>
    <w:rsid w:val="00354244"/>
    <w:rsid w:val="00354301"/>
    <w:rsid w:val="00354854"/>
    <w:rsid w:val="00355125"/>
    <w:rsid w:val="003574C0"/>
    <w:rsid w:val="00357C51"/>
    <w:rsid w:val="003600A4"/>
    <w:rsid w:val="003604C7"/>
    <w:rsid w:val="003613F0"/>
    <w:rsid w:val="0036246D"/>
    <w:rsid w:val="0036247F"/>
    <w:rsid w:val="00362E21"/>
    <w:rsid w:val="00363C22"/>
    <w:rsid w:val="00364094"/>
    <w:rsid w:val="003640AD"/>
    <w:rsid w:val="00364423"/>
    <w:rsid w:val="00364DAC"/>
    <w:rsid w:val="00365764"/>
    <w:rsid w:val="0036645F"/>
    <w:rsid w:val="00367952"/>
    <w:rsid w:val="00370207"/>
    <w:rsid w:val="00370D13"/>
    <w:rsid w:val="003719EF"/>
    <w:rsid w:val="00372B0F"/>
    <w:rsid w:val="00373A2F"/>
    <w:rsid w:val="00373C08"/>
    <w:rsid w:val="00374564"/>
    <w:rsid w:val="0037486A"/>
    <w:rsid w:val="00374C84"/>
    <w:rsid w:val="003818C2"/>
    <w:rsid w:val="00382585"/>
    <w:rsid w:val="0038266F"/>
    <w:rsid w:val="0038396C"/>
    <w:rsid w:val="00384319"/>
    <w:rsid w:val="00384B28"/>
    <w:rsid w:val="003850C8"/>
    <w:rsid w:val="00385147"/>
    <w:rsid w:val="0038619B"/>
    <w:rsid w:val="003862A8"/>
    <w:rsid w:val="003904FC"/>
    <w:rsid w:val="0039151F"/>
    <w:rsid w:val="0039171D"/>
    <w:rsid w:val="00392DD9"/>
    <w:rsid w:val="003932BC"/>
    <w:rsid w:val="00394165"/>
    <w:rsid w:val="00394366"/>
    <w:rsid w:val="003957B2"/>
    <w:rsid w:val="0039663B"/>
    <w:rsid w:val="003978D6"/>
    <w:rsid w:val="00397A7A"/>
    <w:rsid w:val="003A0630"/>
    <w:rsid w:val="003A0932"/>
    <w:rsid w:val="003A096E"/>
    <w:rsid w:val="003A0F25"/>
    <w:rsid w:val="003A108F"/>
    <w:rsid w:val="003A1528"/>
    <w:rsid w:val="003A15A8"/>
    <w:rsid w:val="003A1EF0"/>
    <w:rsid w:val="003A2D9F"/>
    <w:rsid w:val="003A352A"/>
    <w:rsid w:val="003A42E4"/>
    <w:rsid w:val="003A4B2A"/>
    <w:rsid w:val="003A67F0"/>
    <w:rsid w:val="003A72EF"/>
    <w:rsid w:val="003A7CD1"/>
    <w:rsid w:val="003B1F9C"/>
    <w:rsid w:val="003B2A18"/>
    <w:rsid w:val="003B2C1A"/>
    <w:rsid w:val="003B3622"/>
    <w:rsid w:val="003B3A9D"/>
    <w:rsid w:val="003B4761"/>
    <w:rsid w:val="003B4E29"/>
    <w:rsid w:val="003B5729"/>
    <w:rsid w:val="003B59CF"/>
    <w:rsid w:val="003B6120"/>
    <w:rsid w:val="003B70D1"/>
    <w:rsid w:val="003B748C"/>
    <w:rsid w:val="003B768D"/>
    <w:rsid w:val="003B77C6"/>
    <w:rsid w:val="003B7E41"/>
    <w:rsid w:val="003C12B1"/>
    <w:rsid w:val="003C1CBA"/>
    <w:rsid w:val="003C2391"/>
    <w:rsid w:val="003C2D41"/>
    <w:rsid w:val="003C3217"/>
    <w:rsid w:val="003C396C"/>
    <w:rsid w:val="003C39B0"/>
    <w:rsid w:val="003C4B58"/>
    <w:rsid w:val="003C6DCA"/>
    <w:rsid w:val="003C772F"/>
    <w:rsid w:val="003C7BCB"/>
    <w:rsid w:val="003C7E2C"/>
    <w:rsid w:val="003D0D75"/>
    <w:rsid w:val="003D1336"/>
    <w:rsid w:val="003D17A4"/>
    <w:rsid w:val="003D23BC"/>
    <w:rsid w:val="003D24CC"/>
    <w:rsid w:val="003D2967"/>
    <w:rsid w:val="003D2AB1"/>
    <w:rsid w:val="003D2B52"/>
    <w:rsid w:val="003D3558"/>
    <w:rsid w:val="003D4190"/>
    <w:rsid w:val="003D4F36"/>
    <w:rsid w:val="003D50E9"/>
    <w:rsid w:val="003D5CD1"/>
    <w:rsid w:val="003D5F5A"/>
    <w:rsid w:val="003D5F90"/>
    <w:rsid w:val="003D6291"/>
    <w:rsid w:val="003D678B"/>
    <w:rsid w:val="003D6CF7"/>
    <w:rsid w:val="003D701B"/>
    <w:rsid w:val="003D7A91"/>
    <w:rsid w:val="003D7C8E"/>
    <w:rsid w:val="003D7D46"/>
    <w:rsid w:val="003E0856"/>
    <w:rsid w:val="003E0F21"/>
    <w:rsid w:val="003E1B71"/>
    <w:rsid w:val="003E1C61"/>
    <w:rsid w:val="003E1D09"/>
    <w:rsid w:val="003E2EF3"/>
    <w:rsid w:val="003E2F94"/>
    <w:rsid w:val="003E54D3"/>
    <w:rsid w:val="003E5649"/>
    <w:rsid w:val="003E59F9"/>
    <w:rsid w:val="003E5F08"/>
    <w:rsid w:val="003E5F97"/>
    <w:rsid w:val="003E6F1F"/>
    <w:rsid w:val="003F0CDC"/>
    <w:rsid w:val="003F1324"/>
    <w:rsid w:val="003F27AA"/>
    <w:rsid w:val="003F2EE0"/>
    <w:rsid w:val="003F3117"/>
    <w:rsid w:val="003F312D"/>
    <w:rsid w:val="003F3600"/>
    <w:rsid w:val="003F6127"/>
    <w:rsid w:val="003F6479"/>
    <w:rsid w:val="003F6684"/>
    <w:rsid w:val="004001FD"/>
    <w:rsid w:val="00400683"/>
    <w:rsid w:val="004009AD"/>
    <w:rsid w:val="0040185B"/>
    <w:rsid w:val="00401D52"/>
    <w:rsid w:val="00402064"/>
    <w:rsid w:val="00402940"/>
    <w:rsid w:val="00402A86"/>
    <w:rsid w:val="004039CC"/>
    <w:rsid w:val="00404839"/>
    <w:rsid w:val="00405F0D"/>
    <w:rsid w:val="00406303"/>
    <w:rsid w:val="00407033"/>
    <w:rsid w:val="00407AEA"/>
    <w:rsid w:val="004107AF"/>
    <w:rsid w:val="00410AD8"/>
    <w:rsid w:val="0041285B"/>
    <w:rsid w:val="004132F6"/>
    <w:rsid w:val="0041486F"/>
    <w:rsid w:val="00414F19"/>
    <w:rsid w:val="004157E1"/>
    <w:rsid w:val="00415980"/>
    <w:rsid w:val="00415C8F"/>
    <w:rsid w:val="00416709"/>
    <w:rsid w:val="00416986"/>
    <w:rsid w:val="00416B67"/>
    <w:rsid w:val="00420415"/>
    <w:rsid w:val="0042111C"/>
    <w:rsid w:val="0042234C"/>
    <w:rsid w:val="004224E8"/>
    <w:rsid w:val="00422E68"/>
    <w:rsid w:val="00423054"/>
    <w:rsid w:val="0042360E"/>
    <w:rsid w:val="00423968"/>
    <w:rsid w:val="00423CF8"/>
    <w:rsid w:val="00423EAC"/>
    <w:rsid w:val="0042526E"/>
    <w:rsid w:val="004255C9"/>
    <w:rsid w:val="00425C3C"/>
    <w:rsid w:val="00425F5F"/>
    <w:rsid w:val="004260F6"/>
    <w:rsid w:val="00427393"/>
    <w:rsid w:val="00427B6C"/>
    <w:rsid w:val="00427FE9"/>
    <w:rsid w:val="00431093"/>
    <w:rsid w:val="00431365"/>
    <w:rsid w:val="004315FA"/>
    <w:rsid w:val="0043207D"/>
    <w:rsid w:val="00432BAE"/>
    <w:rsid w:val="0043382F"/>
    <w:rsid w:val="0043471D"/>
    <w:rsid w:val="00434DCC"/>
    <w:rsid w:val="00435363"/>
    <w:rsid w:val="00435477"/>
    <w:rsid w:val="00435983"/>
    <w:rsid w:val="00435DE7"/>
    <w:rsid w:val="004363A3"/>
    <w:rsid w:val="00440AEA"/>
    <w:rsid w:val="00441180"/>
    <w:rsid w:val="00441807"/>
    <w:rsid w:val="004421CC"/>
    <w:rsid w:val="004432A8"/>
    <w:rsid w:val="00443FFD"/>
    <w:rsid w:val="00444FB6"/>
    <w:rsid w:val="004452DA"/>
    <w:rsid w:val="004465A9"/>
    <w:rsid w:val="00446817"/>
    <w:rsid w:val="004501ED"/>
    <w:rsid w:val="004506BA"/>
    <w:rsid w:val="00451642"/>
    <w:rsid w:val="00451655"/>
    <w:rsid w:val="00451874"/>
    <w:rsid w:val="004518B1"/>
    <w:rsid w:val="004526FF"/>
    <w:rsid w:val="004529F5"/>
    <w:rsid w:val="00452B26"/>
    <w:rsid w:val="00453337"/>
    <w:rsid w:val="00453F33"/>
    <w:rsid w:val="00454985"/>
    <w:rsid w:val="0045577A"/>
    <w:rsid w:val="0045586E"/>
    <w:rsid w:val="0045648D"/>
    <w:rsid w:val="0045649D"/>
    <w:rsid w:val="004570B5"/>
    <w:rsid w:val="00457445"/>
    <w:rsid w:val="004606B8"/>
    <w:rsid w:val="00460F78"/>
    <w:rsid w:val="004610F9"/>
    <w:rsid w:val="004617D0"/>
    <w:rsid w:val="00462AD3"/>
    <w:rsid w:val="00463F3D"/>
    <w:rsid w:val="00464E3B"/>
    <w:rsid w:val="00465D63"/>
    <w:rsid w:val="00466AC6"/>
    <w:rsid w:val="00466CD0"/>
    <w:rsid w:val="0046714B"/>
    <w:rsid w:val="0046779C"/>
    <w:rsid w:val="00467EE3"/>
    <w:rsid w:val="004718A2"/>
    <w:rsid w:val="00473488"/>
    <w:rsid w:val="00473716"/>
    <w:rsid w:val="0047386B"/>
    <w:rsid w:val="004745BE"/>
    <w:rsid w:val="00474841"/>
    <w:rsid w:val="00474915"/>
    <w:rsid w:val="00474A4E"/>
    <w:rsid w:val="00474C78"/>
    <w:rsid w:val="004758A1"/>
    <w:rsid w:val="004759C4"/>
    <w:rsid w:val="00475AF8"/>
    <w:rsid w:val="00477381"/>
    <w:rsid w:val="00477674"/>
    <w:rsid w:val="00477AF5"/>
    <w:rsid w:val="00477E1C"/>
    <w:rsid w:val="00480607"/>
    <w:rsid w:val="00480AFA"/>
    <w:rsid w:val="00480D0A"/>
    <w:rsid w:val="00480F55"/>
    <w:rsid w:val="00481461"/>
    <w:rsid w:val="00481CA1"/>
    <w:rsid w:val="00483431"/>
    <w:rsid w:val="00486342"/>
    <w:rsid w:val="00486531"/>
    <w:rsid w:val="004871CA"/>
    <w:rsid w:val="00487761"/>
    <w:rsid w:val="00487A5D"/>
    <w:rsid w:val="00487DCB"/>
    <w:rsid w:val="0049060D"/>
    <w:rsid w:val="0049101E"/>
    <w:rsid w:val="00491F8F"/>
    <w:rsid w:val="00491FD8"/>
    <w:rsid w:val="00492409"/>
    <w:rsid w:val="00493841"/>
    <w:rsid w:val="00493E32"/>
    <w:rsid w:val="00494F85"/>
    <w:rsid w:val="00495A99"/>
    <w:rsid w:val="004967F6"/>
    <w:rsid w:val="00496B39"/>
    <w:rsid w:val="004A0762"/>
    <w:rsid w:val="004A0A20"/>
    <w:rsid w:val="004A111B"/>
    <w:rsid w:val="004A19D7"/>
    <w:rsid w:val="004A1DA4"/>
    <w:rsid w:val="004A21D7"/>
    <w:rsid w:val="004A24B6"/>
    <w:rsid w:val="004A26C8"/>
    <w:rsid w:val="004A3139"/>
    <w:rsid w:val="004A3EA6"/>
    <w:rsid w:val="004A4E66"/>
    <w:rsid w:val="004A526D"/>
    <w:rsid w:val="004A5F73"/>
    <w:rsid w:val="004A6218"/>
    <w:rsid w:val="004A6EBB"/>
    <w:rsid w:val="004A7EDB"/>
    <w:rsid w:val="004A7F4A"/>
    <w:rsid w:val="004B09ED"/>
    <w:rsid w:val="004B1063"/>
    <w:rsid w:val="004B2B49"/>
    <w:rsid w:val="004B4417"/>
    <w:rsid w:val="004B48C6"/>
    <w:rsid w:val="004B4E78"/>
    <w:rsid w:val="004B5A33"/>
    <w:rsid w:val="004B5A55"/>
    <w:rsid w:val="004B658C"/>
    <w:rsid w:val="004B738D"/>
    <w:rsid w:val="004B7BF1"/>
    <w:rsid w:val="004B7C60"/>
    <w:rsid w:val="004C06EA"/>
    <w:rsid w:val="004C0E1E"/>
    <w:rsid w:val="004C10FE"/>
    <w:rsid w:val="004C1400"/>
    <w:rsid w:val="004C1B12"/>
    <w:rsid w:val="004C20E4"/>
    <w:rsid w:val="004C305C"/>
    <w:rsid w:val="004C30FA"/>
    <w:rsid w:val="004C387D"/>
    <w:rsid w:val="004C530D"/>
    <w:rsid w:val="004C61C9"/>
    <w:rsid w:val="004C68D0"/>
    <w:rsid w:val="004C6F96"/>
    <w:rsid w:val="004C7349"/>
    <w:rsid w:val="004D006D"/>
    <w:rsid w:val="004D2C23"/>
    <w:rsid w:val="004D2E8F"/>
    <w:rsid w:val="004D33EB"/>
    <w:rsid w:val="004D3A5D"/>
    <w:rsid w:val="004D51BF"/>
    <w:rsid w:val="004D65DF"/>
    <w:rsid w:val="004E241E"/>
    <w:rsid w:val="004E3A43"/>
    <w:rsid w:val="004E47FB"/>
    <w:rsid w:val="004E4D81"/>
    <w:rsid w:val="004E5D3F"/>
    <w:rsid w:val="004E64DE"/>
    <w:rsid w:val="004E6C55"/>
    <w:rsid w:val="004E6EC0"/>
    <w:rsid w:val="004E7390"/>
    <w:rsid w:val="004E7BF8"/>
    <w:rsid w:val="004E7F18"/>
    <w:rsid w:val="004E7F8C"/>
    <w:rsid w:val="004F0A13"/>
    <w:rsid w:val="004F0F57"/>
    <w:rsid w:val="004F0F8B"/>
    <w:rsid w:val="004F10BA"/>
    <w:rsid w:val="004F126A"/>
    <w:rsid w:val="004F158B"/>
    <w:rsid w:val="004F1AA1"/>
    <w:rsid w:val="004F1DB6"/>
    <w:rsid w:val="004F1EDE"/>
    <w:rsid w:val="004F251A"/>
    <w:rsid w:val="004F2E1E"/>
    <w:rsid w:val="004F4159"/>
    <w:rsid w:val="004F4191"/>
    <w:rsid w:val="004F41AF"/>
    <w:rsid w:val="004F42AE"/>
    <w:rsid w:val="004F4BFF"/>
    <w:rsid w:val="004F550B"/>
    <w:rsid w:val="004F5B12"/>
    <w:rsid w:val="004F6DF6"/>
    <w:rsid w:val="004F6DF7"/>
    <w:rsid w:val="004F703B"/>
    <w:rsid w:val="004F749A"/>
    <w:rsid w:val="004F7950"/>
    <w:rsid w:val="005001E9"/>
    <w:rsid w:val="005034AF"/>
    <w:rsid w:val="00504883"/>
    <w:rsid w:val="00504C75"/>
    <w:rsid w:val="00504DD7"/>
    <w:rsid w:val="00505675"/>
    <w:rsid w:val="005058CB"/>
    <w:rsid w:val="005068C5"/>
    <w:rsid w:val="005071BB"/>
    <w:rsid w:val="005074CA"/>
    <w:rsid w:val="00507D27"/>
    <w:rsid w:val="005100AC"/>
    <w:rsid w:val="00511A9C"/>
    <w:rsid w:val="00511CF1"/>
    <w:rsid w:val="00512893"/>
    <w:rsid w:val="00513715"/>
    <w:rsid w:val="00514EE3"/>
    <w:rsid w:val="0051582F"/>
    <w:rsid w:val="00515DD9"/>
    <w:rsid w:val="00516547"/>
    <w:rsid w:val="0051662A"/>
    <w:rsid w:val="00516842"/>
    <w:rsid w:val="00516F5F"/>
    <w:rsid w:val="005218B9"/>
    <w:rsid w:val="00521CB1"/>
    <w:rsid w:val="00522A45"/>
    <w:rsid w:val="00522F82"/>
    <w:rsid w:val="00523497"/>
    <w:rsid w:val="00523999"/>
    <w:rsid w:val="0052409D"/>
    <w:rsid w:val="00525D34"/>
    <w:rsid w:val="00525F2E"/>
    <w:rsid w:val="00525F67"/>
    <w:rsid w:val="00526396"/>
    <w:rsid w:val="00527B47"/>
    <w:rsid w:val="0053073B"/>
    <w:rsid w:val="00530B04"/>
    <w:rsid w:val="00532016"/>
    <w:rsid w:val="00532224"/>
    <w:rsid w:val="005323E1"/>
    <w:rsid w:val="00532713"/>
    <w:rsid w:val="00532892"/>
    <w:rsid w:val="00532F19"/>
    <w:rsid w:val="0053387D"/>
    <w:rsid w:val="00535756"/>
    <w:rsid w:val="005360CF"/>
    <w:rsid w:val="0053692B"/>
    <w:rsid w:val="005369BA"/>
    <w:rsid w:val="005372A4"/>
    <w:rsid w:val="00537AEB"/>
    <w:rsid w:val="00540495"/>
    <w:rsid w:val="005406C2"/>
    <w:rsid w:val="00541E9F"/>
    <w:rsid w:val="00542618"/>
    <w:rsid w:val="0054298A"/>
    <w:rsid w:val="005434AD"/>
    <w:rsid w:val="00543B58"/>
    <w:rsid w:val="00543EA6"/>
    <w:rsid w:val="005465BC"/>
    <w:rsid w:val="00546A17"/>
    <w:rsid w:val="0055084F"/>
    <w:rsid w:val="00550BB3"/>
    <w:rsid w:val="00551473"/>
    <w:rsid w:val="00551E0C"/>
    <w:rsid w:val="0055296E"/>
    <w:rsid w:val="005532B9"/>
    <w:rsid w:val="00553EE6"/>
    <w:rsid w:val="00554249"/>
    <w:rsid w:val="0055441C"/>
    <w:rsid w:val="00555032"/>
    <w:rsid w:val="00555208"/>
    <w:rsid w:val="00555CFD"/>
    <w:rsid w:val="005563BF"/>
    <w:rsid w:val="00556823"/>
    <w:rsid w:val="00556970"/>
    <w:rsid w:val="00557F1F"/>
    <w:rsid w:val="00557FD6"/>
    <w:rsid w:val="00560216"/>
    <w:rsid w:val="00560CF0"/>
    <w:rsid w:val="00560F25"/>
    <w:rsid w:val="00560F42"/>
    <w:rsid w:val="00561A4D"/>
    <w:rsid w:val="00562350"/>
    <w:rsid w:val="005630E3"/>
    <w:rsid w:val="005631A6"/>
    <w:rsid w:val="0056339C"/>
    <w:rsid w:val="00563412"/>
    <w:rsid w:val="00563870"/>
    <w:rsid w:val="00563D25"/>
    <w:rsid w:val="005645B7"/>
    <w:rsid w:val="00565C41"/>
    <w:rsid w:val="00566A88"/>
    <w:rsid w:val="00566CD1"/>
    <w:rsid w:val="00567293"/>
    <w:rsid w:val="0056780B"/>
    <w:rsid w:val="0056781F"/>
    <w:rsid w:val="00567BE8"/>
    <w:rsid w:val="00567FF8"/>
    <w:rsid w:val="0057174A"/>
    <w:rsid w:val="00571B12"/>
    <w:rsid w:val="00571FD6"/>
    <w:rsid w:val="0057281C"/>
    <w:rsid w:val="0057300C"/>
    <w:rsid w:val="00573EC6"/>
    <w:rsid w:val="00574DCA"/>
    <w:rsid w:val="0057640C"/>
    <w:rsid w:val="0057698D"/>
    <w:rsid w:val="00576CE3"/>
    <w:rsid w:val="00576E29"/>
    <w:rsid w:val="00580B61"/>
    <w:rsid w:val="00581511"/>
    <w:rsid w:val="00581B2E"/>
    <w:rsid w:val="00582577"/>
    <w:rsid w:val="00582C0B"/>
    <w:rsid w:val="005831A6"/>
    <w:rsid w:val="005834F4"/>
    <w:rsid w:val="00583656"/>
    <w:rsid w:val="00583A49"/>
    <w:rsid w:val="00583E6C"/>
    <w:rsid w:val="005847F1"/>
    <w:rsid w:val="00584B30"/>
    <w:rsid w:val="00584B95"/>
    <w:rsid w:val="005850FF"/>
    <w:rsid w:val="005853E7"/>
    <w:rsid w:val="0058565D"/>
    <w:rsid w:val="00585B3E"/>
    <w:rsid w:val="00585CD1"/>
    <w:rsid w:val="00586AF9"/>
    <w:rsid w:val="00586C75"/>
    <w:rsid w:val="00587441"/>
    <w:rsid w:val="00587AD8"/>
    <w:rsid w:val="005903D3"/>
    <w:rsid w:val="0059236D"/>
    <w:rsid w:val="00592CCB"/>
    <w:rsid w:val="00593649"/>
    <w:rsid w:val="00593855"/>
    <w:rsid w:val="005940D3"/>
    <w:rsid w:val="0059442B"/>
    <w:rsid w:val="005949C5"/>
    <w:rsid w:val="005956D6"/>
    <w:rsid w:val="00595AFC"/>
    <w:rsid w:val="005961A6"/>
    <w:rsid w:val="005963C7"/>
    <w:rsid w:val="00597D01"/>
    <w:rsid w:val="005A01CC"/>
    <w:rsid w:val="005A0C68"/>
    <w:rsid w:val="005A0E5E"/>
    <w:rsid w:val="005A2583"/>
    <w:rsid w:val="005A2D45"/>
    <w:rsid w:val="005A2E3F"/>
    <w:rsid w:val="005A3793"/>
    <w:rsid w:val="005A476D"/>
    <w:rsid w:val="005A4E2A"/>
    <w:rsid w:val="005A63DF"/>
    <w:rsid w:val="005A76D4"/>
    <w:rsid w:val="005B0272"/>
    <w:rsid w:val="005B0C93"/>
    <w:rsid w:val="005B14C5"/>
    <w:rsid w:val="005B1501"/>
    <w:rsid w:val="005B17CB"/>
    <w:rsid w:val="005B1902"/>
    <w:rsid w:val="005B1F93"/>
    <w:rsid w:val="005B2837"/>
    <w:rsid w:val="005B2957"/>
    <w:rsid w:val="005B31F1"/>
    <w:rsid w:val="005B4049"/>
    <w:rsid w:val="005B60D5"/>
    <w:rsid w:val="005B6F63"/>
    <w:rsid w:val="005B78A5"/>
    <w:rsid w:val="005B78CD"/>
    <w:rsid w:val="005B7C94"/>
    <w:rsid w:val="005B7E47"/>
    <w:rsid w:val="005C04DA"/>
    <w:rsid w:val="005C0A2B"/>
    <w:rsid w:val="005C0E58"/>
    <w:rsid w:val="005C23AB"/>
    <w:rsid w:val="005C4503"/>
    <w:rsid w:val="005C4CCE"/>
    <w:rsid w:val="005C4EE8"/>
    <w:rsid w:val="005C555E"/>
    <w:rsid w:val="005C56D3"/>
    <w:rsid w:val="005C6ADF"/>
    <w:rsid w:val="005C6F44"/>
    <w:rsid w:val="005C73CA"/>
    <w:rsid w:val="005C7BC9"/>
    <w:rsid w:val="005D0BD7"/>
    <w:rsid w:val="005D0EB6"/>
    <w:rsid w:val="005D10D0"/>
    <w:rsid w:val="005D1291"/>
    <w:rsid w:val="005D1B0E"/>
    <w:rsid w:val="005D2A7A"/>
    <w:rsid w:val="005D2DDD"/>
    <w:rsid w:val="005D3381"/>
    <w:rsid w:val="005D3F08"/>
    <w:rsid w:val="005D7394"/>
    <w:rsid w:val="005D74C7"/>
    <w:rsid w:val="005D7F02"/>
    <w:rsid w:val="005E03C0"/>
    <w:rsid w:val="005E1D6B"/>
    <w:rsid w:val="005E2440"/>
    <w:rsid w:val="005E2670"/>
    <w:rsid w:val="005E40B5"/>
    <w:rsid w:val="005E4EDB"/>
    <w:rsid w:val="005E4F37"/>
    <w:rsid w:val="005E60E5"/>
    <w:rsid w:val="005E6626"/>
    <w:rsid w:val="005E6F71"/>
    <w:rsid w:val="005E75F8"/>
    <w:rsid w:val="005F072D"/>
    <w:rsid w:val="005F0C91"/>
    <w:rsid w:val="005F12FD"/>
    <w:rsid w:val="005F1352"/>
    <w:rsid w:val="005F1C4D"/>
    <w:rsid w:val="005F3345"/>
    <w:rsid w:val="005F3525"/>
    <w:rsid w:val="005F3738"/>
    <w:rsid w:val="005F3B6C"/>
    <w:rsid w:val="005F3EA4"/>
    <w:rsid w:val="005F42EE"/>
    <w:rsid w:val="005F4805"/>
    <w:rsid w:val="005F5BE6"/>
    <w:rsid w:val="005F5EF3"/>
    <w:rsid w:val="00600F93"/>
    <w:rsid w:val="0060224F"/>
    <w:rsid w:val="00602425"/>
    <w:rsid w:val="00602F01"/>
    <w:rsid w:val="006033AD"/>
    <w:rsid w:val="0060353F"/>
    <w:rsid w:val="00603D30"/>
    <w:rsid w:val="00603D3D"/>
    <w:rsid w:val="00603E00"/>
    <w:rsid w:val="00604B18"/>
    <w:rsid w:val="00605795"/>
    <w:rsid w:val="00606573"/>
    <w:rsid w:val="00606CB9"/>
    <w:rsid w:val="006070D7"/>
    <w:rsid w:val="0060713B"/>
    <w:rsid w:val="00607442"/>
    <w:rsid w:val="00607D40"/>
    <w:rsid w:val="00610628"/>
    <w:rsid w:val="00610B94"/>
    <w:rsid w:val="00610E54"/>
    <w:rsid w:val="00611777"/>
    <w:rsid w:val="00611782"/>
    <w:rsid w:val="006146B1"/>
    <w:rsid w:val="0061517B"/>
    <w:rsid w:val="00617603"/>
    <w:rsid w:val="006179D1"/>
    <w:rsid w:val="00620B62"/>
    <w:rsid w:val="006224DE"/>
    <w:rsid w:val="00622C56"/>
    <w:rsid w:val="0062378A"/>
    <w:rsid w:val="00623920"/>
    <w:rsid w:val="00623C0D"/>
    <w:rsid w:val="006241DB"/>
    <w:rsid w:val="00624B76"/>
    <w:rsid w:val="006254C7"/>
    <w:rsid w:val="00626178"/>
    <w:rsid w:val="00626658"/>
    <w:rsid w:val="00626723"/>
    <w:rsid w:val="00626CFB"/>
    <w:rsid w:val="00626DB3"/>
    <w:rsid w:val="0062763E"/>
    <w:rsid w:val="00630067"/>
    <w:rsid w:val="006300E4"/>
    <w:rsid w:val="00630CB7"/>
    <w:rsid w:val="00631EA7"/>
    <w:rsid w:val="0063205E"/>
    <w:rsid w:val="00632B7B"/>
    <w:rsid w:val="006342A6"/>
    <w:rsid w:val="00634603"/>
    <w:rsid w:val="0063487E"/>
    <w:rsid w:val="00634CBB"/>
    <w:rsid w:val="00634E4A"/>
    <w:rsid w:val="00635B9E"/>
    <w:rsid w:val="00635DBC"/>
    <w:rsid w:val="00635E9D"/>
    <w:rsid w:val="006364FD"/>
    <w:rsid w:val="00636771"/>
    <w:rsid w:val="00637C24"/>
    <w:rsid w:val="006404EB"/>
    <w:rsid w:val="00641264"/>
    <w:rsid w:val="00641EB7"/>
    <w:rsid w:val="00642CA2"/>
    <w:rsid w:val="0064358C"/>
    <w:rsid w:val="00645F60"/>
    <w:rsid w:val="00646268"/>
    <w:rsid w:val="00646416"/>
    <w:rsid w:val="00646CA2"/>
    <w:rsid w:val="00647086"/>
    <w:rsid w:val="006477A0"/>
    <w:rsid w:val="00647A6E"/>
    <w:rsid w:val="00650ED0"/>
    <w:rsid w:val="006510DC"/>
    <w:rsid w:val="0065118A"/>
    <w:rsid w:val="00651DE0"/>
    <w:rsid w:val="0065240C"/>
    <w:rsid w:val="00652518"/>
    <w:rsid w:val="00652562"/>
    <w:rsid w:val="006527A1"/>
    <w:rsid w:val="00652A43"/>
    <w:rsid w:val="00652C0C"/>
    <w:rsid w:val="006534FA"/>
    <w:rsid w:val="00653802"/>
    <w:rsid w:val="006546FF"/>
    <w:rsid w:val="00654BA6"/>
    <w:rsid w:val="00656256"/>
    <w:rsid w:val="00657D2A"/>
    <w:rsid w:val="0066062B"/>
    <w:rsid w:val="0066073B"/>
    <w:rsid w:val="00662019"/>
    <w:rsid w:val="00662268"/>
    <w:rsid w:val="006627E1"/>
    <w:rsid w:val="006641D3"/>
    <w:rsid w:val="00664A1E"/>
    <w:rsid w:val="0066500D"/>
    <w:rsid w:val="00665585"/>
    <w:rsid w:val="00665AB3"/>
    <w:rsid w:val="00666061"/>
    <w:rsid w:val="00666283"/>
    <w:rsid w:val="00666301"/>
    <w:rsid w:val="006664D2"/>
    <w:rsid w:val="00666C72"/>
    <w:rsid w:val="006675A1"/>
    <w:rsid w:val="006679FC"/>
    <w:rsid w:val="00667C5B"/>
    <w:rsid w:val="00667D1B"/>
    <w:rsid w:val="00667D5B"/>
    <w:rsid w:val="006702A1"/>
    <w:rsid w:val="006711CA"/>
    <w:rsid w:val="006723B2"/>
    <w:rsid w:val="0067240C"/>
    <w:rsid w:val="0067501F"/>
    <w:rsid w:val="00675AE5"/>
    <w:rsid w:val="0067614D"/>
    <w:rsid w:val="00680914"/>
    <w:rsid w:val="00680AC3"/>
    <w:rsid w:val="006815F1"/>
    <w:rsid w:val="00682948"/>
    <w:rsid w:val="00682AC1"/>
    <w:rsid w:val="00683489"/>
    <w:rsid w:val="0068523F"/>
    <w:rsid w:val="00686072"/>
    <w:rsid w:val="0068670A"/>
    <w:rsid w:val="00687795"/>
    <w:rsid w:val="00687F25"/>
    <w:rsid w:val="0069048F"/>
    <w:rsid w:val="00690740"/>
    <w:rsid w:val="006907EE"/>
    <w:rsid w:val="00690DBC"/>
    <w:rsid w:val="00690E82"/>
    <w:rsid w:val="006914A3"/>
    <w:rsid w:val="00691B16"/>
    <w:rsid w:val="00692F74"/>
    <w:rsid w:val="006930A0"/>
    <w:rsid w:val="00694469"/>
    <w:rsid w:val="00695144"/>
    <w:rsid w:val="00695C26"/>
    <w:rsid w:val="00695F9B"/>
    <w:rsid w:val="00696050"/>
    <w:rsid w:val="00696375"/>
    <w:rsid w:val="006967D0"/>
    <w:rsid w:val="00696868"/>
    <w:rsid w:val="00697604"/>
    <w:rsid w:val="0069777D"/>
    <w:rsid w:val="006A01E8"/>
    <w:rsid w:val="006A031E"/>
    <w:rsid w:val="006A051E"/>
    <w:rsid w:val="006A0A23"/>
    <w:rsid w:val="006A0DB6"/>
    <w:rsid w:val="006A1A38"/>
    <w:rsid w:val="006A2031"/>
    <w:rsid w:val="006A44D3"/>
    <w:rsid w:val="006A5612"/>
    <w:rsid w:val="006A62B1"/>
    <w:rsid w:val="006A7668"/>
    <w:rsid w:val="006A791A"/>
    <w:rsid w:val="006B0766"/>
    <w:rsid w:val="006B0BEC"/>
    <w:rsid w:val="006B2780"/>
    <w:rsid w:val="006B37F2"/>
    <w:rsid w:val="006B3AAE"/>
    <w:rsid w:val="006B48BF"/>
    <w:rsid w:val="006B4B0E"/>
    <w:rsid w:val="006B4EDC"/>
    <w:rsid w:val="006B4FA6"/>
    <w:rsid w:val="006B558D"/>
    <w:rsid w:val="006B55C4"/>
    <w:rsid w:val="006B662C"/>
    <w:rsid w:val="006B6CB9"/>
    <w:rsid w:val="006B6ED9"/>
    <w:rsid w:val="006B7BF8"/>
    <w:rsid w:val="006C0246"/>
    <w:rsid w:val="006C04BD"/>
    <w:rsid w:val="006C08BA"/>
    <w:rsid w:val="006C0CBA"/>
    <w:rsid w:val="006C0E25"/>
    <w:rsid w:val="006C18FF"/>
    <w:rsid w:val="006C2FFB"/>
    <w:rsid w:val="006C324D"/>
    <w:rsid w:val="006C389C"/>
    <w:rsid w:val="006C3F52"/>
    <w:rsid w:val="006C3F66"/>
    <w:rsid w:val="006C662C"/>
    <w:rsid w:val="006C6863"/>
    <w:rsid w:val="006C6BBF"/>
    <w:rsid w:val="006C6DB2"/>
    <w:rsid w:val="006D0272"/>
    <w:rsid w:val="006D0496"/>
    <w:rsid w:val="006D1498"/>
    <w:rsid w:val="006D1696"/>
    <w:rsid w:val="006D1CBD"/>
    <w:rsid w:val="006D2911"/>
    <w:rsid w:val="006D2A08"/>
    <w:rsid w:val="006D5826"/>
    <w:rsid w:val="006D655D"/>
    <w:rsid w:val="006D7850"/>
    <w:rsid w:val="006D7892"/>
    <w:rsid w:val="006D7E5B"/>
    <w:rsid w:val="006E1D5E"/>
    <w:rsid w:val="006E2800"/>
    <w:rsid w:val="006E37C9"/>
    <w:rsid w:val="006E3EF2"/>
    <w:rsid w:val="006E49F8"/>
    <w:rsid w:val="006E52C3"/>
    <w:rsid w:val="006E5895"/>
    <w:rsid w:val="006E599F"/>
    <w:rsid w:val="006E6ADB"/>
    <w:rsid w:val="006E76DB"/>
    <w:rsid w:val="006E79D0"/>
    <w:rsid w:val="006F024C"/>
    <w:rsid w:val="006F0490"/>
    <w:rsid w:val="006F0FA2"/>
    <w:rsid w:val="006F1119"/>
    <w:rsid w:val="006F126E"/>
    <w:rsid w:val="006F13D1"/>
    <w:rsid w:val="006F1F49"/>
    <w:rsid w:val="006F2422"/>
    <w:rsid w:val="006F3477"/>
    <w:rsid w:val="006F360D"/>
    <w:rsid w:val="006F365E"/>
    <w:rsid w:val="006F37FC"/>
    <w:rsid w:val="006F3853"/>
    <w:rsid w:val="006F4D59"/>
    <w:rsid w:val="006F51DA"/>
    <w:rsid w:val="006F5CEF"/>
    <w:rsid w:val="006F656F"/>
    <w:rsid w:val="006F6A6C"/>
    <w:rsid w:val="006F6FC5"/>
    <w:rsid w:val="006F7703"/>
    <w:rsid w:val="00700F92"/>
    <w:rsid w:val="00701345"/>
    <w:rsid w:val="00701F4E"/>
    <w:rsid w:val="00702D9E"/>
    <w:rsid w:val="00702FCF"/>
    <w:rsid w:val="0070306C"/>
    <w:rsid w:val="0070432F"/>
    <w:rsid w:val="00704F60"/>
    <w:rsid w:val="00704FBE"/>
    <w:rsid w:val="00705425"/>
    <w:rsid w:val="00706E3D"/>
    <w:rsid w:val="00707044"/>
    <w:rsid w:val="00707ADB"/>
    <w:rsid w:val="00707D18"/>
    <w:rsid w:val="00711351"/>
    <w:rsid w:val="00711AD2"/>
    <w:rsid w:val="00711CBD"/>
    <w:rsid w:val="00711EF2"/>
    <w:rsid w:val="00712798"/>
    <w:rsid w:val="00712A3F"/>
    <w:rsid w:val="007130BF"/>
    <w:rsid w:val="007130D9"/>
    <w:rsid w:val="00713EF5"/>
    <w:rsid w:val="00714213"/>
    <w:rsid w:val="00714D95"/>
    <w:rsid w:val="00714EBD"/>
    <w:rsid w:val="00714F88"/>
    <w:rsid w:val="00715475"/>
    <w:rsid w:val="00715486"/>
    <w:rsid w:val="00715C5B"/>
    <w:rsid w:val="00716181"/>
    <w:rsid w:val="007166D4"/>
    <w:rsid w:val="00716A3C"/>
    <w:rsid w:val="00717390"/>
    <w:rsid w:val="00717B1F"/>
    <w:rsid w:val="00721465"/>
    <w:rsid w:val="00722A16"/>
    <w:rsid w:val="0072462F"/>
    <w:rsid w:val="00727F02"/>
    <w:rsid w:val="0073150D"/>
    <w:rsid w:val="0073186E"/>
    <w:rsid w:val="00731E2A"/>
    <w:rsid w:val="00732C59"/>
    <w:rsid w:val="007341A4"/>
    <w:rsid w:val="0073486E"/>
    <w:rsid w:val="00734C2B"/>
    <w:rsid w:val="00735077"/>
    <w:rsid w:val="00735619"/>
    <w:rsid w:val="007356D4"/>
    <w:rsid w:val="00735B33"/>
    <w:rsid w:val="00736041"/>
    <w:rsid w:val="007365F7"/>
    <w:rsid w:val="0073666A"/>
    <w:rsid w:val="007367C1"/>
    <w:rsid w:val="007372DA"/>
    <w:rsid w:val="00737AC8"/>
    <w:rsid w:val="00737C08"/>
    <w:rsid w:val="00740B71"/>
    <w:rsid w:val="00741F18"/>
    <w:rsid w:val="007424D9"/>
    <w:rsid w:val="00742DEA"/>
    <w:rsid w:val="00743BF3"/>
    <w:rsid w:val="00746071"/>
    <w:rsid w:val="00746215"/>
    <w:rsid w:val="00746A9A"/>
    <w:rsid w:val="00746B4D"/>
    <w:rsid w:val="007501BF"/>
    <w:rsid w:val="007513AD"/>
    <w:rsid w:val="00753103"/>
    <w:rsid w:val="00753352"/>
    <w:rsid w:val="00753C43"/>
    <w:rsid w:val="00753F63"/>
    <w:rsid w:val="00760634"/>
    <w:rsid w:val="00762530"/>
    <w:rsid w:val="0076331A"/>
    <w:rsid w:val="007638AC"/>
    <w:rsid w:val="00763AEE"/>
    <w:rsid w:val="00763D41"/>
    <w:rsid w:val="00765D01"/>
    <w:rsid w:val="007669A2"/>
    <w:rsid w:val="007678D8"/>
    <w:rsid w:val="00767EFF"/>
    <w:rsid w:val="007712BF"/>
    <w:rsid w:val="00771AA6"/>
    <w:rsid w:val="00771D06"/>
    <w:rsid w:val="00772B1A"/>
    <w:rsid w:val="00772B46"/>
    <w:rsid w:val="007730CE"/>
    <w:rsid w:val="007740ED"/>
    <w:rsid w:val="0077463E"/>
    <w:rsid w:val="007747D9"/>
    <w:rsid w:val="00774EC2"/>
    <w:rsid w:val="00775749"/>
    <w:rsid w:val="00775AA2"/>
    <w:rsid w:val="007763C1"/>
    <w:rsid w:val="00777885"/>
    <w:rsid w:val="00777AD5"/>
    <w:rsid w:val="00777D1D"/>
    <w:rsid w:val="00780690"/>
    <w:rsid w:val="00780A65"/>
    <w:rsid w:val="00780C4C"/>
    <w:rsid w:val="00780E6C"/>
    <w:rsid w:val="00781146"/>
    <w:rsid w:val="0078124C"/>
    <w:rsid w:val="00781532"/>
    <w:rsid w:val="00781D91"/>
    <w:rsid w:val="007823F3"/>
    <w:rsid w:val="00782E3D"/>
    <w:rsid w:val="00783558"/>
    <w:rsid w:val="0078388C"/>
    <w:rsid w:val="00783C14"/>
    <w:rsid w:val="0078473F"/>
    <w:rsid w:val="00784AAC"/>
    <w:rsid w:val="00785D5B"/>
    <w:rsid w:val="00785DA2"/>
    <w:rsid w:val="00786F7B"/>
    <w:rsid w:val="00787C33"/>
    <w:rsid w:val="00790363"/>
    <w:rsid w:val="00793715"/>
    <w:rsid w:val="007954CC"/>
    <w:rsid w:val="00795A60"/>
    <w:rsid w:val="007963EA"/>
    <w:rsid w:val="00796A0F"/>
    <w:rsid w:val="00797896"/>
    <w:rsid w:val="007978D1"/>
    <w:rsid w:val="00797D12"/>
    <w:rsid w:val="007A0C8B"/>
    <w:rsid w:val="007A1764"/>
    <w:rsid w:val="007A17D4"/>
    <w:rsid w:val="007A34E8"/>
    <w:rsid w:val="007A3558"/>
    <w:rsid w:val="007A4B4A"/>
    <w:rsid w:val="007A5590"/>
    <w:rsid w:val="007A5F17"/>
    <w:rsid w:val="007A6149"/>
    <w:rsid w:val="007A6B98"/>
    <w:rsid w:val="007A73D4"/>
    <w:rsid w:val="007B004E"/>
    <w:rsid w:val="007B03F6"/>
    <w:rsid w:val="007B0626"/>
    <w:rsid w:val="007B0E31"/>
    <w:rsid w:val="007B19BD"/>
    <w:rsid w:val="007B1BDC"/>
    <w:rsid w:val="007B2365"/>
    <w:rsid w:val="007B2D4B"/>
    <w:rsid w:val="007B36E6"/>
    <w:rsid w:val="007B4050"/>
    <w:rsid w:val="007B4634"/>
    <w:rsid w:val="007B4BCE"/>
    <w:rsid w:val="007B527F"/>
    <w:rsid w:val="007B5623"/>
    <w:rsid w:val="007B5AD6"/>
    <w:rsid w:val="007B65EB"/>
    <w:rsid w:val="007B752F"/>
    <w:rsid w:val="007C1715"/>
    <w:rsid w:val="007C1D11"/>
    <w:rsid w:val="007C24F3"/>
    <w:rsid w:val="007C3097"/>
    <w:rsid w:val="007C4469"/>
    <w:rsid w:val="007C5051"/>
    <w:rsid w:val="007C5392"/>
    <w:rsid w:val="007C6B8E"/>
    <w:rsid w:val="007C6CDB"/>
    <w:rsid w:val="007C7B33"/>
    <w:rsid w:val="007C7DC4"/>
    <w:rsid w:val="007D19D3"/>
    <w:rsid w:val="007D20CF"/>
    <w:rsid w:val="007D23F6"/>
    <w:rsid w:val="007D28AA"/>
    <w:rsid w:val="007D2FA5"/>
    <w:rsid w:val="007D3134"/>
    <w:rsid w:val="007D33B5"/>
    <w:rsid w:val="007D4ADE"/>
    <w:rsid w:val="007D68B5"/>
    <w:rsid w:val="007D6AE3"/>
    <w:rsid w:val="007D7060"/>
    <w:rsid w:val="007D72F7"/>
    <w:rsid w:val="007D7335"/>
    <w:rsid w:val="007D79B7"/>
    <w:rsid w:val="007D7AC1"/>
    <w:rsid w:val="007D7CE1"/>
    <w:rsid w:val="007D7F20"/>
    <w:rsid w:val="007E160A"/>
    <w:rsid w:val="007E1FB8"/>
    <w:rsid w:val="007E214B"/>
    <w:rsid w:val="007E2BA3"/>
    <w:rsid w:val="007E4345"/>
    <w:rsid w:val="007E5207"/>
    <w:rsid w:val="007E5452"/>
    <w:rsid w:val="007E6470"/>
    <w:rsid w:val="007E65E8"/>
    <w:rsid w:val="007E775A"/>
    <w:rsid w:val="007E7E69"/>
    <w:rsid w:val="007F0C71"/>
    <w:rsid w:val="007F1389"/>
    <w:rsid w:val="007F254A"/>
    <w:rsid w:val="007F2B22"/>
    <w:rsid w:val="007F2D04"/>
    <w:rsid w:val="007F45EA"/>
    <w:rsid w:val="007F499D"/>
    <w:rsid w:val="007F5079"/>
    <w:rsid w:val="007F5CF2"/>
    <w:rsid w:val="007F5E20"/>
    <w:rsid w:val="007F649C"/>
    <w:rsid w:val="007F6889"/>
    <w:rsid w:val="007F6B35"/>
    <w:rsid w:val="007F6F61"/>
    <w:rsid w:val="007F7C19"/>
    <w:rsid w:val="00801041"/>
    <w:rsid w:val="00801616"/>
    <w:rsid w:val="00801A53"/>
    <w:rsid w:val="00801FE9"/>
    <w:rsid w:val="008025F1"/>
    <w:rsid w:val="00802F4A"/>
    <w:rsid w:val="00803897"/>
    <w:rsid w:val="00804345"/>
    <w:rsid w:val="008044A4"/>
    <w:rsid w:val="008055D5"/>
    <w:rsid w:val="00805BD4"/>
    <w:rsid w:val="008060F8"/>
    <w:rsid w:val="008079FA"/>
    <w:rsid w:val="00807B55"/>
    <w:rsid w:val="00807BB3"/>
    <w:rsid w:val="008106B0"/>
    <w:rsid w:val="0081159D"/>
    <w:rsid w:val="00811956"/>
    <w:rsid w:val="00812172"/>
    <w:rsid w:val="00812C8C"/>
    <w:rsid w:val="008133E6"/>
    <w:rsid w:val="00813EC1"/>
    <w:rsid w:val="008142E2"/>
    <w:rsid w:val="0081466C"/>
    <w:rsid w:val="00815CDB"/>
    <w:rsid w:val="0081723F"/>
    <w:rsid w:val="008173DF"/>
    <w:rsid w:val="00817598"/>
    <w:rsid w:val="008179C7"/>
    <w:rsid w:val="00820362"/>
    <w:rsid w:val="0082065F"/>
    <w:rsid w:val="00820759"/>
    <w:rsid w:val="008209CD"/>
    <w:rsid w:val="008212B7"/>
    <w:rsid w:val="00821323"/>
    <w:rsid w:val="00821422"/>
    <w:rsid w:val="00821C1E"/>
    <w:rsid w:val="00822FCC"/>
    <w:rsid w:val="00823040"/>
    <w:rsid w:val="00823060"/>
    <w:rsid w:val="0082353B"/>
    <w:rsid w:val="008236A3"/>
    <w:rsid w:val="00823804"/>
    <w:rsid w:val="0082761D"/>
    <w:rsid w:val="00827709"/>
    <w:rsid w:val="00827FD4"/>
    <w:rsid w:val="00830669"/>
    <w:rsid w:val="00830962"/>
    <w:rsid w:val="0083105F"/>
    <w:rsid w:val="00831F8C"/>
    <w:rsid w:val="008327E4"/>
    <w:rsid w:val="008331CC"/>
    <w:rsid w:val="008331DA"/>
    <w:rsid w:val="00833773"/>
    <w:rsid w:val="00834E13"/>
    <w:rsid w:val="00835131"/>
    <w:rsid w:val="00835FAC"/>
    <w:rsid w:val="00837389"/>
    <w:rsid w:val="0084012F"/>
    <w:rsid w:val="00842239"/>
    <w:rsid w:val="00842924"/>
    <w:rsid w:val="008429E6"/>
    <w:rsid w:val="00842BBD"/>
    <w:rsid w:val="00842CFF"/>
    <w:rsid w:val="008433F0"/>
    <w:rsid w:val="008438FC"/>
    <w:rsid w:val="008442AA"/>
    <w:rsid w:val="008443D6"/>
    <w:rsid w:val="008449AF"/>
    <w:rsid w:val="00844BA8"/>
    <w:rsid w:val="00844CAE"/>
    <w:rsid w:val="00845E02"/>
    <w:rsid w:val="0084692D"/>
    <w:rsid w:val="00846DB5"/>
    <w:rsid w:val="00847343"/>
    <w:rsid w:val="00847C77"/>
    <w:rsid w:val="00850426"/>
    <w:rsid w:val="00851695"/>
    <w:rsid w:val="008517F8"/>
    <w:rsid w:val="00852072"/>
    <w:rsid w:val="00852D7D"/>
    <w:rsid w:val="008546B6"/>
    <w:rsid w:val="00854D8B"/>
    <w:rsid w:val="00855A74"/>
    <w:rsid w:val="00855F16"/>
    <w:rsid w:val="008572C8"/>
    <w:rsid w:val="008601B7"/>
    <w:rsid w:val="00860688"/>
    <w:rsid w:val="00860F2F"/>
    <w:rsid w:val="0086140E"/>
    <w:rsid w:val="0086160A"/>
    <w:rsid w:val="008623E2"/>
    <w:rsid w:val="00864072"/>
    <w:rsid w:val="00864CCC"/>
    <w:rsid w:val="008652AE"/>
    <w:rsid w:val="0086599F"/>
    <w:rsid w:val="008668F5"/>
    <w:rsid w:val="00866A1E"/>
    <w:rsid w:val="00866EB4"/>
    <w:rsid w:val="00867FAC"/>
    <w:rsid w:val="00870323"/>
    <w:rsid w:val="00871BBD"/>
    <w:rsid w:val="00871F51"/>
    <w:rsid w:val="0087365C"/>
    <w:rsid w:val="00873C37"/>
    <w:rsid w:val="0087401D"/>
    <w:rsid w:val="00876451"/>
    <w:rsid w:val="008767B6"/>
    <w:rsid w:val="008771FE"/>
    <w:rsid w:val="00877E5E"/>
    <w:rsid w:val="00877FD8"/>
    <w:rsid w:val="00880555"/>
    <w:rsid w:val="00880818"/>
    <w:rsid w:val="00880A3B"/>
    <w:rsid w:val="00881183"/>
    <w:rsid w:val="008816E1"/>
    <w:rsid w:val="00881D31"/>
    <w:rsid w:val="00885990"/>
    <w:rsid w:val="00886562"/>
    <w:rsid w:val="0088661B"/>
    <w:rsid w:val="00886D6A"/>
    <w:rsid w:val="0088743F"/>
    <w:rsid w:val="008908D4"/>
    <w:rsid w:val="00890E4A"/>
    <w:rsid w:val="00890FEB"/>
    <w:rsid w:val="00893419"/>
    <w:rsid w:val="008934CC"/>
    <w:rsid w:val="00893B9A"/>
    <w:rsid w:val="00893BA4"/>
    <w:rsid w:val="00895163"/>
    <w:rsid w:val="008961DE"/>
    <w:rsid w:val="00896613"/>
    <w:rsid w:val="00896904"/>
    <w:rsid w:val="0089712A"/>
    <w:rsid w:val="00897495"/>
    <w:rsid w:val="00897B2F"/>
    <w:rsid w:val="008A043C"/>
    <w:rsid w:val="008A0937"/>
    <w:rsid w:val="008A0B88"/>
    <w:rsid w:val="008A1031"/>
    <w:rsid w:val="008A298B"/>
    <w:rsid w:val="008A38D1"/>
    <w:rsid w:val="008A3955"/>
    <w:rsid w:val="008A3D19"/>
    <w:rsid w:val="008A5337"/>
    <w:rsid w:val="008A5CEE"/>
    <w:rsid w:val="008A7268"/>
    <w:rsid w:val="008A7B96"/>
    <w:rsid w:val="008B047D"/>
    <w:rsid w:val="008B16F1"/>
    <w:rsid w:val="008B23F9"/>
    <w:rsid w:val="008B2F9B"/>
    <w:rsid w:val="008B4782"/>
    <w:rsid w:val="008B4A06"/>
    <w:rsid w:val="008B4D2D"/>
    <w:rsid w:val="008B4E02"/>
    <w:rsid w:val="008B6BDE"/>
    <w:rsid w:val="008B70FA"/>
    <w:rsid w:val="008B7F03"/>
    <w:rsid w:val="008C0DB7"/>
    <w:rsid w:val="008C1A00"/>
    <w:rsid w:val="008C2510"/>
    <w:rsid w:val="008C28D6"/>
    <w:rsid w:val="008C2BE9"/>
    <w:rsid w:val="008C2C99"/>
    <w:rsid w:val="008C3506"/>
    <w:rsid w:val="008C3B31"/>
    <w:rsid w:val="008C3DBE"/>
    <w:rsid w:val="008C3E0F"/>
    <w:rsid w:val="008C46EC"/>
    <w:rsid w:val="008C49A7"/>
    <w:rsid w:val="008C4BE3"/>
    <w:rsid w:val="008C70D3"/>
    <w:rsid w:val="008C7380"/>
    <w:rsid w:val="008D03D6"/>
    <w:rsid w:val="008D2356"/>
    <w:rsid w:val="008D26CE"/>
    <w:rsid w:val="008D354E"/>
    <w:rsid w:val="008D4310"/>
    <w:rsid w:val="008D5A67"/>
    <w:rsid w:val="008D6036"/>
    <w:rsid w:val="008D609D"/>
    <w:rsid w:val="008D6855"/>
    <w:rsid w:val="008D691C"/>
    <w:rsid w:val="008D6C30"/>
    <w:rsid w:val="008D7DC0"/>
    <w:rsid w:val="008E000D"/>
    <w:rsid w:val="008E0182"/>
    <w:rsid w:val="008E0577"/>
    <w:rsid w:val="008E09DE"/>
    <w:rsid w:val="008E0FA0"/>
    <w:rsid w:val="008E1524"/>
    <w:rsid w:val="008E1764"/>
    <w:rsid w:val="008E23DC"/>
    <w:rsid w:val="008E2CFA"/>
    <w:rsid w:val="008E2FF0"/>
    <w:rsid w:val="008E36C0"/>
    <w:rsid w:val="008E396F"/>
    <w:rsid w:val="008E5E4A"/>
    <w:rsid w:val="008E7059"/>
    <w:rsid w:val="008E7861"/>
    <w:rsid w:val="008E7CA6"/>
    <w:rsid w:val="008F00C3"/>
    <w:rsid w:val="008F0459"/>
    <w:rsid w:val="008F12F9"/>
    <w:rsid w:val="008F1EC1"/>
    <w:rsid w:val="008F2388"/>
    <w:rsid w:val="008F243D"/>
    <w:rsid w:val="008F3109"/>
    <w:rsid w:val="008F3925"/>
    <w:rsid w:val="008F5AAE"/>
    <w:rsid w:val="008F635D"/>
    <w:rsid w:val="008F6935"/>
    <w:rsid w:val="008F69A7"/>
    <w:rsid w:val="008F78FF"/>
    <w:rsid w:val="008F7CC8"/>
    <w:rsid w:val="008F7EA0"/>
    <w:rsid w:val="0090010C"/>
    <w:rsid w:val="00900BB7"/>
    <w:rsid w:val="00900F80"/>
    <w:rsid w:val="009013F4"/>
    <w:rsid w:val="009028BA"/>
    <w:rsid w:val="00902F01"/>
    <w:rsid w:val="009031E1"/>
    <w:rsid w:val="009032BC"/>
    <w:rsid w:val="00903816"/>
    <w:rsid w:val="009041A1"/>
    <w:rsid w:val="00905007"/>
    <w:rsid w:val="00905312"/>
    <w:rsid w:val="00905778"/>
    <w:rsid w:val="00905C1B"/>
    <w:rsid w:val="009068D9"/>
    <w:rsid w:val="00907253"/>
    <w:rsid w:val="00907683"/>
    <w:rsid w:val="00907A23"/>
    <w:rsid w:val="00910191"/>
    <w:rsid w:val="00910A03"/>
    <w:rsid w:val="00910F32"/>
    <w:rsid w:val="00912DF4"/>
    <w:rsid w:val="00914943"/>
    <w:rsid w:val="00915C02"/>
    <w:rsid w:val="00915D39"/>
    <w:rsid w:val="00916865"/>
    <w:rsid w:val="009172A2"/>
    <w:rsid w:val="0091758B"/>
    <w:rsid w:val="00917CBA"/>
    <w:rsid w:val="009212B1"/>
    <w:rsid w:val="00921389"/>
    <w:rsid w:val="00922A04"/>
    <w:rsid w:val="00922A08"/>
    <w:rsid w:val="00922BB4"/>
    <w:rsid w:val="00923C91"/>
    <w:rsid w:val="00924FBB"/>
    <w:rsid w:val="00925F41"/>
    <w:rsid w:val="00926319"/>
    <w:rsid w:val="00926511"/>
    <w:rsid w:val="00926597"/>
    <w:rsid w:val="00926C89"/>
    <w:rsid w:val="00926CA6"/>
    <w:rsid w:val="00927685"/>
    <w:rsid w:val="009303C4"/>
    <w:rsid w:val="00930918"/>
    <w:rsid w:val="00930BC0"/>
    <w:rsid w:val="00930BDA"/>
    <w:rsid w:val="00930D72"/>
    <w:rsid w:val="009314CB"/>
    <w:rsid w:val="00931848"/>
    <w:rsid w:val="00932609"/>
    <w:rsid w:val="00932ECF"/>
    <w:rsid w:val="009341FE"/>
    <w:rsid w:val="009359A5"/>
    <w:rsid w:val="00935BBC"/>
    <w:rsid w:val="00935C49"/>
    <w:rsid w:val="00935E8F"/>
    <w:rsid w:val="00936918"/>
    <w:rsid w:val="009369F0"/>
    <w:rsid w:val="00941CA3"/>
    <w:rsid w:val="009423C3"/>
    <w:rsid w:val="00942B1E"/>
    <w:rsid w:val="00942F6D"/>
    <w:rsid w:val="0094331F"/>
    <w:rsid w:val="00944BEA"/>
    <w:rsid w:val="009452F4"/>
    <w:rsid w:val="0094788A"/>
    <w:rsid w:val="00947AEF"/>
    <w:rsid w:val="00947C87"/>
    <w:rsid w:val="009510B7"/>
    <w:rsid w:val="0095165B"/>
    <w:rsid w:val="00951C03"/>
    <w:rsid w:val="00952373"/>
    <w:rsid w:val="009524F2"/>
    <w:rsid w:val="00952DEF"/>
    <w:rsid w:val="009534D7"/>
    <w:rsid w:val="00953915"/>
    <w:rsid w:val="00953C10"/>
    <w:rsid w:val="009545EF"/>
    <w:rsid w:val="009546DA"/>
    <w:rsid w:val="009549E3"/>
    <w:rsid w:val="009563B1"/>
    <w:rsid w:val="00956670"/>
    <w:rsid w:val="009566B3"/>
    <w:rsid w:val="00957B65"/>
    <w:rsid w:val="00960C9A"/>
    <w:rsid w:val="00960EE5"/>
    <w:rsid w:val="0096108F"/>
    <w:rsid w:val="009615C3"/>
    <w:rsid w:val="00962296"/>
    <w:rsid w:val="00963E09"/>
    <w:rsid w:val="0096425B"/>
    <w:rsid w:val="00964F56"/>
    <w:rsid w:val="00966437"/>
    <w:rsid w:val="00967152"/>
    <w:rsid w:val="00967D07"/>
    <w:rsid w:val="009700D8"/>
    <w:rsid w:val="00970C34"/>
    <w:rsid w:val="009714C8"/>
    <w:rsid w:val="009715C6"/>
    <w:rsid w:val="00971F64"/>
    <w:rsid w:val="00972597"/>
    <w:rsid w:val="00972D6E"/>
    <w:rsid w:val="00973007"/>
    <w:rsid w:val="00973827"/>
    <w:rsid w:val="00973CF8"/>
    <w:rsid w:val="00973EB4"/>
    <w:rsid w:val="009743D7"/>
    <w:rsid w:val="00974BB2"/>
    <w:rsid w:val="0097511B"/>
    <w:rsid w:val="00975522"/>
    <w:rsid w:val="00975833"/>
    <w:rsid w:val="00975F70"/>
    <w:rsid w:val="009762E1"/>
    <w:rsid w:val="009763CE"/>
    <w:rsid w:val="00976656"/>
    <w:rsid w:val="0097667D"/>
    <w:rsid w:val="009768EE"/>
    <w:rsid w:val="00976DF0"/>
    <w:rsid w:val="00976DFA"/>
    <w:rsid w:val="00976EFF"/>
    <w:rsid w:val="00977B26"/>
    <w:rsid w:val="0098077E"/>
    <w:rsid w:val="00980949"/>
    <w:rsid w:val="00980A5A"/>
    <w:rsid w:val="0098133F"/>
    <w:rsid w:val="00981629"/>
    <w:rsid w:val="00981B2A"/>
    <w:rsid w:val="0098273D"/>
    <w:rsid w:val="0098274B"/>
    <w:rsid w:val="0098278B"/>
    <w:rsid w:val="00982E94"/>
    <w:rsid w:val="009837E1"/>
    <w:rsid w:val="00984764"/>
    <w:rsid w:val="00985100"/>
    <w:rsid w:val="0098513A"/>
    <w:rsid w:val="00985AF4"/>
    <w:rsid w:val="00987021"/>
    <w:rsid w:val="009872A3"/>
    <w:rsid w:val="00987B1B"/>
    <w:rsid w:val="00990DE7"/>
    <w:rsid w:val="00991CF3"/>
    <w:rsid w:val="009921B2"/>
    <w:rsid w:val="0099227F"/>
    <w:rsid w:val="00992C11"/>
    <w:rsid w:val="0099378D"/>
    <w:rsid w:val="00993903"/>
    <w:rsid w:val="00994D43"/>
    <w:rsid w:val="00995E8F"/>
    <w:rsid w:val="00995F35"/>
    <w:rsid w:val="00996583"/>
    <w:rsid w:val="009966F5"/>
    <w:rsid w:val="00996826"/>
    <w:rsid w:val="00996A3F"/>
    <w:rsid w:val="00996EA3"/>
    <w:rsid w:val="00997554"/>
    <w:rsid w:val="00997E98"/>
    <w:rsid w:val="00997FE5"/>
    <w:rsid w:val="009A0B6D"/>
    <w:rsid w:val="009A0C7E"/>
    <w:rsid w:val="009A0DC3"/>
    <w:rsid w:val="009A1A75"/>
    <w:rsid w:val="009A2B12"/>
    <w:rsid w:val="009A2B2B"/>
    <w:rsid w:val="009A2F4A"/>
    <w:rsid w:val="009A3A06"/>
    <w:rsid w:val="009A458D"/>
    <w:rsid w:val="009A4A4A"/>
    <w:rsid w:val="009A4B42"/>
    <w:rsid w:val="009A565D"/>
    <w:rsid w:val="009A5FF3"/>
    <w:rsid w:val="009A6F19"/>
    <w:rsid w:val="009A70B2"/>
    <w:rsid w:val="009A7446"/>
    <w:rsid w:val="009B0267"/>
    <w:rsid w:val="009B0343"/>
    <w:rsid w:val="009B097D"/>
    <w:rsid w:val="009B0D3B"/>
    <w:rsid w:val="009B0E8B"/>
    <w:rsid w:val="009B12A6"/>
    <w:rsid w:val="009B193B"/>
    <w:rsid w:val="009B2074"/>
    <w:rsid w:val="009B261C"/>
    <w:rsid w:val="009B2FFB"/>
    <w:rsid w:val="009B331C"/>
    <w:rsid w:val="009B3370"/>
    <w:rsid w:val="009B3564"/>
    <w:rsid w:val="009B35F0"/>
    <w:rsid w:val="009B4CD7"/>
    <w:rsid w:val="009B4ECD"/>
    <w:rsid w:val="009B554F"/>
    <w:rsid w:val="009B6198"/>
    <w:rsid w:val="009B65BA"/>
    <w:rsid w:val="009B6B55"/>
    <w:rsid w:val="009B737B"/>
    <w:rsid w:val="009C052F"/>
    <w:rsid w:val="009C0728"/>
    <w:rsid w:val="009C08F7"/>
    <w:rsid w:val="009C0C75"/>
    <w:rsid w:val="009C0DB3"/>
    <w:rsid w:val="009C1454"/>
    <w:rsid w:val="009C1A79"/>
    <w:rsid w:val="009C2CF2"/>
    <w:rsid w:val="009C2D10"/>
    <w:rsid w:val="009C317C"/>
    <w:rsid w:val="009C34BA"/>
    <w:rsid w:val="009C3809"/>
    <w:rsid w:val="009C410E"/>
    <w:rsid w:val="009C47A2"/>
    <w:rsid w:val="009C4EB9"/>
    <w:rsid w:val="009C5212"/>
    <w:rsid w:val="009C5841"/>
    <w:rsid w:val="009C5A19"/>
    <w:rsid w:val="009C5E0B"/>
    <w:rsid w:val="009C62B9"/>
    <w:rsid w:val="009C6C04"/>
    <w:rsid w:val="009C6D8A"/>
    <w:rsid w:val="009C6E98"/>
    <w:rsid w:val="009C7615"/>
    <w:rsid w:val="009D0AB3"/>
    <w:rsid w:val="009D0CE3"/>
    <w:rsid w:val="009D0D68"/>
    <w:rsid w:val="009D132E"/>
    <w:rsid w:val="009D1421"/>
    <w:rsid w:val="009D212C"/>
    <w:rsid w:val="009D27DD"/>
    <w:rsid w:val="009D7468"/>
    <w:rsid w:val="009E0222"/>
    <w:rsid w:val="009E038B"/>
    <w:rsid w:val="009E07E6"/>
    <w:rsid w:val="009E0DD1"/>
    <w:rsid w:val="009E22C9"/>
    <w:rsid w:val="009E298B"/>
    <w:rsid w:val="009E2ED3"/>
    <w:rsid w:val="009E363C"/>
    <w:rsid w:val="009E3B2A"/>
    <w:rsid w:val="009E4231"/>
    <w:rsid w:val="009E4922"/>
    <w:rsid w:val="009E5D24"/>
    <w:rsid w:val="009E6893"/>
    <w:rsid w:val="009E7E17"/>
    <w:rsid w:val="009F03E4"/>
    <w:rsid w:val="009F0724"/>
    <w:rsid w:val="009F12CD"/>
    <w:rsid w:val="009F167B"/>
    <w:rsid w:val="009F2977"/>
    <w:rsid w:val="009F31A0"/>
    <w:rsid w:val="009F31F9"/>
    <w:rsid w:val="009F3AD2"/>
    <w:rsid w:val="009F4E75"/>
    <w:rsid w:val="009F5E7B"/>
    <w:rsid w:val="009F6B57"/>
    <w:rsid w:val="009F6B7D"/>
    <w:rsid w:val="00A002B7"/>
    <w:rsid w:val="00A00331"/>
    <w:rsid w:val="00A00A2E"/>
    <w:rsid w:val="00A00EE2"/>
    <w:rsid w:val="00A0159E"/>
    <w:rsid w:val="00A01D6D"/>
    <w:rsid w:val="00A02176"/>
    <w:rsid w:val="00A026D8"/>
    <w:rsid w:val="00A02BF5"/>
    <w:rsid w:val="00A03EFB"/>
    <w:rsid w:val="00A041FB"/>
    <w:rsid w:val="00A04BA9"/>
    <w:rsid w:val="00A05D31"/>
    <w:rsid w:val="00A05FB1"/>
    <w:rsid w:val="00A11842"/>
    <w:rsid w:val="00A12219"/>
    <w:rsid w:val="00A12A83"/>
    <w:rsid w:val="00A13866"/>
    <w:rsid w:val="00A13A65"/>
    <w:rsid w:val="00A13A7B"/>
    <w:rsid w:val="00A14271"/>
    <w:rsid w:val="00A14AEF"/>
    <w:rsid w:val="00A15432"/>
    <w:rsid w:val="00A15965"/>
    <w:rsid w:val="00A15E5D"/>
    <w:rsid w:val="00A16A46"/>
    <w:rsid w:val="00A16FE5"/>
    <w:rsid w:val="00A17FC2"/>
    <w:rsid w:val="00A2061D"/>
    <w:rsid w:val="00A214DD"/>
    <w:rsid w:val="00A237A6"/>
    <w:rsid w:val="00A237BC"/>
    <w:rsid w:val="00A23843"/>
    <w:rsid w:val="00A24022"/>
    <w:rsid w:val="00A24425"/>
    <w:rsid w:val="00A24927"/>
    <w:rsid w:val="00A24E82"/>
    <w:rsid w:val="00A25609"/>
    <w:rsid w:val="00A25C64"/>
    <w:rsid w:val="00A25F5A"/>
    <w:rsid w:val="00A26F16"/>
    <w:rsid w:val="00A275F5"/>
    <w:rsid w:val="00A27A68"/>
    <w:rsid w:val="00A27D85"/>
    <w:rsid w:val="00A30403"/>
    <w:rsid w:val="00A3056B"/>
    <w:rsid w:val="00A30C03"/>
    <w:rsid w:val="00A31470"/>
    <w:rsid w:val="00A31A09"/>
    <w:rsid w:val="00A31AD5"/>
    <w:rsid w:val="00A32FC7"/>
    <w:rsid w:val="00A333F7"/>
    <w:rsid w:val="00A336A2"/>
    <w:rsid w:val="00A33776"/>
    <w:rsid w:val="00A3438E"/>
    <w:rsid w:val="00A34845"/>
    <w:rsid w:val="00A34BC2"/>
    <w:rsid w:val="00A3797A"/>
    <w:rsid w:val="00A37E76"/>
    <w:rsid w:val="00A40316"/>
    <w:rsid w:val="00A40482"/>
    <w:rsid w:val="00A41354"/>
    <w:rsid w:val="00A41AF9"/>
    <w:rsid w:val="00A41BE6"/>
    <w:rsid w:val="00A42279"/>
    <w:rsid w:val="00A4233D"/>
    <w:rsid w:val="00A43880"/>
    <w:rsid w:val="00A4422F"/>
    <w:rsid w:val="00A455C4"/>
    <w:rsid w:val="00A461EA"/>
    <w:rsid w:val="00A46552"/>
    <w:rsid w:val="00A46F7C"/>
    <w:rsid w:val="00A47E5F"/>
    <w:rsid w:val="00A50180"/>
    <w:rsid w:val="00A51685"/>
    <w:rsid w:val="00A51E77"/>
    <w:rsid w:val="00A52189"/>
    <w:rsid w:val="00A5228B"/>
    <w:rsid w:val="00A5355D"/>
    <w:rsid w:val="00A53FA0"/>
    <w:rsid w:val="00A53FAF"/>
    <w:rsid w:val="00A54089"/>
    <w:rsid w:val="00A54166"/>
    <w:rsid w:val="00A5525A"/>
    <w:rsid w:val="00A55615"/>
    <w:rsid w:val="00A56874"/>
    <w:rsid w:val="00A568C4"/>
    <w:rsid w:val="00A60E14"/>
    <w:rsid w:val="00A60FB0"/>
    <w:rsid w:val="00A61121"/>
    <w:rsid w:val="00A61C16"/>
    <w:rsid w:val="00A622C7"/>
    <w:rsid w:val="00A62D59"/>
    <w:rsid w:val="00A6413E"/>
    <w:rsid w:val="00A64397"/>
    <w:rsid w:val="00A64AA2"/>
    <w:rsid w:val="00A64EA5"/>
    <w:rsid w:val="00A651F6"/>
    <w:rsid w:val="00A65AE8"/>
    <w:rsid w:val="00A65C1D"/>
    <w:rsid w:val="00A66507"/>
    <w:rsid w:val="00A668CE"/>
    <w:rsid w:val="00A66967"/>
    <w:rsid w:val="00A66A2B"/>
    <w:rsid w:val="00A66FB0"/>
    <w:rsid w:val="00A67302"/>
    <w:rsid w:val="00A67F25"/>
    <w:rsid w:val="00A7013F"/>
    <w:rsid w:val="00A71439"/>
    <w:rsid w:val="00A71646"/>
    <w:rsid w:val="00A72599"/>
    <w:rsid w:val="00A72AC7"/>
    <w:rsid w:val="00A7309C"/>
    <w:rsid w:val="00A7316B"/>
    <w:rsid w:val="00A7325E"/>
    <w:rsid w:val="00A73796"/>
    <w:rsid w:val="00A73F31"/>
    <w:rsid w:val="00A7697C"/>
    <w:rsid w:val="00A77D53"/>
    <w:rsid w:val="00A77E55"/>
    <w:rsid w:val="00A80342"/>
    <w:rsid w:val="00A80772"/>
    <w:rsid w:val="00A80D51"/>
    <w:rsid w:val="00A8111E"/>
    <w:rsid w:val="00A81171"/>
    <w:rsid w:val="00A8363F"/>
    <w:rsid w:val="00A84C49"/>
    <w:rsid w:val="00A85314"/>
    <w:rsid w:val="00A857CE"/>
    <w:rsid w:val="00A86D72"/>
    <w:rsid w:val="00A86E90"/>
    <w:rsid w:val="00A87235"/>
    <w:rsid w:val="00A901BF"/>
    <w:rsid w:val="00A90723"/>
    <w:rsid w:val="00A90A2B"/>
    <w:rsid w:val="00A9238B"/>
    <w:rsid w:val="00A929A4"/>
    <w:rsid w:val="00A92C82"/>
    <w:rsid w:val="00A948BF"/>
    <w:rsid w:val="00A94A81"/>
    <w:rsid w:val="00A94F05"/>
    <w:rsid w:val="00A966BA"/>
    <w:rsid w:val="00A969CF"/>
    <w:rsid w:val="00A97257"/>
    <w:rsid w:val="00A97B56"/>
    <w:rsid w:val="00A97D40"/>
    <w:rsid w:val="00AA0E47"/>
    <w:rsid w:val="00AA22EB"/>
    <w:rsid w:val="00AA2318"/>
    <w:rsid w:val="00AA23F1"/>
    <w:rsid w:val="00AA319B"/>
    <w:rsid w:val="00AA3723"/>
    <w:rsid w:val="00AA39FE"/>
    <w:rsid w:val="00AA456E"/>
    <w:rsid w:val="00AA4A91"/>
    <w:rsid w:val="00AA58CB"/>
    <w:rsid w:val="00AA5EC5"/>
    <w:rsid w:val="00AA7D1D"/>
    <w:rsid w:val="00AB041A"/>
    <w:rsid w:val="00AB09E1"/>
    <w:rsid w:val="00AB0D66"/>
    <w:rsid w:val="00AB1958"/>
    <w:rsid w:val="00AB2BFC"/>
    <w:rsid w:val="00AB38BC"/>
    <w:rsid w:val="00AB3EEC"/>
    <w:rsid w:val="00AB4399"/>
    <w:rsid w:val="00AB5968"/>
    <w:rsid w:val="00AB6506"/>
    <w:rsid w:val="00AB7071"/>
    <w:rsid w:val="00AC03AD"/>
    <w:rsid w:val="00AC079C"/>
    <w:rsid w:val="00AC08F5"/>
    <w:rsid w:val="00AC2D11"/>
    <w:rsid w:val="00AC333C"/>
    <w:rsid w:val="00AC3C3C"/>
    <w:rsid w:val="00AC3D45"/>
    <w:rsid w:val="00AC3F77"/>
    <w:rsid w:val="00AC43CF"/>
    <w:rsid w:val="00AC4493"/>
    <w:rsid w:val="00AC57E0"/>
    <w:rsid w:val="00AC5DE4"/>
    <w:rsid w:val="00AD05C5"/>
    <w:rsid w:val="00AD0D5D"/>
    <w:rsid w:val="00AD0E44"/>
    <w:rsid w:val="00AD2FBA"/>
    <w:rsid w:val="00AD3253"/>
    <w:rsid w:val="00AD39ED"/>
    <w:rsid w:val="00AD716A"/>
    <w:rsid w:val="00AD780F"/>
    <w:rsid w:val="00AE06B0"/>
    <w:rsid w:val="00AE2068"/>
    <w:rsid w:val="00AE212E"/>
    <w:rsid w:val="00AE24CE"/>
    <w:rsid w:val="00AE28B9"/>
    <w:rsid w:val="00AE2990"/>
    <w:rsid w:val="00AE2A75"/>
    <w:rsid w:val="00AE341D"/>
    <w:rsid w:val="00AE442E"/>
    <w:rsid w:val="00AE4749"/>
    <w:rsid w:val="00AE6157"/>
    <w:rsid w:val="00AE681E"/>
    <w:rsid w:val="00AE6D61"/>
    <w:rsid w:val="00AE701D"/>
    <w:rsid w:val="00AE7397"/>
    <w:rsid w:val="00AF07BD"/>
    <w:rsid w:val="00AF09E0"/>
    <w:rsid w:val="00AF140E"/>
    <w:rsid w:val="00AF1BFA"/>
    <w:rsid w:val="00AF270A"/>
    <w:rsid w:val="00AF3158"/>
    <w:rsid w:val="00AF35E6"/>
    <w:rsid w:val="00AF3C7B"/>
    <w:rsid w:val="00AF43A4"/>
    <w:rsid w:val="00AF43DA"/>
    <w:rsid w:val="00AF486E"/>
    <w:rsid w:val="00AF5B7D"/>
    <w:rsid w:val="00AF5C74"/>
    <w:rsid w:val="00AF6106"/>
    <w:rsid w:val="00AF73D9"/>
    <w:rsid w:val="00AF7D0B"/>
    <w:rsid w:val="00AF7DC8"/>
    <w:rsid w:val="00B021F3"/>
    <w:rsid w:val="00B02727"/>
    <w:rsid w:val="00B0276B"/>
    <w:rsid w:val="00B028EC"/>
    <w:rsid w:val="00B02BC3"/>
    <w:rsid w:val="00B02CC3"/>
    <w:rsid w:val="00B02E5C"/>
    <w:rsid w:val="00B02F33"/>
    <w:rsid w:val="00B030FF"/>
    <w:rsid w:val="00B03D73"/>
    <w:rsid w:val="00B0460B"/>
    <w:rsid w:val="00B05027"/>
    <w:rsid w:val="00B050E6"/>
    <w:rsid w:val="00B053BA"/>
    <w:rsid w:val="00B05C6E"/>
    <w:rsid w:val="00B06378"/>
    <w:rsid w:val="00B0655E"/>
    <w:rsid w:val="00B06B3C"/>
    <w:rsid w:val="00B06B61"/>
    <w:rsid w:val="00B06B73"/>
    <w:rsid w:val="00B06CFF"/>
    <w:rsid w:val="00B06DC9"/>
    <w:rsid w:val="00B0724F"/>
    <w:rsid w:val="00B076F9"/>
    <w:rsid w:val="00B07D3F"/>
    <w:rsid w:val="00B12231"/>
    <w:rsid w:val="00B127F5"/>
    <w:rsid w:val="00B13294"/>
    <w:rsid w:val="00B1331D"/>
    <w:rsid w:val="00B13403"/>
    <w:rsid w:val="00B143AC"/>
    <w:rsid w:val="00B145C9"/>
    <w:rsid w:val="00B14ACF"/>
    <w:rsid w:val="00B14C59"/>
    <w:rsid w:val="00B155BE"/>
    <w:rsid w:val="00B15CC9"/>
    <w:rsid w:val="00B16375"/>
    <w:rsid w:val="00B17356"/>
    <w:rsid w:val="00B17A36"/>
    <w:rsid w:val="00B203AE"/>
    <w:rsid w:val="00B211A3"/>
    <w:rsid w:val="00B21C7F"/>
    <w:rsid w:val="00B21DDA"/>
    <w:rsid w:val="00B221B6"/>
    <w:rsid w:val="00B224AD"/>
    <w:rsid w:val="00B22673"/>
    <w:rsid w:val="00B227DC"/>
    <w:rsid w:val="00B22D60"/>
    <w:rsid w:val="00B2311A"/>
    <w:rsid w:val="00B23265"/>
    <w:rsid w:val="00B23A24"/>
    <w:rsid w:val="00B24380"/>
    <w:rsid w:val="00B24B78"/>
    <w:rsid w:val="00B24F03"/>
    <w:rsid w:val="00B261F9"/>
    <w:rsid w:val="00B267D1"/>
    <w:rsid w:val="00B26920"/>
    <w:rsid w:val="00B3038E"/>
    <w:rsid w:val="00B308ED"/>
    <w:rsid w:val="00B30FD9"/>
    <w:rsid w:val="00B3166B"/>
    <w:rsid w:val="00B31AF6"/>
    <w:rsid w:val="00B32B2E"/>
    <w:rsid w:val="00B34038"/>
    <w:rsid w:val="00B353D6"/>
    <w:rsid w:val="00B3625C"/>
    <w:rsid w:val="00B36EC6"/>
    <w:rsid w:val="00B37D71"/>
    <w:rsid w:val="00B37FBF"/>
    <w:rsid w:val="00B4023E"/>
    <w:rsid w:val="00B40F2A"/>
    <w:rsid w:val="00B430BD"/>
    <w:rsid w:val="00B432F3"/>
    <w:rsid w:val="00B43BD4"/>
    <w:rsid w:val="00B45A7A"/>
    <w:rsid w:val="00B46013"/>
    <w:rsid w:val="00B46186"/>
    <w:rsid w:val="00B47582"/>
    <w:rsid w:val="00B4765F"/>
    <w:rsid w:val="00B5078A"/>
    <w:rsid w:val="00B51AF3"/>
    <w:rsid w:val="00B52372"/>
    <w:rsid w:val="00B52650"/>
    <w:rsid w:val="00B5275D"/>
    <w:rsid w:val="00B52886"/>
    <w:rsid w:val="00B52938"/>
    <w:rsid w:val="00B52B7C"/>
    <w:rsid w:val="00B52FF5"/>
    <w:rsid w:val="00B53436"/>
    <w:rsid w:val="00B534A9"/>
    <w:rsid w:val="00B53E28"/>
    <w:rsid w:val="00B5688D"/>
    <w:rsid w:val="00B56DFD"/>
    <w:rsid w:val="00B57A29"/>
    <w:rsid w:val="00B57B3E"/>
    <w:rsid w:val="00B6037A"/>
    <w:rsid w:val="00B603FE"/>
    <w:rsid w:val="00B60F31"/>
    <w:rsid w:val="00B6218E"/>
    <w:rsid w:val="00B62B50"/>
    <w:rsid w:val="00B637F9"/>
    <w:rsid w:val="00B63F31"/>
    <w:rsid w:val="00B63F32"/>
    <w:rsid w:val="00B641B3"/>
    <w:rsid w:val="00B64389"/>
    <w:rsid w:val="00B6487B"/>
    <w:rsid w:val="00B65798"/>
    <w:rsid w:val="00B668C7"/>
    <w:rsid w:val="00B66B7C"/>
    <w:rsid w:val="00B673C2"/>
    <w:rsid w:val="00B678D6"/>
    <w:rsid w:val="00B67EB0"/>
    <w:rsid w:val="00B701DA"/>
    <w:rsid w:val="00B70953"/>
    <w:rsid w:val="00B70C04"/>
    <w:rsid w:val="00B72443"/>
    <w:rsid w:val="00B72745"/>
    <w:rsid w:val="00B735C8"/>
    <w:rsid w:val="00B748A0"/>
    <w:rsid w:val="00B752F5"/>
    <w:rsid w:val="00B75E85"/>
    <w:rsid w:val="00B76BE1"/>
    <w:rsid w:val="00B76DDC"/>
    <w:rsid w:val="00B77D12"/>
    <w:rsid w:val="00B80254"/>
    <w:rsid w:val="00B80B62"/>
    <w:rsid w:val="00B80E2A"/>
    <w:rsid w:val="00B80E5F"/>
    <w:rsid w:val="00B835FF"/>
    <w:rsid w:val="00B84025"/>
    <w:rsid w:val="00B90E1A"/>
    <w:rsid w:val="00B920AA"/>
    <w:rsid w:val="00B92334"/>
    <w:rsid w:val="00B926C0"/>
    <w:rsid w:val="00B92F4B"/>
    <w:rsid w:val="00B9443F"/>
    <w:rsid w:val="00B948C0"/>
    <w:rsid w:val="00B95420"/>
    <w:rsid w:val="00B957F5"/>
    <w:rsid w:val="00B95A93"/>
    <w:rsid w:val="00B96755"/>
    <w:rsid w:val="00B96E5B"/>
    <w:rsid w:val="00B975F6"/>
    <w:rsid w:val="00B97974"/>
    <w:rsid w:val="00BA09AC"/>
    <w:rsid w:val="00BA0C29"/>
    <w:rsid w:val="00BA1F96"/>
    <w:rsid w:val="00BA21C3"/>
    <w:rsid w:val="00BA23D2"/>
    <w:rsid w:val="00BA3F91"/>
    <w:rsid w:val="00BA4741"/>
    <w:rsid w:val="00BA49E9"/>
    <w:rsid w:val="00BA53D4"/>
    <w:rsid w:val="00BA5B5D"/>
    <w:rsid w:val="00BA5B7D"/>
    <w:rsid w:val="00BA5FA7"/>
    <w:rsid w:val="00BA62B2"/>
    <w:rsid w:val="00BA6536"/>
    <w:rsid w:val="00BA6570"/>
    <w:rsid w:val="00BA696F"/>
    <w:rsid w:val="00BA6DD8"/>
    <w:rsid w:val="00BA7132"/>
    <w:rsid w:val="00BA7444"/>
    <w:rsid w:val="00BA7594"/>
    <w:rsid w:val="00BA7B8E"/>
    <w:rsid w:val="00BA7DFF"/>
    <w:rsid w:val="00BA7EC7"/>
    <w:rsid w:val="00BB26EB"/>
    <w:rsid w:val="00BB2BB6"/>
    <w:rsid w:val="00BB332B"/>
    <w:rsid w:val="00BB3AC0"/>
    <w:rsid w:val="00BB3C60"/>
    <w:rsid w:val="00BB40F9"/>
    <w:rsid w:val="00BB4331"/>
    <w:rsid w:val="00BB4AC4"/>
    <w:rsid w:val="00BB6E98"/>
    <w:rsid w:val="00BB7625"/>
    <w:rsid w:val="00BB7715"/>
    <w:rsid w:val="00BC046D"/>
    <w:rsid w:val="00BC15AF"/>
    <w:rsid w:val="00BC23BF"/>
    <w:rsid w:val="00BC2459"/>
    <w:rsid w:val="00BC3181"/>
    <w:rsid w:val="00BC36F4"/>
    <w:rsid w:val="00BC50C5"/>
    <w:rsid w:val="00BC6500"/>
    <w:rsid w:val="00BC68DF"/>
    <w:rsid w:val="00BC6E0F"/>
    <w:rsid w:val="00BD044B"/>
    <w:rsid w:val="00BD0522"/>
    <w:rsid w:val="00BD0CB7"/>
    <w:rsid w:val="00BD1069"/>
    <w:rsid w:val="00BD10F9"/>
    <w:rsid w:val="00BD1B15"/>
    <w:rsid w:val="00BD294B"/>
    <w:rsid w:val="00BD2EE8"/>
    <w:rsid w:val="00BD364B"/>
    <w:rsid w:val="00BD3AA2"/>
    <w:rsid w:val="00BD4522"/>
    <w:rsid w:val="00BD45C9"/>
    <w:rsid w:val="00BD489F"/>
    <w:rsid w:val="00BD55C6"/>
    <w:rsid w:val="00BD5757"/>
    <w:rsid w:val="00BD6031"/>
    <w:rsid w:val="00BD63CA"/>
    <w:rsid w:val="00BD6E50"/>
    <w:rsid w:val="00BD7358"/>
    <w:rsid w:val="00BE1227"/>
    <w:rsid w:val="00BE14D2"/>
    <w:rsid w:val="00BE1EC9"/>
    <w:rsid w:val="00BE30E8"/>
    <w:rsid w:val="00BE3CF9"/>
    <w:rsid w:val="00BE4835"/>
    <w:rsid w:val="00BE5C8C"/>
    <w:rsid w:val="00BE6304"/>
    <w:rsid w:val="00BE64BD"/>
    <w:rsid w:val="00BE65C4"/>
    <w:rsid w:val="00BE6BDB"/>
    <w:rsid w:val="00BE6FEA"/>
    <w:rsid w:val="00BE72EC"/>
    <w:rsid w:val="00BE7915"/>
    <w:rsid w:val="00BE7C71"/>
    <w:rsid w:val="00BE7D87"/>
    <w:rsid w:val="00BF038C"/>
    <w:rsid w:val="00BF089E"/>
    <w:rsid w:val="00BF0911"/>
    <w:rsid w:val="00BF1DE3"/>
    <w:rsid w:val="00BF27CE"/>
    <w:rsid w:val="00BF2BBF"/>
    <w:rsid w:val="00BF2BEA"/>
    <w:rsid w:val="00BF49F3"/>
    <w:rsid w:val="00BF5384"/>
    <w:rsid w:val="00BF53E5"/>
    <w:rsid w:val="00BF5F3C"/>
    <w:rsid w:val="00BF7236"/>
    <w:rsid w:val="00C0077A"/>
    <w:rsid w:val="00C00C4B"/>
    <w:rsid w:val="00C0160C"/>
    <w:rsid w:val="00C016CC"/>
    <w:rsid w:val="00C01D0C"/>
    <w:rsid w:val="00C02744"/>
    <w:rsid w:val="00C031B7"/>
    <w:rsid w:val="00C03435"/>
    <w:rsid w:val="00C036F0"/>
    <w:rsid w:val="00C038BA"/>
    <w:rsid w:val="00C03CCF"/>
    <w:rsid w:val="00C041A6"/>
    <w:rsid w:val="00C04CBC"/>
    <w:rsid w:val="00C05093"/>
    <w:rsid w:val="00C054D4"/>
    <w:rsid w:val="00C05DE0"/>
    <w:rsid w:val="00C0682E"/>
    <w:rsid w:val="00C06967"/>
    <w:rsid w:val="00C06A42"/>
    <w:rsid w:val="00C06E9F"/>
    <w:rsid w:val="00C07844"/>
    <w:rsid w:val="00C07DA1"/>
    <w:rsid w:val="00C10CB4"/>
    <w:rsid w:val="00C120B6"/>
    <w:rsid w:val="00C12F73"/>
    <w:rsid w:val="00C13F82"/>
    <w:rsid w:val="00C143B8"/>
    <w:rsid w:val="00C14DA1"/>
    <w:rsid w:val="00C155D5"/>
    <w:rsid w:val="00C15FF3"/>
    <w:rsid w:val="00C16124"/>
    <w:rsid w:val="00C2069E"/>
    <w:rsid w:val="00C207FC"/>
    <w:rsid w:val="00C20C7F"/>
    <w:rsid w:val="00C2115F"/>
    <w:rsid w:val="00C2149A"/>
    <w:rsid w:val="00C217BF"/>
    <w:rsid w:val="00C218D3"/>
    <w:rsid w:val="00C23361"/>
    <w:rsid w:val="00C237CD"/>
    <w:rsid w:val="00C238C6"/>
    <w:rsid w:val="00C23D3E"/>
    <w:rsid w:val="00C25073"/>
    <w:rsid w:val="00C25108"/>
    <w:rsid w:val="00C251F0"/>
    <w:rsid w:val="00C26691"/>
    <w:rsid w:val="00C27935"/>
    <w:rsid w:val="00C27956"/>
    <w:rsid w:val="00C3025D"/>
    <w:rsid w:val="00C334A7"/>
    <w:rsid w:val="00C33A9F"/>
    <w:rsid w:val="00C33D05"/>
    <w:rsid w:val="00C33F0F"/>
    <w:rsid w:val="00C3426D"/>
    <w:rsid w:val="00C344FE"/>
    <w:rsid w:val="00C3456E"/>
    <w:rsid w:val="00C34961"/>
    <w:rsid w:val="00C35758"/>
    <w:rsid w:val="00C35F80"/>
    <w:rsid w:val="00C3753F"/>
    <w:rsid w:val="00C37BE0"/>
    <w:rsid w:val="00C37F91"/>
    <w:rsid w:val="00C40249"/>
    <w:rsid w:val="00C40C3F"/>
    <w:rsid w:val="00C430A6"/>
    <w:rsid w:val="00C43777"/>
    <w:rsid w:val="00C4387A"/>
    <w:rsid w:val="00C43A79"/>
    <w:rsid w:val="00C43C61"/>
    <w:rsid w:val="00C444A2"/>
    <w:rsid w:val="00C44C0B"/>
    <w:rsid w:val="00C459A9"/>
    <w:rsid w:val="00C45B1A"/>
    <w:rsid w:val="00C471A9"/>
    <w:rsid w:val="00C47AB7"/>
    <w:rsid w:val="00C50DC1"/>
    <w:rsid w:val="00C528F1"/>
    <w:rsid w:val="00C5334E"/>
    <w:rsid w:val="00C55DBE"/>
    <w:rsid w:val="00C55F71"/>
    <w:rsid w:val="00C601F4"/>
    <w:rsid w:val="00C60242"/>
    <w:rsid w:val="00C609E9"/>
    <w:rsid w:val="00C61423"/>
    <w:rsid w:val="00C618BC"/>
    <w:rsid w:val="00C61DF3"/>
    <w:rsid w:val="00C61E2B"/>
    <w:rsid w:val="00C61FED"/>
    <w:rsid w:val="00C6349B"/>
    <w:rsid w:val="00C63B6A"/>
    <w:rsid w:val="00C63F2B"/>
    <w:rsid w:val="00C6476F"/>
    <w:rsid w:val="00C64ACA"/>
    <w:rsid w:val="00C64B4C"/>
    <w:rsid w:val="00C64DF8"/>
    <w:rsid w:val="00C6509B"/>
    <w:rsid w:val="00C657F0"/>
    <w:rsid w:val="00C659B3"/>
    <w:rsid w:val="00C65CA6"/>
    <w:rsid w:val="00C66601"/>
    <w:rsid w:val="00C6728C"/>
    <w:rsid w:val="00C672EF"/>
    <w:rsid w:val="00C703BE"/>
    <w:rsid w:val="00C71DBE"/>
    <w:rsid w:val="00C72335"/>
    <w:rsid w:val="00C735AA"/>
    <w:rsid w:val="00C73D01"/>
    <w:rsid w:val="00C74795"/>
    <w:rsid w:val="00C74968"/>
    <w:rsid w:val="00C77C54"/>
    <w:rsid w:val="00C81B14"/>
    <w:rsid w:val="00C81F7C"/>
    <w:rsid w:val="00C832B4"/>
    <w:rsid w:val="00C83E7A"/>
    <w:rsid w:val="00C843A3"/>
    <w:rsid w:val="00C845A7"/>
    <w:rsid w:val="00C852F1"/>
    <w:rsid w:val="00C85546"/>
    <w:rsid w:val="00C8652A"/>
    <w:rsid w:val="00C869C5"/>
    <w:rsid w:val="00C86B34"/>
    <w:rsid w:val="00C87E53"/>
    <w:rsid w:val="00C90219"/>
    <w:rsid w:val="00C902D6"/>
    <w:rsid w:val="00C91633"/>
    <w:rsid w:val="00C92266"/>
    <w:rsid w:val="00C92DDF"/>
    <w:rsid w:val="00C93013"/>
    <w:rsid w:val="00C936B2"/>
    <w:rsid w:val="00C94659"/>
    <w:rsid w:val="00C94C93"/>
    <w:rsid w:val="00C95064"/>
    <w:rsid w:val="00C95E4E"/>
    <w:rsid w:val="00C95E61"/>
    <w:rsid w:val="00C967D6"/>
    <w:rsid w:val="00C96837"/>
    <w:rsid w:val="00CA11A7"/>
    <w:rsid w:val="00CA13D3"/>
    <w:rsid w:val="00CA1530"/>
    <w:rsid w:val="00CA2398"/>
    <w:rsid w:val="00CA3C12"/>
    <w:rsid w:val="00CA6466"/>
    <w:rsid w:val="00CA64CE"/>
    <w:rsid w:val="00CA6DD2"/>
    <w:rsid w:val="00CA70BF"/>
    <w:rsid w:val="00CA7331"/>
    <w:rsid w:val="00CA7574"/>
    <w:rsid w:val="00CB0D3B"/>
    <w:rsid w:val="00CB0E29"/>
    <w:rsid w:val="00CB1339"/>
    <w:rsid w:val="00CB199D"/>
    <w:rsid w:val="00CB1A06"/>
    <w:rsid w:val="00CB3365"/>
    <w:rsid w:val="00CB3B57"/>
    <w:rsid w:val="00CB3F67"/>
    <w:rsid w:val="00CB4AF8"/>
    <w:rsid w:val="00CB50DB"/>
    <w:rsid w:val="00CB5344"/>
    <w:rsid w:val="00CB53C1"/>
    <w:rsid w:val="00CB594C"/>
    <w:rsid w:val="00CC033D"/>
    <w:rsid w:val="00CC14AD"/>
    <w:rsid w:val="00CC17BD"/>
    <w:rsid w:val="00CC1B54"/>
    <w:rsid w:val="00CC235A"/>
    <w:rsid w:val="00CC272E"/>
    <w:rsid w:val="00CC2A6C"/>
    <w:rsid w:val="00CC3EA7"/>
    <w:rsid w:val="00CC3EBF"/>
    <w:rsid w:val="00CC4A76"/>
    <w:rsid w:val="00CC6628"/>
    <w:rsid w:val="00CC6864"/>
    <w:rsid w:val="00CC76CF"/>
    <w:rsid w:val="00CD145F"/>
    <w:rsid w:val="00CD2A82"/>
    <w:rsid w:val="00CD2C34"/>
    <w:rsid w:val="00CD3E7C"/>
    <w:rsid w:val="00CD3F8D"/>
    <w:rsid w:val="00CD4F40"/>
    <w:rsid w:val="00CD5139"/>
    <w:rsid w:val="00CD58B4"/>
    <w:rsid w:val="00CD61B2"/>
    <w:rsid w:val="00CD61C3"/>
    <w:rsid w:val="00CD686D"/>
    <w:rsid w:val="00CE218A"/>
    <w:rsid w:val="00CE25B4"/>
    <w:rsid w:val="00CE2C53"/>
    <w:rsid w:val="00CE3257"/>
    <w:rsid w:val="00CE3798"/>
    <w:rsid w:val="00CE4A88"/>
    <w:rsid w:val="00CE4AD3"/>
    <w:rsid w:val="00CE60F5"/>
    <w:rsid w:val="00CE6A1F"/>
    <w:rsid w:val="00CE7DCA"/>
    <w:rsid w:val="00CF0726"/>
    <w:rsid w:val="00CF0823"/>
    <w:rsid w:val="00CF0AFC"/>
    <w:rsid w:val="00CF0DAD"/>
    <w:rsid w:val="00CF189E"/>
    <w:rsid w:val="00CF3005"/>
    <w:rsid w:val="00CF3083"/>
    <w:rsid w:val="00CF43D9"/>
    <w:rsid w:val="00CF440D"/>
    <w:rsid w:val="00CF4612"/>
    <w:rsid w:val="00CF617D"/>
    <w:rsid w:val="00CF620E"/>
    <w:rsid w:val="00CF63B4"/>
    <w:rsid w:val="00CF6E02"/>
    <w:rsid w:val="00D002E2"/>
    <w:rsid w:val="00D0053F"/>
    <w:rsid w:val="00D005F9"/>
    <w:rsid w:val="00D0075E"/>
    <w:rsid w:val="00D00A41"/>
    <w:rsid w:val="00D00B04"/>
    <w:rsid w:val="00D01068"/>
    <w:rsid w:val="00D010ED"/>
    <w:rsid w:val="00D015A1"/>
    <w:rsid w:val="00D01CC0"/>
    <w:rsid w:val="00D03102"/>
    <w:rsid w:val="00D03163"/>
    <w:rsid w:val="00D03788"/>
    <w:rsid w:val="00D05107"/>
    <w:rsid w:val="00D053D2"/>
    <w:rsid w:val="00D06645"/>
    <w:rsid w:val="00D066E1"/>
    <w:rsid w:val="00D1064E"/>
    <w:rsid w:val="00D126F2"/>
    <w:rsid w:val="00D12B1E"/>
    <w:rsid w:val="00D12DD3"/>
    <w:rsid w:val="00D13FC2"/>
    <w:rsid w:val="00D14593"/>
    <w:rsid w:val="00D1554B"/>
    <w:rsid w:val="00D15BED"/>
    <w:rsid w:val="00D15F8D"/>
    <w:rsid w:val="00D16C71"/>
    <w:rsid w:val="00D20485"/>
    <w:rsid w:val="00D204AB"/>
    <w:rsid w:val="00D21C13"/>
    <w:rsid w:val="00D2219A"/>
    <w:rsid w:val="00D225C6"/>
    <w:rsid w:val="00D225F4"/>
    <w:rsid w:val="00D22D4A"/>
    <w:rsid w:val="00D234D6"/>
    <w:rsid w:val="00D23C99"/>
    <w:rsid w:val="00D25F59"/>
    <w:rsid w:val="00D2636E"/>
    <w:rsid w:val="00D26DA3"/>
    <w:rsid w:val="00D271A8"/>
    <w:rsid w:val="00D309BB"/>
    <w:rsid w:val="00D321CF"/>
    <w:rsid w:val="00D32770"/>
    <w:rsid w:val="00D32E99"/>
    <w:rsid w:val="00D33016"/>
    <w:rsid w:val="00D333F7"/>
    <w:rsid w:val="00D34A28"/>
    <w:rsid w:val="00D3625F"/>
    <w:rsid w:val="00D36822"/>
    <w:rsid w:val="00D36C13"/>
    <w:rsid w:val="00D37405"/>
    <w:rsid w:val="00D37DD7"/>
    <w:rsid w:val="00D401EB"/>
    <w:rsid w:val="00D40A9F"/>
    <w:rsid w:val="00D43BF6"/>
    <w:rsid w:val="00D447AD"/>
    <w:rsid w:val="00D45A22"/>
    <w:rsid w:val="00D45AF0"/>
    <w:rsid w:val="00D45C30"/>
    <w:rsid w:val="00D463F9"/>
    <w:rsid w:val="00D47610"/>
    <w:rsid w:val="00D476EA"/>
    <w:rsid w:val="00D50BEE"/>
    <w:rsid w:val="00D510CB"/>
    <w:rsid w:val="00D52C46"/>
    <w:rsid w:val="00D53462"/>
    <w:rsid w:val="00D538DB"/>
    <w:rsid w:val="00D53C6B"/>
    <w:rsid w:val="00D542EF"/>
    <w:rsid w:val="00D549D7"/>
    <w:rsid w:val="00D54BDC"/>
    <w:rsid w:val="00D56322"/>
    <w:rsid w:val="00D56C2B"/>
    <w:rsid w:val="00D57193"/>
    <w:rsid w:val="00D577CB"/>
    <w:rsid w:val="00D601D6"/>
    <w:rsid w:val="00D62F3D"/>
    <w:rsid w:val="00D633D8"/>
    <w:rsid w:val="00D6351E"/>
    <w:rsid w:val="00D6377B"/>
    <w:rsid w:val="00D64C94"/>
    <w:rsid w:val="00D652CF"/>
    <w:rsid w:val="00D6584E"/>
    <w:rsid w:val="00D6710F"/>
    <w:rsid w:val="00D67323"/>
    <w:rsid w:val="00D67831"/>
    <w:rsid w:val="00D67F83"/>
    <w:rsid w:val="00D70584"/>
    <w:rsid w:val="00D70E70"/>
    <w:rsid w:val="00D71B3C"/>
    <w:rsid w:val="00D727C1"/>
    <w:rsid w:val="00D72ABE"/>
    <w:rsid w:val="00D74018"/>
    <w:rsid w:val="00D741B2"/>
    <w:rsid w:val="00D7495D"/>
    <w:rsid w:val="00D75670"/>
    <w:rsid w:val="00D75831"/>
    <w:rsid w:val="00D75ED1"/>
    <w:rsid w:val="00D75F35"/>
    <w:rsid w:val="00D76D3F"/>
    <w:rsid w:val="00D76F93"/>
    <w:rsid w:val="00D77BC5"/>
    <w:rsid w:val="00D82984"/>
    <w:rsid w:val="00D8315D"/>
    <w:rsid w:val="00D83209"/>
    <w:rsid w:val="00D833EF"/>
    <w:rsid w:val="00D8505E"/>
    <w:rsid w:val="00D85234"/>
    <w:rsid w:val="00D854A5"/>
    <w:rsid w:val="00D85598"/>
    <w:rsid w:val="00D85C1D"/>
    <w:rsid w:val="00D87280"/>
    <w:rsid w:val="00D876E0"/>
    <w:rsid w:val="00D878AD"/>
    <w:rsid w:val="00D87E17"/>
    <w:rsid w:val="00D9044B"/>
    <w:rsid w:val="00D91AA3"/>
    <w:rsid w:val="00D91EE1"/>
    <w:rsid w:val="00D94FD8"/>
    <w:rsid w:val="00D959E0"/>
    <w:rsid w:val="00D9626C"/>
    <w:rsid w:val="00D96291"/>
    <w:rsid w:val="00D9761C"/>
    <w:rsid w:val="00DA030D"/>
    <w:rsid w:val="00DA0B1F"/>
    <w:rsid w:val="00DA112D"/>
    <w:rsid w:val="00DA1924"/>
    <w:rsid w:val="00DA1C16"/>
    <w:rsid w:val="00DA24C5"/>
    <w:rsid w:val="00DA2A50"/>
    <w:rsid w:val="00DA3053"/>
    <w:rsid w:val="00DA49EB"/>
    <w:rsid w:val="00DA5027"/>
    <w:rsid w:val="00DA777C"/>
    <w:rsid w:val="00DA7CAA"/>
    <w:rsid w:val="00DA7CC3"/>
    <w:rsid w:val="00DA7D78"/>
    <w:rsid w:val="00DA7D7A"/>
    <w:rsid w:val="00DB2C5C"/>
    <w:rsid w:val="00DB2E43"/>
    <w:rsid w:val="00DB396F"/>
    <w:rsid w:val="00DB426B"/>
    <w:rsid w:val="00DB493A"/>
    <w:rsid w:val="00DB49FC"/>
    <w:rsid w:val="00DB5E80"/>
    <w:rsid w:val="00DB6192"/>
    <w:rsid w:val="00DB656E"/>
    <w:rsid w:val="00DB6726"/>
    <w:rsid w:val="00DB6EA9"/>
    <w:rsid w:val="00DB72AF"/>
    <w:rsid w:val="00DC04F7"/>
    <w:rsid w:val="00DC1F3E"/>
    <w:rsid w:val="00DC2759"/>
    <w:rsid w:val="00DC2C96"/>
    <w:rsid w:val="00DC3BB4"/>
    <w:rsid w:val="00DC4182"/>
    <w:rsid w:val="00DC4383"/>
    <w:rsid w:val="00DC4D9E"/>
    <w:rsid w:val="00DC4E0D"/>
    <w:rsid w:val="00DC52E4"/>
    <w:rsid w:val="00DC734C"/>
    <w:rsid w:val="00DD11F2"/>
    <w:rsid w:val="00DD2302"/>
    <w:rsid w:val="00DD3233"/>
    <w:rsid w:val="00DD35DF"/>
    <w:rsid w:val="00DD3802"/>
    <w:rsid w:val="00DD45EE"/>
    <w:rsid w:val="00DD5C2B"/>
    <w:rsid w:val="00DD62B8"/>
    <w:rsid w:val="00DD6453"/>
    <w:rsid w:val="00DD6E9F"/>
    <w:rsid w:val="00DD75D3"/>
    <w:rsid w:val="00DE07EF"/>
    <w:rsid w:val="00DE0D5C"/>
    <w:rsid w:val="00DE11ED"/>
    <w:rsid w:val="00DE19F0"/>
    <w:rsid w:val="00DE25CB"/>
    <w:rsid w:val="00DE2909"/>
    <w:rsid w:val="00DE33E6"/>
    <w:rsid w:val="00DE3E5D"/>
    <w:rsid w:val="00DE4D9A"/>
    <w:rsid w:val="00DE624F"/>
    <w:rsid w:val="00DE6429"/>
    <w:rsid w:val="00DE6A5D"/>
    <w:rsid w:val="00DE781E"/>
    <w:rsid w:val="00DE7C6D"/>
    <w:rsid w:val="00DF06D8"/>
    <w:rsid w:val="00DF0B60"/>
    <w:rsid w:val="00DF0B74"/>
    <w:rsid w:val="00DF0BCB"/>
    <w:rsid w:val="00DF0FE4"/>
    <w:rsid w:val="00DF1265"/>
    <w:rsid w:val="00DF3946"/>
    <w:rsid w:val="00DF40A5"/>
    <w:rsid w:val="00DF4172"/>
    <w:rsid w:val="00DF52FA"/>
    <w:rsid w:val="00DF5D90"/>
    <w:rsid w:val="00DF5FA9"/>
    <w:rsid w:val="00DF7108"/>
    <w:rsid w:val="00DF77E7"/>
    <w:rsid w:val="00E004AB"/>
    <w:rsid w:val="00E005B3"/>
    <w:rsid w:val="00E013EE"/>
    <w:rsid w:val="00E017A4"/>
    <w:rsid w:val="00E01E61"/>
    <w:rsid w:val="00E029EB"/>
    <w:rsid w:val="00E02B5D"/>
    <w:rsid w:val="00E03100"/>
    <w:rsid w:val="00E045A9"/>
    <w:rsid w:val="00E04FB7"/>
    <w:rsid w:val="00E05FBD"/>
    <w:rsid w:val="00E0614D"/>
    <w:rsid w:val="00E062E1"/>
    <w:rsid w:val="00E07199"/>
    <w:rsid w:val="00E0758B"/>
    <w:rsid w:val="00E076EE"/>
    <w:rsid w:val="00E078A2"/>
    <w:rsid w:val="00E07B18"/>
    <w:rsid w:val="00E07D34"/>
    <w:rsid w:val="00E1025C"/>
    <w:rsid w:val="00E10361"/>
    <w:rsid w:val="00E10373"/>
    <w:rsid w:val="00E12755"/>
    <w:rsid w:val="00E12A46"/>
    <w:rsid w:val="00E145DF"/>
    <w:rsid w:val="00E14BAA"/>
    <w:rsid w:val="00E15581"/>
    <w:rsid w:val="00E155DE"/>
    <w:rsid w:val="00E16332"/>
    <w:rsid w:val="00E16558"/>
    <w:rsid w:val="00E211CC"/>
    <w:rsid w:val="00E211E3"/>
    <w:rsid w:val="00E212AE"/>
    <w:rsid w:val="00E217D9"/>
    <w:rsid w:val="00E2183C"/>
    <w:rsid w:val="00E22517"/>
    <w:rsid w:val="00E23BC4"/>
    <w:rsid w:val="00E23DEA"/>
    <w:rsid w:val="00E2494A"/>
    <w:rsid w:val="00E2522B"/>
    <w:rsid w:val="00E25664"/>
    <w:rsid w:val="00E25742"/>
    <w:rsid w:val="00E26A3C"/>
    <w:rsid w:val="00E27185"/>
    <w:rsid w:val="00E27349"/>
    <w:rsid w:val="00E27498"/>
    <w:rsid w:val="00E30814"/>
    <w:rsid w:val="00E32193"/>
    <w:rsid w:val="00E329C5"/>
    <w:rsid w:val="00E32CEB"/>
    <w:rsid w:val="00E32DF2"/>
    <w:rsid w:val="00E33611"/>
    <w:rsid w:val="00E33AA6"/>
    <w:rsid w:val="00E35528"/>
    <w:rsid w:val="00E358DB"/>
    <w:rsid w:val="00E35F5A"/>
    <w:rsid w:val="00E36FE7"/>
    <w:rsid w:val="00E37971"/>
    <w:rsid w:val="00E406F9"/>
    <w:rsid w:val="00E40A4E"/>
    <w:rsid w:val="00E40BD0"/>
    <w:rsid w:val="00E40D46"/>
    <w:rsid w:val="00E40F84"/>
    <w:rsid w:val="00E41B8C"/>
    <w:rsid w:val="00E425CA"/>
    <w:rsid w:val="00E42881"/>
    <w:rsid w:val="00E42A25"/>
    <w:rsid w:val="00E42B57"/>
    <w:rsid w:val="00E42CCD"/>
    <w:rsid w:val="00E42F62"/>
    <w:rsid w:val="00E4322D"/>
    <w:rsid w:val="00E4328B"/>
    <w:rsid w:val="00E4348E"/>
    <w:rsid w:val="00E43CC7"/>
    <w:rsid w:val="00E444F0"/>
    <w:rsid w:val="00E44668"/>
    <w:rsid w:val="00E4582F"/>
    <w:rsid w:val="00E45CE6"/>
    <w:rsid w:val="00E46555"/>
    <w:rsid w:val="00E50DEB"/>
    <w:rsid w:val="00E51235"/>
    <w:rsid w:val="00E51EA4"/>
    <w:rsid w:val="00E54CE7"/>
    <w:rsid w:val="00E55C7B"/>
    <w:rsid w:val="00E56226"/>
    <w:rsid w:val="00E57039"/>
    <w:rsid w:val="00E5727B"/>
    <w:rsid w:val="00E6068E"/>
    <w:rsid w:val="00E6163F"/>
    <w:rsid w:val="00E624F9"/>
    <w:rsid w:val="00E63D77"/>
    <w:rsid w:val="00E640FA"/>
    <w:rsid w:val="00E64167"/>
    <w:rsid w:val="00E64490"/>
    <w:rsid w:val="00E64CA8"/>
    <w:rsid w:val="00E64CEA"/>
    <w:rsid w:val="00E6569B"/>
    <w:rsid w:val="00E66D2C"/>
    <w:rsid w:val="00E6711F"/>
    <w:rsid w:val="00E67DB7"/>
    <w:rsid w:val="00E7037F"/>
    <w:rsid w:val="00E71343"/>
    <w:rsid w:val="00E71896"/>
    <w:rsid w:val="00E71CE0"/>
    <w:rsid w:val="00E72016"/>
    <w:rsid w:val="00E72A24"/>
    <w:rsid w:val="00E74B7A"/>
    <w:rsid w:val="00E7520B"/>
    <w:rsid w:val="00E761AB"/>
    <w:rsid w:val="00E76859"/>
    <w:rsid w:val="00E76E58"/>
    <w:rsid w:val="00E77283"/>
    <w:rsid w:val="00E77415"/>
    <w:rsid w:val="00E801F3"/>
    <w:rsid w:val="00E80393"/>
    <w:rsid w:val="00E805CD"/>
    <w:rsid w:val="00E807D8"/>
    <w:rsid w:val="00E80A28"/>
    <w:rsid w:val="00E811F1"/>
    <w:rsid w:val="00E81561"/>
    <w:rsid w:val="00E815E7"/>
    <w:rsid w:val="00E819C9"/>
    <w:rsid w:val="00E820BB"/>
    <w:rsid w:val="00E827A5"/>
    <w:rsid w:val="00E835E3"/>
    <w:rsid w:val="00E83928"/>
    <w:rsid w:val="00E839D1"/>
    <w:rsid w:val="00E844EC"/>
    <w:rsid w:val="00E84E4B"/>
    <w:rsid w:val="00E84FB0"/>
    <w:rsid w:val="00E85319"/>
    <w:rsid w:val="00E859AB"/>
    <w:rsid w:val="00E85FF2"/>
    <w:rsid w:val="00E86005"/>
    <w:rsid w:val="00E86166"/>
    <w:rsid w:val="00E870C5"/>
    <w:rsid w:val="00E870FF"/>
    <w:rsid w:val="00E87468"/>
    <w:rsid w:val="00E87C67"/>
    <w:rsid w:val="00E87DB2"/>
    <w:rsid w:val="00E9020C"/>
    <w:rsid w:val="00E9194A"/>
    <w:rsid w:val="00E91EB8"/>
    <w:rsid w:val="00E92431"/>
    <w:rsid w:val="00E95143"/>
    <w:rsid w:val="00E961DF"/>
    <w:rsid w:val="00E9667B"/>
    <w:rsid w:val="00E9682D"/>
    <w:rsid w:val="00E973D0"/>
    <w:rsid w:val="00EA03F8"/>
    <w:rsid w:val="00EA13DF"/>
    <w:rsid w:val="00EA1F50"/>
    <w:rsid w:val="00EA2298"/>
    <w:rsid w:val="00EA3DC4"/>
    <w:rsid w:val="00EA46D7"/>
    <w:rsid w:val="00EA4845"/>
    <w:rsid w:val="00EA4EA0"/>
    <w:rsid w:val="00EA4EC3"/>
    <w:rsid w:val="00EA6AFE"/>
    <w:rsid w:val="00EA6D04"/>
    <w:rsid w:val="00EA763E"/>
    <w:rsid w:val="00EA7BF6"/>
    <w:rsid w:val="00EB046B"/>
    <w:rsid w:val="00EB0B1E"/>
    <w:rsid w:val="00EB1186"/>
    <w:rsid w:val="00EB164D"/>
    <w:rsid w:val="00EB18CF"/>
    <w:rsid w:val="00EB1B70"/>
    <w:rsid w:val="00EB1B9A"/>
    <w:rsid w:val="00EB23D1"/>
    <w:rsid w:val="00EB2424"/>
    <w:rsid w:val="00EB2A24"/>
    <w:rsid w:val="00EB37F8"/>
    <w:rsid w:val="00EB3EB0"/>
    <w:rsid w:val="00EB4C50"/>
    <w:rsid w:val="00EB5935"/>
    <w:rsid w:val="00EB604C"/>
    <w:rsid w:val="00EB6F0E"/>
    <w:rsid w:val="00EB73AD"/>
    <w:rsid w:val="00EB7A63"/>
    <w:rsid w:val="00EB7C29"/>
    <w:rsid w:val="00EC029F"/>
    <w:rsid w:val="00EC101D"/>
    <w:rsid w:val="00EC10CA"/>
    <w:rsid w:val="00EC18EE"/>
    <w:rsid w:val="00EC1A25"/>
    <w:rsid w:val="00EC214F"/>
    <w:rsid w:val="00EC2853"/>
    <w:rsid w:val="00EC2A81"/>
    <w:rsid w:val="00EC2F6F"/>
    <w:rsid w:val="00EC3876"/>
    <w:rsid w:val="00EC3E83"/>
    <w:rsid w:val="00EC41AD"/>
    <w:rsid w:val="00EC4EF3"/>
    <w:rsid w:val="00EC5467"/>
    <w:rsid w:val="00EC5800"/>
    <w:rsid w:val="00EC59FB"/>
    <w:rsid w:val="00EC7E01"/>
    <w:rsid w:val="00ED0666"/>
    <w:rsid w:val="00ED1426"/>
    <w:rsid w:val="00ED147C"/>
    <w:rsid w:val="00ED1F60"/>
    <w:rsid w:val="00ED2CD2"/>
    <w:rsid w:val="00ED3A12"/>
    <w:rsid w:val="00ED3AC7"/>
    <w:rsid w:val="00ED5D34"/>
    <w:rsid w:val="00ED61F3"/>
    <w:rsid w:val="00ED764C"/>
    <w:rsid w:val="00EE014A"/>
    <w:rsid w:val="00EE12BC"/>
    <w:rsid w:val="00EE1773"/>
    <w:rsid w:val="00EE1BD2"/>
    <w:rsid w:val="00EE25CE"/>
    <w:rsid w:val="00EE26A3"/>
    <w:rsid w:val="00EE294A"/>
    <w:rsid w:val="00EE2DDC"/>
    <w:rsid w:val="00EE38C3"/>
    <w:rsid w:val="00EE3B6C"/>
    <w:rsid w:val="00EE3E8A"/>
    <w:rsid w:val="00EE3F8F"/>
    <w:rsid w:val="00EE3F9C"/>
    <w:rsid w:val="00EE42AC"/>
    <w:rsid w:val="00EE45FB"/>
    <w:rsid w:val="00EE4679"/>
    <w:rsid w:val="00EE4DE1"/>
    <w:rsid w:val="00EE582F"/>
    <w:rsid w:val="00EE5A86"/>
    <w:rsid w:val="00EE69C2"/>
    <w:rsid w:val="00EE75E5"/>
    <w:rsid w:val="00EE7E4D"/>
    <w:rsid w:val="00EF045A"/>
    <w:rsid w:val="00EF051F"/>
    <w:rsid w:val="00EF0CC1"/>
    <w:rsid w:val="00EF11A6"/>
    <w:rsid w:val="00EF20F1"/>
    <w:rsid w:val="00EF553B"/>
    <w:rsid w:val="00EF6F9D"/>
    <w:rsid w:val="00EF75B9"/>
    <w:rsid w:val="00EF7718"/>
    <w:rsid w:val="00EF779C"/>
    <w:rsid w:val="00EF7CBE"/>
    <w:rsid w:val="00F00075"/>
    <w:rsid w:val="00F011F2"/>
    <w:rsid w:val="00F024CD"/>
    <w:rsid w:val="00F02F1C"/>
    <w:rsid w:val="00F03342"/>
    <w:rsid w:val="00F03358"/>
    <w:rsid w:val="00F036D3"/>
    <w:rsid w:val="00F0451E"/>
    <w:rsid w:val="00F0484C"/>
    <w:rsid w:val="00F055D0"/>
    <w:rsid w:val="00F05A7F"/>
    <w:rsid w:val="00F05F68"/>
    <w:rsid w:val="00F06037"/>
    <w:rsid w:val="00F06834"/>
    <w:rsid w:val="00F06965"/>
    <w:rsid w:val="00F06EB9"/>
    <w:rsid w:val="00F07D94"/>
    <w:rsid w:val="00F10B82"/>
    <w:rsid w:val="00F10EB9"/>
    <w:rsid w:val="00F1178B"/>
    <w:rsid w:val="00F1198C"/>
    <w:rsid w:val="00F11DA7"/>
    <w:rsid w:val="00F12082"/>
    <w:rsid w:val="00F128CD"/>
    <w:rsid w:val="00F146D8"/>
    <w:rsid w:val="00F14D14"/>
    <w:rsid w:val="00F15642"/>
    <w:rsid w:val="00F15872"/>
    <w:rsid w:val="00F15DD9"/>
    <w:rsid w:val="00F1676A"/>
    <w:rsid w:val="00F20D91"/>
    <w:rsid w:val="00F2120C"/>
    <w:rsid w:val="00F21498"/>
    <w:rsid w:val="00F21750"/>
    <w:rsid w:val="00F21D86"/>
    <w:rsid w:val="00F228A5"/>
    <w:rsid w:val="00F22D87"/>
    <w:rsid w:val="00F23182"/>
    <w:rsid w:val="00F232DA"/>
    <w:rsid w:val="00F23FFF"/>
    <w:rsid w:val="00F2447B"/>
    <w:rsid w:val="00F252A7"/>
    <w:rsid w:val="00F259EE"/>
    <w:rsid w:val="00F26564"/>
    <w:rsid w:val="00F26B02"/>
    <w:rsid w:val="00F27599"/>
    <w:rsid w:val="00F30660"/>
    <w:rsid w:val="00F30688"/>
    <w:rsid w:val="00F314F5"/>
    <w:rsid w:val="00F31686"/>
    <w:rsid w:val="00F337E6"/>
    <w:rsid w:val="00F3422F"/>
    <w:rsid w:val="00F35F2F"/>
    <w:rsid w:val="00F360C9"/>
    <w:rsid w:val="00F36F00"/>
    <w:rsid w:val="00F37410"/>
    <w:rsid w:val="00F37D42"/>
    <w:rsid w:val="00F40419"/>
    <w:rsid w:val="00F4190D"/>
    <w:rsid w:val="00F42077"/>
    <w:rsid w:val="00F44212"/>
    <w:rsid w:val="00F4507A"/>
    <w:rsid w:val="00F45094"/>
    <w:rsid w:val="00F45A06"/>
    <w:rsid w:val="00F45E98"/>
    <w:rsid w:val="00F460A8"/>
    <w:rsid w:val="00F466B2"/>
    <w:rsid w:val="00F46BBC"/>
    <w:rsid w:val="00F47106"/>
    <w:rsid w:val="00F47FC4"/>
    <w:rsid w:val="00F50037"/>
    <w:rsid w:val="00F50C96"/>
    <w:rsid w:val="00F50E98"/>
    <w:rsid w:val="00F50ED0"/>
    <w:rsid w:val="00F51475"/>
    <w:rsid w:val="00F52922"/>
    <w:rsid w:val="00F53A55"/>
    <w:rsid w:val="00F53A70"/>
    <w:rsid w:val="00F542DF"/>
    <w:rsid w:val="00F54CF7"/>
    <w:rsid w:val="00F554C1"/>
    <w:rsid w:val="00F559DD"/>
    <w:rsid w:val="00F55AB6"/>
    <w:rsid w:val="00F55E03"/>
    <w:rsid w:val="00F572C8"/>
    <w:rsid w:val="00F57425"/>
    <w:rsid w:val="00F60391"/>
    <w:rsid w:val="00F61EE5"/>
    <w:rsid w:val="00F620E0"/>
    <w:rsid w:val="00F62236"/>
    <w:rsid w:val="00F63042"/>
    <w:rsid w:val="00F6331E"/>
    <w:rsid w:val="00F63F82"/>
    <w:rsid w:val="00F64421"/>
    <w:rsid w:val="00F64C15"/>
    <w:rsid w:val="00F64F72"/>
    <w:rsid w:val="00F65BAE"/>
    <w:rsid w:val="00F65E02"/>
    <w:rsid w:val="00F66757"/>
    <w:rsid w:val="00F679FA"/>
    <w:rsid w:val="00F67ED0"/>
    <w:rsid w:val="00F701E9"/>
    <w:rsid w:val="00F7104F"/>
    <w:rsid w:val="00F71BB1"/>
    <w:rsid w:val="00F72C64"/>
    <w:rsid w:val="00F7487A"/>
    <w:rsid w:val="00F75620"/>
    <w:rsid w:val="00F75642"/>
    <w:rsid w:val="00F7565D"/>
    <w:rsid w:val="00F758E3"/>
    <w:rsid w:val="00F7629D"/>
    <w:rsid w:val="00F76E26"/>
    <w:rsid w:val="00F7711C"/>
    <w:rsid w:val="00F779D6"/>
    <w:rsid w:val="00F801A4"/>
    <w:rsid w:val="00F80389"/>
    <w:rsid w:val="00F80B87"/>
    <w:rsid w:val="00F80D73"/>
    <w:rsid w:val="00F82832"/>
    <w:rsid w:val="00F83347"/>
    <w:rsid w:val="00F83481"/>
    <w:rsid w:val="00F835FA"/>
    <w:rsid w:val="00F83704"/>
    <w:rsid w:val="00F83D1A"/>
    <w:rsid w:val="00F8421B"/>
    <w:rsid w:val="00F848A7"/>
    <w:rsid w:val="00F8559F"/>
    <w:rsid w:val="00F86714"/>
    <w:rsid w:val="00F86726"/>
    <w:rsid w:val="00F87267"/>
    <w:rsid w:val="00F91C5D"/>
    <w:rsid w:val="00F94478"/>
    <w:rsid w:val="00F957DB"/>
    <w:rsid w:val="00F958B5"/>
    <w:rsid w:val="00F9637D"/>
    <w:rsid w:val="00F96A37"/>
    <w:rsid w:val="00F96FD1"/>
    <w:rsid w:val="00F97219"/>
    <w:rsid w:val="00F974A3"/>
    <w:rsid w:val="00F9768B"/>
    <w:rsid w:val="00F97C8A"/>
    <w:rsid w:val="00FA0047"/>
    <w:rsid w:val="00FA1831"/>
    <w:rsid w:val="00FA24CD"/>
    <w:rsid w:val="00FA2FCB"/>
    <w:rsid w:val="00FA53E2"/>
    <w:rsid w:val="00FA5A89"/>
    <w:rsid w:val="00FA612E"/>
    <w:rsid w:val="00FA6C8F"/>
    <w:rsid w:val="00FA7285"/>
    <w:rsid w:val="00FB01C6"/>
    <w:rsid w:val="00FB1039"/>
    <w:rsid w:val="00FB2A45"/>
    <w:rsid w:val="00FB364F"/>
    <w:rsid w:val="00FB3F2F"/>
    <w:rsid w:val="00FB4F78"/>
    <w:rsid w:val="00FB5041"/>
    <w:rsid w:val="00FB54B6"/>
    <w:rsid w:val="00FB5D95"/>
    <w:rsid w:val="00FB63AF"/>
    <w:rsid w:val="00FB63E0"/>
    <w:rsid w:val="00FB64CA"/>
    <w:rsid w:val="00FB66F0"/>
    <w:rsid w:val="00FB6BF9"/>
    <w:rsid w:val="00FB7F05"/>
    <w:rsid w:val="00FC0048"/>
    <w:rsid w:val="00FC08A2"/>
    <w:rsid w:val="00FC09B9"/>
    <w:rsid w:val="00FC170E"/>
    <w:rsid w:val="00FC26E7"/>
    <w:rsid w:val="00FC2B50"/>
    <w:rsid w:val="00FC3BAC"/>
    <w:rsid w:val="00FC4FFB"/>
    <w:rsid w:val="00FC62FF"/>
    <w:rsid w:val="00FC6659"/>
    <w:rsid w:val="00FC69B0"/>
    <w:rsid w:val="00FC6FD8"/>
    <w:rsid w:val="00FC7928"/>
    <w:rsid w:val="00FD064E"/>
    <w:rsid w:val="00FD0676"/>
    <w:rsid w:val="00FD0F12"/>
    <w:rsid w:val="00FD1252"/>
    <w:rsid w:val="00FD15E9"/>
    <w:rsid w:val="00FD3495"/>
    <w:rsid w:val="00FD35F3"/>
    <w:rsid w:val="00FD422E"/>
    <w:rsid w:val="00FD4911"/>
    <w:rsid w:val="00FD5810"/>
    <w:rsid w:val="00FD582B"/>
    <w:rsid w:val="00FD5B7D"/>
    <w:rsid w:val="00FD68E6"/>
    <w:rsid w:val="00FD69B6"/>
    <w:rsid w:val="00FD6A18"/>
    <w:rsid w:val="00FD796B"/>
    <w:rsid w:val="00FD796C"/>
    <w:rsid w:val="00FD7E79"/>
    <w:rsid w:val="00FD7FB2"/>
    <w:rsid w:val="00FE0D2F"/>
    <w:rsid w:val="00FE0E6F"/>
    <w:rsid w:val="00FE1E22"/>
    <w:rsid w:val="00FE1FE8"/>
    <w:rsid w:val="00FE20B3"/>
    <w:rsid w:val="00FE21D6"/>
    <w:rsid w:val="00FE24BC"/>
    <w:rsid w:val="00FE2F5D"/>
    <w:rsid w:val="00FE33AE"/>
    <w:rsid w:val="00FE3786"/>
    <w:rsid w:val="00FE45B3"/>
    <w:rsid w:val="00FE48EA"/>
    <w:rsid w:val="00FE49DD"/>
    <w:rsid w:val="00FE580C"/>
    <w:rsid w:val="00FE5C70"/>
    <w:rsid w:val="00FE71F0"/>
    <w:rsid w:val="00FE7529"/>
    <w:rsid w:val="00FE7881"/>
    <w:rsid w:val="00FF070C"/>
    <w:rsid w:val="00FF09D2"/>
    <w:rsid w:val="00FF15B3"/>
    <w:rsid w:val="00FF26C0"/>
    <w:rsid w:val="00FF307E"/>
    <w:rsid w:val="00FF34AA"/>
    <w:rsid w:val="00FF4DDE"/>
    <w:rsid w:val="00FF56EF"/>
    <w:rsid w:val="00FF63E5"/>
    <w:rsid w:val="00FF6477"/>
    <w:rsid w:val="00FF64A1"/>
    <w:rsid w:val="00FF6C68"/>
    <w:rsid w:val="00FF6CC0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E224A"/>
  <w15:chartTrackingRefBased/>
  <w15:docId w15:val="{8D604676-05F5-44AE-A453-9C09DB9D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6A3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96A3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60490"/>
    <w:pPr>
      <w:ind w:left="720"/>
      <w:contextualSpacing/>
    </w:pPr>
  </w:style>
  <w:style w:type="table" w:styleId="TableGrid">
    <w:name w:val="Table Grid"/>
    <w:basedOn w:val="TableNormal"/>
    <w:uiPriority w:val="39"/>
    <w:rsid w:val="00BA2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5C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DB"/>
  </w:style>
  <w:style w:type="paragraph" w:styleId="Footer">
    <w:name w:val="footer"/>
    <w:basedOn w:val="Normal"/>
    <w:link w:val="FooterChar"/>
    <w:uiPriority w:val="99"/>
    <w:unhideWhenUsed/>
    <w:rsid w:val="00815C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DB"/>
  </w:style>
  <w:style w:type="character" w:styleId="CommentReference">
    <w:name w:val="annotation reference"/>
    <w:basedOn w:val="DefaultParagraphFont"/>
    <w:uiPriority w:val="99"/>
    <w:semiHidden/>
    <w:unhideWhenUsed/>
    <w:rsid w:val="00C20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C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7F"/>
    <w:rPr>
      <w:rFonts w:ascii="Segoe UI" w:hAnsi="Segoe UI" w:cs="Segoe UI"/>
      <w:sz w:val="18"/>
      <w:szCs w:val="18"/>
    </w:rPr>
  </w:style>
  <w:style w:type="character" w:customStyle="1" w:styleId="citation-doi">
    <w:name w:val="citation-doi"/>
    <w:basedOn w:val="DefaultParagraphFont"/>
    <w:rsid w:val="00D447AD"/>
  </w:style>
  <w:style w:type="table" w:styleId="PlainTable2">
    <w:name w:val="Plain Table 2"/>
    <w:basedOn w:val="TableNormal"/>
    <w:uiPriority w:val="42"/>
    <w:rsid w:val="00130C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4607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C0C75"/>
    <w:rPr>
      <w:color w:val="605E5C"/>
      <w:shd w:val="clear" w:color="auto" w:fill="E1DFDD"/>
    </w:rPr>
  </w:style>
  <w:style w:type="character" w:customStyle="1" w:styleId="Untertitel1">
    <w:name w:val="Untertitel1"/>
    <w:basedOn w:val="DefaultParagraphFont"/>
    <w:rsid w:val="00FD582B"/>
  </w:style>
  <w:style w:type="character" w:customStyle="1" w:styleId="cf01">
    <w:name w:val="cf01"/>
    <w:basedOn w:val="DefaultParagraphFont"/>
    <w:rsid w:val="00DF77E7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3B2C1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B2C1A"/>
    <w:rPr>
      <w:rFonts w:ascii="Calibri" w:eastAsia="Calibri" w:hAnsi="Calibri" w:cs="Calibri"/>
      <w:lang w:val="en-US"/>
    </w:rPr>
  </w:style>
  <w:style w:type="paragraph" w:styleId="Title">
    <w:name w:val="Title"/>
    <w:basedOn w:val="Normal"/>
    <w:link w:val="TitleChar"/>
    <w:uiPriority w:val="10"/>
    <w:qFormat/>
    <w:rsid w:val="003B2C1A"/>
    <w:pPr>
      <w:widowControl w:val="0"/>
      <w:autoSpaceDE w:val="0"/>
      <w:autoSpaceDN w:val="0"/>
      <w:spacing w:before="24" w:after="0" w:line="240" w:lineRule="auto"/>
      <w:ind w:left="1154" w:right="902"/>
      <w:jc w:val="center"/>
    </w:pPr>
    <w:rPr>
      <w:rFonts w:ascii="Calibri" w:eastAsia="Calibri" w:hAnsi="Calibri" w:cs="Calibri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B2C1A"/>
    <w:rPr>
      <w:rFonts w:ascii="Calibri" w:eastAsia="Calibri" w:hAnsi="Calibri" w:cs="Calibri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3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0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2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7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2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9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4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2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5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4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8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6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7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7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2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9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5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5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5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4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C063A-4FCC-434A-8644-E41F50767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1</Words>
  <Characters>1545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705582</dc:creator>
  <cp:keywords/>
  <dc:description/>
  <cp:lastModifiedBy>Devi s.</cp:lastModifiedBy>
  <cp:revision>3</cp:revision>
  <dcterms:created xsi:type="dcterms:W3CDTF">2023-06-24T16:33:00Z</dcterms:created>
  <dcterms:modified xsi:type="dcterms:W3CDTF">2024-01-18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efe43b64e0e4bba7ea28f90af2696756e9d44fdb7959e79aa058040dc24c7</vt:lpwstr>
  </property>
</Properties>
</file>